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12" w:type="pct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388"/>
        <w:gridCol w:w="1353"/>
        <w:gridCol w:w="1381"/>
        <w:gridCol w:w="1347"/>
        <w:gridCol w:w="904"/>
        <w:gridCol w:w="478"/>
      </w:tblGrid>
      <w:tr w:rsidR="00343785" w:rsidRPr="00361B98" w14:paraId="3413FA11" w14:textId="77777777" w:rsidTr="00857C50">
        <w:trPr>
          <w:gridAfter w:val="1"/>
          <w:wAfter w:w="268" w:type="pct"/>
          <w:trHeight w:val="300"/>
        </w:trPr>
        <w:tc>
          <w:tcPr>
            <w:tcW w:w="4732" w:type="pct"/>
            <w:gridSpan w:val="6"/>
            <w:shd w:val="clear" w:color="auto" w:fill="auto"/>
            <w:noWrap/>
            <w:vAlign w:val="center"/>
            <w:hideMark/>
          </w:tcPr>
          <w:p w14:paraId="101D01B5" w14:textId="1DC26686" w:rsidR="00343785" w:rsidRPr="00A126DE" w:rsidRDefault="00343785" w:rsidP="001C2B34">
            <w:pPr>
              <w:rPr>
                <w:b/>
                <w:color w:val="000000"/>
                <w:lang w:val="en-US" w:eastAsia="de-DE"/>
              </w:rPr>
            </w:pPr>
            <w:r w:rsidRPr="00A126DE">
              <w:rPr>
                <w:b/>
                <w:color w:val="000000"/>
                <w:lang w:val="en-US" w:eastAsia="de-DE"/>
              </w:rPr>
              <w:t>Table A</w:t>
            </w:r>
            <w:r w:rsidR="001C2B34">
              <w:rPr>
                <w:b/>
                <w:color w:val="000000"/>
                <w:lang w:val="en-US" w:eastAsia="de-DE"/>
              </w:rPr>
              <w:t>1</w:t>
            </w:r>
          </w:p>
          <w:p w14:paraId="43D74236" w14:textId="3B621B42" w:rsidR="00343785" w:rsidRPr="00A126DE" w:rsidRDefault="00343785" w:rsidP="00DE7A55">
            <w:pPr>
              <w:rPr>
                <w:i/>
                <w:color w:val="000000"/>
                <w:lang w:val="en-US" w:eastAsia="de-DE"/>
              </w:rPr>
            </w:pPr>
            <w:r w:rsidRPr="00A126DE">
              <w:rPr>
                <w:i/>
                <w:color w:val="000000"/>
                <w:lang w:val="en-US" w:eastAsia="de-DE"/>
              </w:rPr>
              <w:t xml:space="preserve">Chi² </w:t>
            </w:r>
            <w:r w:rsidR="00DE7A55">
              <w:rPr>
                <w:i/>
                <w:color w:val="000000"/>
                <w:lang w:val="en-US" w:eastAsia="de-DE"/>
              </w:rPr>
              <w:t>C</w:t>
            </w:r>
            <w:r w:rsidR="00DE7A55" w:rsidRPr="00A126DE">
              <w:rPr>
                <w:i/>
                <w:color w:val="000000"/>
                <w:lang w:val="en-US" w:eastAsia="de-DE"/>
              </w:rPr>
              <w:t xml:space="preserve">omparisons </w:t>
            </w:r>
            <w:r w:rsidRPr="00A126DE">
              <w:rPr>
                <w:i/>
                <w:color w:val="000000"/>
                <w:lang w:val="en-US" w:eastAsia="de-DE"/>
              </w:rPr>
              <w:t xml:space="preserve">of the </w:t>
            </w:r>
            <w:r w:rsidR="00DE7A55">
              <w:rPr>
                <w:i/>
                <w:color w:val="000000"/>
                <w:lang w:val="en-US" w:eastAsia="de-DE"/>
              </w:rPr>
              <w:t>L</w:t>
            </w:r>
            <w:r w:rsidR="00DE7A55" w:rsidRPr="00A126DE">
              <w:rPr>
                <w:i/>
                <w:color w:val="000000"/>
                <w:lang w:val="en-US" w:eastAsia="de-DE"/>
              </w:rPr>
              <w:t xml:space="preserve">atent </w:t>
            </w:r>
            <w:r w:rsidR="00DE7A55">
              <w:rPr>
                <w:i/>
                <w:color w:val="000000"/>
                <w:lang w:val="en-US" w:eastAsia="de-DE"/>
              </w:rPr>
              <w:t>P</w:t>
            </w:r>
            <w:r w:rsidR="00DE7A55" w:rsidRPr="00A126DE">
              <w:rPr>
                <w:i/>
                <w:color w:val="000000"/>
                <w:lang w:val="en-US" w:eastAsia="de-DE"/>
              </w:rPr>
              <w:t xml:space="preserve">rofiles </w:t>
            </w:r>
            <w:r w:rsidRPr="00A126DE">
              <w:rPr>
                <w:i/>
                <w:color w:val="000000"/>
                <w:lang w:val="en-US" w:eastAsia="de-DE"/>
              </w:rPr>
              <w:t xml:space="preserve">in LD </w:t>
            </w:r>
            <w:r w:rsidR="00DE7A55">
              <w:rPr>
                <w:i/>
                <w:color w:val="000000"/>
                <w:lang w:val="en-US" w:eastAsia="de-DE"/>
              </w:rPr>
              <w:t>C</w:t>
            </w:r>
            <w:r w:rsidR="00DE7A55" w:rsidRPr="00A126DE">
              <w:rPr>
                <w:i/>
                <w:color w:val="000000"/>
                <w:lang w:val="en-US" w:eastAsia="de-DE"/>
              </w:rPr>
              <w:t>haracteristics</w:t>
            </w:r>
          </w:p>
        </w:tc>
      </w:tr>
      <w:tr w:rsidR="00343785" w:rsidRPr="00A126DE" w14:paraId="4A676B70" w14:textId="77777777" w:rsidTr="00857C50">
        <w:trPr>
          <w:trHeight w:val="300"/>
        </w:trPr>
        <w:tc>
          <w:tcPr>
            <w:tcW w:w="115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3FF4" w14:textId="77777777" w:rsidR="00343785" w:rsidRPr="00A126DE" w:rsidRDefault="00343785" w:rsidP="00857C50">
            <w:pPr>
              <w:spacing w:before="60" w:after="60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Compariso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B756A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 xml:space="preserve">Mathematical </w:t>
            </w:r>
          </w:p>
          <w:p w14:paraId="7B14546C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Problems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7A92C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bCs/>
                <w:color w:val="000000"/>
                <w:lang w:val="en-US" w:eastAsia="de-DE"/>
              </w:rPr>
            </w:pPr>
            <w:r w:rsidRPr="00A126DE">
              <w:rPr>
                <w:bCs/>
                <w:color w:val="000000"/>
                <w:lang w:val="en-US" w:eastAsia="de-DE"/>
              </w:rPr>
              <w:t xml:space="preserve">Reading </w:t>
            </w:r>
            <w:r w:rsidRPr="00A126DE">
              <w:rPr>
                <w:bCs/>
                <w:color w:val="000000"/>
                <w:lang w:val="en-US" w:eastAsia="de-DE"/>
              </w:rPr>
              <w:br/>
              <w:t>Problem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1D33B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 xml:space="preserve">Spelling </w:t>
            </w:r>
          </w:p>
          <w:p w14:paraId="41B13488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Problem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24CA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 xml:space="preserve">Severity </w:t>
            </w:r>
          </w:p>
          <w:p w14:paraId="19453BFE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of LD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3440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IQ-</w:t>
            </w:r>
          </w:p>
          <w:p w14:paraId="7EB03ED5" w14:textId="77777777" w:rsidR="00343785" w:rsidRPr="00A126DE" w:rsidRDefault="00343785" w:rsidP="00857C50">
            <w:pPr>
              <w:spacing w:before="60" w:after="60" w:line="240" w:lineRule="auto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color w:val="000000"/>
                <w:lang w:val="en-US" w:eastAsia="de-DE"/>
              </w:rPr>
              <w:t>discrepancy</w:t>
            </w:r>
          </w:p>
        </w:tc>
      </w:tr>
      <w:tr w:rsidR="00343785" w:rsidRPr="00A126DE" w14:paraId="7B55264A" w14:textId="77777777" w:rsidTr="00857C50">
        <w:trPr>
          <w:trHeight w:val="300"/>
        </w:trPr>
        <w:tc>
          <w:tcPr>
            <w:tcW w:w="11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917D7A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Profile 1 to Profile 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B0B2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 xml:space="preserve"> 1.36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94C7" w14:textId="77777777" w:rsidR="00343785" w:rsidRPr="00A126DE" w:rsidRDefault="00343785" w:rsidP="00857C50">
            <w:pPr>
              <w:spacing w:before="60" w:after="60"/>
              <w:jc w:val="center"/>
              <w:rPr>
                <w:bCs/>
                <w:color w:val="000000"/>
                <w:lang w:val="en-US" w:eastAsia="de-DE"/>
              </w:rPr>
            </w:pPr>
            <w:r w:rsidRPr="00A126DE">
              <w:rPr>
                <w:bCs/>
                <w:color w:val="000000"/>
                <w:lang w:val="en-US" w:eastAsia="de-DE"/>
              </w:rPr>
              <w:t>0.89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2505D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2.0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1D0DC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 xml:space="preserve"> 0.76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A64FEF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 xml:space="preserve"> 0.002</w:t>
            </w:r>
          </w:p>
        </w:tc>
      </w:tr>
      <w:tr w:rsidR="00343785" w:rsidRPr="00A126DE" w14:paraId="78FE6715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AAD401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1 to Profile 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EC3A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 xml:space="preserve"> 0.1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39F3" w14:textId="77777777" w:rsidR="00343785" w:rsidRPr="00A126DE" w:rsidRDefault="00343785" w:rsidP="00857C50">
            <w:pPr>
              <w:spacing w:before="60" w:after="60"/>
              <w:jc w:val="center"/>
              <w:rPr>
                <w:bCs/>
                <w:lang w:val="en-US"/>
              </w:rPr>
            </w:pPr>
            <w:r w:rsidRPr="00A126DE">
              <w:rPr>
                <w:bCs/>
                <w:color w:val="000000"/>
                <w:lang w:val="en-US" w:eastAsia="de-DE"/>
              </w:rPr>
              <w:t>0.7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DE0B0" w14:textId="013C199A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lang w:val="en-US"/>
              </w:rPr>
              <w:t>16.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AFBC" w14:textId="79B966BC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10.5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4F7312" w14:textId="5280DCFA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b/>
                <w:bCs/>
                <w:color w:val="000000"/>
                <w:lang w:val="en-US"/>
              </w:rPr>
              <w:t>3.99</w:t>
            </w:r>
          </w:p>
        </w:tc>
      </w:tr>
      <w:tr w:rsidR="00343785" w:rsidRPr="00A126DE" w14:paraId="5E4AFDC2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C5800C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1 to Profile 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2A17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2.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BD79" w14:textId="59318BDE" w:rsidR="00343785" w:rsidRPr="00A126DE" w:rsidRDefault="00343785" w:rsidP="00EC69B4">
            <w:pPr>
              <w:spacing w:before="60" w:after="60"/>
              <w:jc w:val="center"/>
              <w:rPr>
                <w:b/>
                <w:lang w:val="en-US"/>
              </w:rPr>
            </w:pPr>
            <w:r w:rsidRPr="00A126DE">
              <w:rPr>
                <w:b/>
                <w:color w:val="000000"/>
                <w:lang w:val="en-US" w:eastAsia="de-DE"/>
              </w:rPr>
              <w:t>17.7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EB462" w14:textId="79AEE688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lang w:val="en-US"/>
              </w:rPr>
              <w:t>27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DCE1" w14:textId="58A72CC9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27.24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18964E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 xml:space="preserve"> 0.14</w:t>
            </w:r>
          </w:p>
        </w:tc>
      </w:tr>
      <w:tr w:rsidR="00343785" w:rsidRPr="00A126DE" w14:paraId="54DC8686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F5E9FE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1 to Profile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B267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color w:val="000000"/>
                <w:lang w:val="en-US" w:eastAsia="de-DE"/>
              </w:rPr>
              <w:t>0.5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0071" w14:textId="5CCFB217" w:rsidR="00343785" w:rsidRPr="00A126DE" w:rsidRDefault="00343785" w:rsidP="00EC69B4">
            <w:pPr>
              <w:spacing w:before="60" w:after="60"/>
              <w:jc w:val="center"/>
              <w:rPr>
                <w:b/>
                <w:lang w:val="en-US"/>
              </w:rPr>
            </w:pPr>
            <w:r w:rsidRPr="00A126DE">
              <w:rPr>
                <w:b/>
                <w:color w:val="000000"/>
                <w:lang w:val="en-US" w:eastAsia="de-DE"/>
              </w:rPr>
              <w:t xml:space="preserve"> 6.6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0E5E4" w14:textId="45CEFB73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lang w:val="en-US"/>
              </w:rPr>
              <w:t>6.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01273" w14:textId="206E09D7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27.69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80AF94" w14:textId="34AA49EC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b/>
                <w:bCs/>
                <w:color w:val="000000"/>
                <w:lang w:val="en-US"/>
              </w:rPr>
              <w:t>3.56</w:t>
            </w:r>
          </w:p>
        </w:tc>
      </w:tr>
      <w:tr w:rsidR="00343785" w:rsidRPr="00A126DE" w14:paraId="6FD5A9BA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B21A0A4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2 to Profile 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84E0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color w:val="000000"/>
                <w:lang w:val="en-US" w:eastAsia="de-DE"/>
              </w:rPr>
              <w:t>2.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624A" w14:textId="77777777" w:rsidR="00343785" w:rsidRPr="00A126DE" w:rsidRDefault="00343785" w:rsidP="00857C50">
            <w:pPr>
              <w:spacing w:before="60" w:after="60"/>
              <w:jc w:val="center"/>
              <w:rPr>
                <w:bCs/>
                <w:lang w:val="en-US"/>
              </w:rPr>
            </w:pPr>
            <w:r w:rsidRPr="00A126DE">
              <w:rPr>
                <w:bCs/>
                <w:color w:val="000000"/>
                <w:lang w:val="en-US" w:eastAsia="de-DE"/>
              </w:rPr>
              <w:t>0.2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16D59" w14:textId="30913C86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lang w:val="en-US"/>
              </w:rPr>
              <w:t>4.3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DF94" w14:textId="387C4962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4.3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C9E7FD" w14:textId="03E2BA2E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b/>
                <w:bCs/>
                <w:color w:val="000000"/>
                <w:lang w:val="en-US"/>
              </w:rPr>
              <w:t>5.30</w:t>
            </w:r>
          </w:p>
        </w:tc>
      </w:tr>
      <w:tr w:rsidR="00343785" w:rsidRPr="00A126DE" w14:paraId="41519B95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DD3615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2 to Profile 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CB07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color w:val="000000"/>
                <w:lang w:val="en-US" w:eastAsia="de-DE"/>
              </w:rPr>
              <w:t>1.1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87B6" w14:textId="26F01285" w:rsidR="00343785" w:rsidRPr="00A126DE" w:rsidRDefault="00343785" w:rsidP="00EC69B4">
            <w:pPr>
              <w:spacing w:before="60" w:after="60"/>
              <w:jc w:val="center"/>
              <w:rPr>
                <w:b/>
                <w:lang w:val="en-US"/>
              </w:rPr>
            </w:pPr>
            <w:r w:rsidRPr="00A126DE">
              <w:rPr>
                <w:b/>
                <w:color w:val="000000"/>
                <w:lang w:val="en-US" w:eastAsia="de-DE"/>
              </w:rPr>
              <w:t xml:space="preserve"> 9.5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8257C" w14:textId="4ECBC109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lang w:val="en-US"/>
              </w:rPr>
              <w:t>14.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F41E" w14:textId="13180AFF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15.67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EBF638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343785" w:rsidRPr="00A126DE" w14:paraId="3177EE3F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CA89C7" w14:textId="77777777" w:rsidR="00343785" w:rsidRPr="00A126DE" w:rsidRDefault="00343785" w:rsidP="00857C50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lang w:val="en-US"/>
              </w:rPr>
              <w:t>Profile 2 to Profile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91A6" w14:textId="33188739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b/>
                <w:bCs/>
                <w:color w:val="000000"/>
                <w:lang w:val="en-US" w:eastAsia="de-DE"/>
              </w:rPr>
              <w:t>11.9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7EF9" w14:textId="77777777" w:rsidR="00343785" w:rsidRPr="00A126DE" w:rsidRDefault="00343785" w:rsidP="00857C50">
            <w:pPr>
              <w:spacing w:before="60" w:after="60"/>
              <w:jc w:val="center"/>
              <w:rPr>
                <w:bCs/>
                <w:lang w:val="en-US"/>
              </w:rPr>
            </w:pPr>
            <w:r w:rsidRPr="00A126DE">
              <w:rPr>
                <w:bCs/>
                <w:color w:val="000000"/>
                <w:lang w:val="en-US" w:eastAsia="de-DE"/>
              </w:rPr>
              <w:t>0.9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7DEFE" w14:textId="77777777" w:rsidR="00343785" w:rsidRPr="00A126DE" w:rsidRDefault="00343785" w:rsidP="00857C50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lang w:val="en-US"/>
              </w:rPr>
              <w:t>1.5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26329" w14:textId="1C6A9CAD" w:rsidR="00343785" w:rsidRPr="00A126DE" w:rsidRDefault="00343785" w:rsidP="00EC69B4">
            <w:pPr>
              <w:spacing w:before="60" w:after="60"/>
              <w:jc w:val="center"/>
              <w:rPr>
                <w:lang w:val="en-US"/>
              </w:rPr>
            </w:pPr>
            <w:r w:rsidRPr="00A126DE">
              <w:rPr>
                <w:b/>
                <w:bCs/>
                <w:lang w:val="en-US"/>
              </w:rPr>
              <w:t>15.97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C2C7CE" w14:textId="2C0D2937" w:rsidR="00343785" w:rsidRPr="00A126DE" w:rsidRDefault="00343785" w:rsidP="00EC69B4">
            <w:pPr>
              <w:spacing w:before="60" w:after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A126DE">
              <w:rPr>
                <w:rFonts w:ascii="Calibri" w:hAnsi="Calibri" w:cs="Calibri"/>
                <w:b/>
                <w:bCs/>
                <w:color w:val="000000"/>
                <w:lang w:val="en-US"/>
              </w:rPr>
              <w:t>3.89</w:t>
            </w:r>
          </w:p>
        </w:tc>
      </w:tr>
      <w:tr w:rsidR="00343785" w:rsidRPr="00A126DE" w14:paraId="21E7AD98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BA81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Profile 3 to Profile 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DBFA" w14:textId="114A63EE" w:rsidR="00343785" w:rsidRPr="00A126DE" w:rsidRDefault="00EC69B4" w:rsidP="00857C50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6.9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DBFE" w14:textId="63033CF3" w:rsidR="00343785" w:rsidRPr="00A126DE" w:rsidRDefault="00343785" w:rsidP="00EC69B4">
            <w:pPr>
              <w:spacing w:before="60" w:after="60"/>
              <w:jc w:val="center"/>
              <w:rPr>
                <w:b/>
                <w:color w:val="000000"/>
                <w:lang w:val="en-US" w:eastAsia="de-DE"/>
              </w:rPr>
            </w:pPr>
            <w:r w:rsidRPr="00A126DE">
              <w:rPr>
                <w:b/>
                <w:color w:val="000000"/>
                <w:lang w:val="en-US" w:eastAsia="de-DE"/>
              </w:rPr>
              <w:t xml:space="preserve"> 12.3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4E67" w14:textId="77777777" w:rsidR="00343785" w:rsidRPr="00A126DE" w:rsidRDefault="00343785" w:rsidP="00857C50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1.9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A8EC" w14:textId="410949A0" w:rsidR="00343785" w:rsidRPr="00A126DE" w:rsidRDefault="00343785" w:rsidP="00EC69B4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A126DE">
              <w:rPr>
                <w:b/>
                <w:bCs/>
                <w:lang w:val="en-US"/>
              </w:rPr>
              <w:t>3.91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3A47F7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1.86</w:t>
            </w:r>
          </w:p>
        </w:tc>
      </w:tr>
      <w:tr w:rsidR="00343785" w:rsidRPr="00A126DE" w14:paraId="725CA181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520C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Profile 3 to Profile 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682E" w14:textId="77777777" w:rsidR="00343785" w:rsidRPr="00A126DE" w:rsidRDefault="00343785" w:rsidP="00857C50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940A" w14:textId="0E461ECE" w:rsidR="00343785" w:rsidRPr="00A126DE" w:rsidRDefault="00343785" w:rsidP="00EC69B4">
            <w:pPr>
              <w:spacing w:before="60" w:after="60"/>
              <w:jc w:val="center"/>
              <w:rPr>
                <w:b/>
                <w:color w:val="000000"/>
                <w:lang w:val="en-US" w:eastAsia="de-DE"/>
              </w:rPr>
            </w:pPr>
            <w:r w:rsidRPr="00A126DE">
              <w:rPr>
                <w:b/>
                <w:color w:val="000000"/>
                <w:lang w:val="en-US" w:eastAsia="de-DE"/>
              </w:rPr>
              <w:t xml:space="preserve">  4.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09B1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0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09EC5" w14:textId="1C5A627B" w:rsidR="00343785" w:rsidRPr="00A126DE" w:rsidRDefault="00343785" w:rsidP="00EC69B4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A126DE">
              <w:rPr>
                <w:b/>
                <w:bCs/>
                <w:lang w:val="en-US"/>
              </w:rPr>
              <w:t>4.7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F7D2BE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0.16</w:t>
            </w:r>
          </w:p>
        </w:tc>
      </w:tr>
      <w:tr w:rsidR="00343785" w:rsidRPr="00A126DE" w14:paraId="513D1FC4" w14:textId="77777777" w:rsidTr="00857C50">
        <w:trPr>
          <w:trHeight w:val="300"/>
        </w:trPr>
        <w:tc>
          <w:tcPr>
            <w:tcW w:w="11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CD3F0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Profile 4 to Profile 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B849E" w14:textId="08BE2272" w:rsidR="00343785" w:rsidRPr="00A126DE" w:rsidRDefault="00EC69B4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16.72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B607D" w14:textId="77777777" w:rsidR="00343785" w:rsidRPr="00A126DE" w:rsidRDefault="00343785" w:rsidP="00857C50">
            <w:pPr>
              <w:spacing w:before="60" w:after="60"/>
              <w:jc w:val="center"/>
              <w:rPr>
                <w:bCs/>
                <w:color w:val="000000"/>
                <w:lang w:val="en-US" w:eastAsia="de-DE"/>
              </w:rPr>
            </w:pPr>
            <w:r w:rsidRPr="00A126DE">
              <w:rPr>
                <w:bCs/>
                <w:color w:val="000000"/>
                <w:lang w:val="en-US" w:eastAsia="de-DE"/>
              </w:rPr>
              <w:t>0.6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17301" w14:textId="77777777" w:rsidR="00343785" w:rsidRPr="00A126DE" w:rsidRDefault="00343785" w:rsidP="00857C50">
            <w:pPr>
              <w:spacing w:before="60" w:after="60"/>
              <w:jc w:val="center"/>
              <w:rPr>
                <w:b/>
                <w:bCs/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>2.6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5ADCE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lang w:val="en-US"/>
              </w:rPr>
              <w:t xml:space="preserve"> 0.147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97368" w14:textId="77777777" w:rsidR="00343785" w:rsidRPr="00A126DE" w:rsidRDefault="00343785" w:rsidP="00857C50">
            <w:pPr>
              <w:spacing w:before="60" w:after="60"/>
              <w:jc w:val="center"/>
              <w:rPr>
                <w:color w:val="000000"/>
                <w:lang w:val="en-US" w:eastAsia="de-DE"/>
              </w:rPr>
            </w:pPr>
            <w:r w:rsidRPr="00A126DE">
              <w:rPr>
                <w:rFonts w:ascii="Calibri" w:hAnsi="Calibri" w:cs="Calibri"/>
                <w:color w:val="000000"/>
                <w:lang w:val="en-US"/>
              </w:rPr>
              <w:t>1.27</w:t>
            </w:r>
          </w:p>
        </w:tc>
      </w:tr>
      <w:tr w:rsidR="00343785" w:rsidRPr="00361B98" w14:paraId="4C54DE08" w14:textId="77777777" w:rsidTr="00857C50">
        <w:trPr>
          <w:gridAfter w:val="1"/>
          <w:wAfter w:w="268" w:type="pct"/>
          <w:trHeight w:val="300"/>
        </w:trPr>
        <w:tc>
          <w:tcPr>
            <w:tcW w:w="4732" w:type="pct"/>
            <w:gridSpan w:val="6"/>
            <w:shd w:val="clear" w:color="auto" w:fill="auto"/>
            <w:noWrap/>
            <w:vAlign w:val="center"/>
            <w:hideMark/>
          </w:tcPr>
          <w:p w14:paraId="30F88AE1" w14:textId="22DED22B" w:rsidR="00343785" w:rsidRPr="00A126DE" w:rsidRDefault="00343785" w:rsidP="00857C50">
            <w:pPr>
              <w:rPr>
                <w:color w:val="000000"/>
                <w:lang w:val="en-US" w:eastAsia="de-DE"/>
              </w:rPr>
            </w:pPr>
            <w:r w:rsidRPr="00A126DE">
              <w:rPr>
                <w:i/>
                <w:iCs/>
                <w:color w:val="000000"/>
                <w:lang w:val="en-US" w:eastAsia="de-DE"/>
              </w:rPr>
              <w:t>Note</w:t>
            </w:r>
            <w:r w:rsidRPr="00A126DE">
              <w:rPr>
                <w:color w:val="000000"/>
                <w:lang w:val="en-US" w:eastAsia="de-DE"/>
              </w:rPr>
              <w:t xml:space="preserve">. </w:t>
            </w:r>
            <w:r w:rsidR="003C1465" w:rsidRPr="00A126DE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>Significant differences in bold</w:t>
            </w:r>
            <w:r w:rsidR="00EC69B4"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  <w:t xml:space="preserve"> (</w:t>
            </w:r>
            <w:r w:rsidRPr="00A126DE">
              <w:rPr>
                <w:i/>
                <w:color w:val="000000"/>
                <w:lang w:val="en-US" w:eastAsia="de-DE"/>
              </w:rPr>
              <w:t>p</w:t>
            </w:r>
            <w:r w:rsidRPr="00A126DE">
              <w:rPr>
                <w:color w:val="000000"/>
                <w:lang w:val="en-US" w:eastAsia="de-DE"/>
              </w:rPr>
              <w:t xml:space="preserve"> &lt; .05</w:t>
            </w:r>
            <w:r w:rsidR="00EC69B4">
              <w:rPr>
                <w:color w:val="000000"/>
                <w:lang w:val="en-US" w:eastAsia="de-DE"/>
              </w:rPr>
              <w:t>)</w:t>
            </w:r>
            <w:r w:rsidRPr="00A126DE">
              <w:rPr>
                <w:color w:val="000000"/>
                <w:lang w:val="en-US" w:eastAsia="de-DE"/>
              </w:rPr>
              <w:t>.</w:t>
            </w:r>
          </w:p>
          <w:p w14:paraId="49F4B873" w14:textId="77777777" w:rsidR="00343785" w:rsidRPr="00A126DE" w:rsidRDefault="00343785" w:rsidP="00857C50">
            <w:pPr>
              <w:rPr>
                <w:i/>
                <w:iCs/>
                <w:color w:val="000000"/>
                <w:lang w:val="en-US" w:eastAsia="de-DE"/>
              </w:rPr>
            </w:pPr>
          </w:p>
        </w:tc>
      </w:tr>
    </w:tbl>
    <w:p w14:paraId="27668556" w14:textId="77777777" w:rsidR="00343785" w:rsidRPr="00A126DE" w:rsidRDefault="00343785" w:rsidP="00C34452">
      <w:pPr>
        <w:rPr>
          <w:rFonts w:cstheme="minorHAnsi"/>
          <w:sz w:val="24"/>
          <w:szCs w:val="24"/>
          <w:lang w:val="en-US"/>
        </w:rPr>
      </w:pPr>
    </w:p>
    <w:sectPr w:rsidR="00343785" w:rsidRPr="00A126DE" w:rsidSect="002E3C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19129" w16cex:dateUtc="2021-06-14T06:26:00Z"/>
  <w16cex:commentExtensible w16cex:durableId="24718EBA" w16cex:dateUtc="2021-06-14T06:15:00Z"/>
  <w16cex:commentExtensible w16cex:durableId="2471AC2E" w16cex:dateUtc="2021-06-14T08:21:00Z"/>
  <w16cex:commentExtensible w16cex:durableId="2471B1EB" w16cex:dateUtc="2021-06-14T08:46:00Z"/>
  <w16cex:commentExtensible w16cex:durableId="246D0E04" w16cex:dateUtc="2021-06-10T2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94AFE6" w16cid:durableId="2469E56A"/>
  <w16cid:commentId w16cid:paraId="5654B7D0" w16cid:durableId="24718BFB"/>
  <w16cid:commentId w16cid:paraId="1B7C6AA3" w16cid:durableId="24719129"/>
  <w16cid:commentId w16cid:paraId="5FB0C439" w16cid:durableId="246BAC1A"/>
  <w16cid:commentId w16cid:paraId="78E534B2" w16cid:durableId="24718EBA"/>
  <w16cid:commentId w16cid:paraId="537C7177" w16cid:durableId="24718BFD"/>
  <w16cid:commentId w16cid:paraId="21441B25" w16cid:durableId="24718BFE"/>
  <w16cid:commentId w16cid:paraId="7AD83F7D" w16cid:durableId="24718BFF"/>
  <w16cid:commentId w16cid:paraId="61F7315F" w16cid:durableId="2469E57C"/>
  <w16cid:commentId w16cid:paraId="1C8C3DDC" w16cid:durableId="24718C01"/>
  <w16cid:commentId w16cid:paraId="7382610C" w16cid:durableId="24718C02"/>
  <w16cid:commentId w16cid:paraId="675F873B" w16cid:durableId="24718C03"/>
  <w16cid:commentId w16cid:paraId="4ECAC96F" w16cid:durableId="2471AC2E"/>
  <w16cid:commentId w16cid:paraId="53F092E2" w16cid:durableId="244CC1BB"/>
  <w16cid:commentId w16cid:paraId="269C9C90" w16cid:durableId="24718C05"/>
  <w16cid:commentId w16cid:paraId="5B18A69B" w16cid:durableId="24718C06"/>
  <w16cid:commentId w16cid:paraId="29DD4FD0" w16cid:durableId="24718C07"/>
  <w16cid:commentId w16cid:paraId="4733C353" w16cid:durableId="2471B1EB"/>
  <w16cid:commentId w16cid:paraId="2E01550B" w16cid:durableId="24718C08"/>
  <w16cid:commentId w16cid:paraId="706E1213" w16cid:durableId="24718C09"/>
  <w16cid:commentId w16cid:paraId="77976869" w16cid:durableId="24718C0A"/>
  <w16cid:commentId w16cid:paraId="13613B3B" w16cid:durableId="24718C0B"/>
  <w16cid:commentId w16cid:paraId="2AE45433" w16cid:durableId="24718C0C"/>
  <w16cid:commentId w16cid:paraId="03931660" w16cid:durableId="246D0E04"/>
  <w16cid:commentId w16cid:paraId="3D68D019" w16cid:durableId="24718C0E"/>
  <w16cid:commentId w16cid:paraId="41BCC893" w16cid:durableId="24718C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C3271" w14:textId="77777777" w:rsidR="004B1D6A" w:rsidRDefault="004B1D6A" w:rsidP="00AC61CF">
      <w:pPr>
        <w:spacing w:after="0" w:line="240" w:lineRule="auto"/>
      </w:pPr>
      <w:r>
        <w:separator/>
      </w:r>
    </w:p>
  </w:endnote>
  <w:endnote w:type="continuationSeparator" w:id="0">
    <w:p w14:paraId="1F65515E" w14:textId="77777777" w:rsidR="004B1D6A" w:rsidRDefault="004B1D6A" w:rsidP="00AC6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charset w:val="00"/>
    <w:family w:val="script"/>
    <w:pitch w:val="default"/>
  </w:font>
  <w:font w:name="Neue Demo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yonText-Regular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86D2B" w14:textId="77777777" w:rsidR="00E34758" w:rsidRDefault="00E3475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7B2CFF" w14:textId="77777777" w:rsidR="00E34758" w:rsidRDefault="00E3475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F5A3E" w14:textId="77777777" w:rsidR="00E34758" w:rsidRDefault="00E347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B74E5" w14:textId="77777777" w:rsidR="004B1D6A" w:rsidRDefault="004B1D6A" w:rsidP="00AC61CF">
      <w:pPr>
        <w:spacing w:after="0" w:line="240" w:lineRule="auto"/>
      </w:pPr>
      <w:r>
        <w:separator/>
      </w:r>
    </w:p>
  </w:footnote>
  <w:footnote w:type="continuationSeparator" w:id="0">
    <w:p w14:paraId="124F18F3" w14:textId="77777777" w:rsidR="004B1D6A" w:rsidRDefault="004B1D6A" w:rsidP="00AC61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0D620" w14:textId="77777777" w:rsidR="00E34758" w:rsidRDefault="00E3475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3BF46" w14:textId="271B3109" w:rsidR="00C63240" w:rsidRPr="004345C3" w:rsidRDefault="00C63240" w:rsidP="00B32863">
    <w:pPr>
      <w:pStyle w:val="Kopfzeile"/>
      <w:rPr>
        <w:rFonts w:ascii="Times New Roman" w:hAnsi="Times New Roman" w:cs="Times New Roman"/>
        <w:lang w:val="en-US"/>
      </w:rPr>
    </w:pPr>
    <w:r w:rsidRPr="004345C3">
      <w:rPr>
        <w:rFonts w:ascii="Times New Roman" w:hAnsi="Times New Roman" w:cs="Times New Roman"/>
        <w:lang w:val="en-US"/>
      </w:rPr>
      <w:t>COGNIT</w:t>
    </w:r>
    <w:r w:rsidR="00E34758">
      <w:rPr>
        <w:rFonts w:ascii="Times New Roman" w:hAnsi="Times New Roman" w:cs="Times New Roman"/>
        <w:lang w:val="en-US"/>
      </w:rPr>
      <w:t>IVE PROFILES IN LEARNING DISORDERS</w:t>
    </w:r>
    <w:bookmarkStart w:id="0" w:name="_GoBack"/>
    <w:bookmarkEnd w:id="0"/>
    <w:r w:rsidRPr="004345C3">
      <w:rPr>
        <w:rFonts w:ascii="Times New Roman" w:hAnsi="Times New Roman" w:cs="Times New Roman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99737" w14:textId="77777777" w:rsidR="00E34758" w:rsidRDefault="00E3475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2003C"/>
    <w:multiLevelType w:val="hybridMultilevel"/>
    <w:tmpl w:val="64162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0115A"/>
    <w:multiLevelType w:val="hybridMultilevel"/>
    <w:tmpl w:val="F15E4ECA"/>
    <w:lvl w:ilvl="0" w:tplc="965499E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247D6"/>
    <w:multiLevelType w:val="hybridMultilevel"/>
    <w:tmpl w:val="A3325E48"/>
    <w:lvl w:ilvl="0" w:tplc="8E08402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63370E"/>
    <w:multiLevelType w:val="hybridMultilevel"/>
    <w:tmpl w:val="DA127D98"/>
    <w:lvl w:ilvl="0" w:tplc="028C1EB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E23C04"/>
    <w:multiLevelType w:val="hybridMultilevel"/>
    <w:tmpl w:val="088C6610"/>
    <w:lvl w:ilvl="0" w:tplc="6AF0D118">
      <w:start w:val="4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0D3A0C21"/>
    <w:multiLevelType w:val="hybridMultilevel"/>
    <w:tmpl w:val="2B305C2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D7706"/>
    <w:multiLevelType w:val="hybridMultilevel"/>
    <w:tmpl w:val="409024C2"/>
    <w:lvl w:ilvl="0" w:tplc="BF105CAA">
      <w:start w:val="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47A33"/>
    <w:multiLevelType w:val="hybridMultilevel"/>
    <w:tmpl w:val="9EAE2868"/>
    <w:lvl w:ilvl="0" w:tplc="345AEE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A27AF6"/>
    <w:multiLevelType w:val="multilevel"/>
    <w:tmpl w:val="E7A8C1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6D060D2"/>
    <w:multiLevelType w:val="hybridMultilevel"/>
    <w:tmpl w:val="F30478DA"/>
    <w:lvl w:ilvl="0" w:tplc="9D3A66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A80D95"/>
    <w:multiLevelType w:val="hybridMultilevel"/>
    <w:tmpl w:val="CA22FB20"/>
    <w:lvl w:ilvl="0" w:tplc="5A88973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1D2141DF"/>
    <w:multiLevelType w:val="hybridMultilevel"/>
    <w:tmpl w:val="DD42EC8C"/>
    <w:lvl w:ilvl="0" w:tplc="CBFCF6E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345EB1"/>
    <w:multiLevelType w:val="hybridMultilevel"/>
    <w:tmpl w:val="5B6CC9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A4393"/>
    <w:multiLevelType w:val="multilevel"/>
    <w:tmpl w:val="2C7856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4" w15:restartNumberingAfterBreak="0">
    <w:nsid w:val="281600BE"/>
    <w:multiLevelType w:val="multilevel"/>
    <w:tmpl w:val="3098C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8C702AF"/>
    <w:multiLevelType w:val="hybridMultilevel"/>
    <w:tmpl w:val="281ADAC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792F86"/>
    <w:multiLevelType w:val="hybridMultilevel"/>
    <w:tmpl w:val="1EA62E18"/>
    <w:lvl w:ilvl="0" w:tplc="E78A4BEC">
      <w:start w:val="1"/>
      <w:numFmt w:val="decimal"/>
      <w:lvlText w:val="(%1)"/>
      <w:lvlJc w:val="left"/>
      <w:pPr>
        <w:ind w:left="98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07" w:hanging="360"/>
      </w:pPr>
    </w:lvl>
    <w:lvl w:ilvl="2" w:tplc="0407001B" w:tentative="1">
      <w:start w:val="1"/>
      <w:numFmt w:val="lowerRoman"/>
      <w:lvlText w:val="%3."/>
      <w:lvlJc w:val="right"/>
      <w:pPr>
        <w:ind w:left="2427" w:hanging="180"/>
      </w:pPr>
    </w:lvl>
    <w:lvl w:ilvl="3" w:tplc="0407000F" w:tentative="1">
      <w:start w:val="1"/>
      <w:numFmt w:val="decimal"/>
      <w:lvlText w:val="%4."/>
      <w:lvlJc w:val="left"/>
      <w:pPr>
        <w:ind w:left="3147" w:hanging="360"/>
      </w:pPr>
    </w:lvl>
    <w:lvl w:ilvl="4" w:tplc="04070019" w:tentative="1">
      <w:start w:val="1"/>
      <w:numFmt w:val="lowerLetter"/>
      <w:lvlText w:val="%5."/>
      <w:lvlJc w:val="left"/>
      <w:pPr>
        <w:ind w:left="3867" w:hanging="360"/>
      </w:pPr>
    </w:lvl>
    <w:lvl w:ilvl="5" w:tplc="0407001B" w:tentative="1">
      <w:start w:val="1"/>
      <w:numFmt w:val="lowerRoman"/>
      <w:lvlText w:val="%6."/>
      <w:lvlJc w:val="right"/>
      <w:pPr>
        <w:ind w:left="4587" w:hanging="180"/>
      </w:pPr>
    </w:lvl>
    <w:lvl w:ilvl="6" w:tplc="0407000F" w:tentative="1">
      <w:start w:val="1"/>
      <w:numFmt w:val="decimal"/>
      <w:lvlText w:val="%7."/>
      <w:lvlJc w:val="left"/>
      <w:pPr>
        <w:ind w:left="5307" w:hanging="360"/>
      </w:pPr>
    </w:lvl>
    <w:lvl w:ilvl="7" w:tplc="04070019" w:tentative="1">
      <w:start w:val="1"/>
      <w:numFmt w:val="lowerLetter"/>
      <w:lvlText w:val="%8."/>
      <w:lvlJc w:val="left"/>
      <w:pPr>
        <w:ind w:left="6027" w:hanging="360"/>
      </w:pPr>
    </w:lvl>
    <w:lvl w:ilvl="8" w:tplc="0407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17" w15:restartNumberingAfterBreak="0">
    <w:nsid w:val="31640083"/>
    <w:multiLevelType w:val="hybridMultilevel"/>
    <w:tmpl w:val="4C442DCE"/>
    <w:lvl w:ilvl="0" w:tplc="2D14B2AE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06115A"/>
    <w:multiLevelType w:val="hybridMultilevel"/>
    <w:tmpl w:val="CD7EE54A"/>
    <w:lvl w:ilvl="0" w:tplc="991C3DFE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9" w15:restartNumberingAfterBreak="0">
    <w:nsid w:val="34B714C6"/>
    <w:multiLevelType w:val="hybridMultilevel"/>
    <w:tmpl w:val="AAFAEB8C"/>
    <w:lvl w:ilvl="0" w:tplc="C5F26A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3C6214"/>
    <w:multiLevelType w:val="hybridMultilevel"/>
    <w:tmpl w:val="9244CF34"/>
    <w:lvl w:ilvl="0" w:tplc="9F028942">
      <w:start w:val="1"/>
      <w:numFmt w:val="decimal"/>
      <w:lvlText w:val="%1."/>
      <w:lvlJc w:val="left"/>
      <w:pPr>
        <w:ind w:left="1068" w:hanging="360"/>
      </w:pPr>
      <w:rPr>
        <w:rFonts w:ascii="Times New Roman" w:eastAsiaTheme="minorHAnsi" w:hAnsi="Times New Roman" w:cs="Times New Roman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EC55A6D"/>
    <w:multiLevelType w:val="hybridMultilevel"/>
    <w:tmpl w:val="4AECA8CA"/>
    <w:lvl w:ilvl="0" w:tplc="2BBAF16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8C1F04"/>
    <w:multiLevelType w:val="hybridMultilevel"/>
    <w:tmpl w:val="2CC28838"/>
    <w:lvl w:ilvl="0" w:tplc="226CF18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F66DE9"/>
    <w:multiLevelType w:val="hybridMultilevel"/>
    <w:tmpl w:val="924269FA"/>
    <w:lvl w:ilvl="0" w:tplc="0B4840B2">
      <w:start w:val="1"/>
      <w:numFmt w:val="lowerLetter"/>
      <w:lvlText w:val="(%1)"/>
      <w:lvlJc w:val="left"/>
      <w:pPr>
        <w:ind w:left="1455" w:hanging="88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50E77EB7"/>
    <w:multiLevelType w:val="hybridMultilevel"/>
    <w:tmpl w:val="0004D236"/>
    <w:lvl w:ilvl="0" w:tplc="28CA0FC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 w15:restartNumberingAfterBreak="0">
    <w:nsid w:val="575E7B43"/>
    <w:multiLevelType w:val="multilevel"/>
    <w:tmpl w:val="3062A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8A622D6"/>
    <w:multiLevelType w:val="hybridMultilevel"/>
    <w:tmpl w:val="45AA043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107793"/>
    <w:multiLevelType w:val="hybridMultilevel"/>
    <w:tmpl w:val="CB401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97F00"/>
    <w:multiLevelType w:val="multilevel"/>
    <w:tmpl w:val="01B0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C97A28"/>
    <w:multiLevelType w:val="hybridMultilevel"/>
    <w:tmpl w:val="6CDE07E2"/>
    <w:lvl w:ilvl="0" w:tplc="E7E82E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16216F"/>
    <w:multiLevelType w:val="hybridMultilevel"/>
    <w:tmpl w:val="9BA2FD14"/>
    <w:lvl w:ilvl="0" w:tplc="F202BDF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283BBE"/>
    <w:multiLevelType w:val="multilevel"/>
    <w:tmpl w:val="2C88CB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4525F50"/>
    <w:multiLevelType w:val="hybridMultilevel"/>
    <w:tmpl w:val="A33837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5C6CBD"/>
    <w:multiLevelType w:val="multilevel"/>
    <w:tmpl w:val="B91E2D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4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9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08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2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0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1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395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104" w:hanging="1800"/>
      </w:pPr>
      <w:rPr>
        <w:rFonts w:hint="default"/>
      </w:rPr>
    </w:lvl>
  </w:abstractNum>
  <w:abstractNum w:abstractNumId="34" w15:restartNumberingAfterBreak="0">
    <w:nsid w:val="688179FB"/>
    <w:multiLevelType w:val="hybridMultilevel"/>
    <w:tmpl w:val="278A1BBC"/>
    <w:lvl w:ilvl="0" w:tplc="0407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5" w15:restartNumberingAfterBreak="0">
    <w:nsid w:val="6B4B6DEB"/>
    <w:multiLevelType w:val="multilevel"/>
    <w:tmpl w:val="BD4A4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CA254E1"/>
    <w:multiLevelType w:val="hybridMultilevel"/>
    <w:tmpl w:val="0C0444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93A69DB"/>
    <w:multiLevelType w:val="hybridMultilevel"/>
    <w:tmpl w:val="3D7AF984"/>
    <w:lvl w:ilvl="0" w:tplc="4FF6E79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9C7344"/>
    <w:multiLevelType w:val="hybridMultilevel"/>
    <w:tmpl w:val="88C67A7A"/>
    <w:lvl w:ilvl="0" w:tplc="6360CBC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A80241"/>
    <w:multiLevelType w:val="multilevel"/>
    <w:tmpl w:val="710AEE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CBD2AC7"/>
    <w:multiLevelType w:val="hybridMultilevel"/>
    <w:tmpl w:val="33802B2E"/>
    <w:lvl w:ilvl="0" w:tplc="8EC81E4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2"/>
  </w:num>
  <w:num w:numId="3">
    <w:abstractNumId w:val="6"/>
  </w:num>
  <w:num w:numId="4">
    <w:abstractNumId w:val="3"/>
  </w:num>
  <w:num w:numId="5">
    <w:abstractNumId w:val="23"/>
  </w:num>
  <w:num w:numId="6">
    <w:abstractNumId w:val="39"/>
  </w:num>
  <w:num w:numId="7">
    <w:abstractNumId w:val="1"/>
  </w:num>
  <w:num w:numId="8">
    <w:abstractNumId w:val="17"/>
  </w:num>
  <w:num w:numId="9">
    <w:abstractNumId w:val="27"/>
  </w:num>
  <w:num w:numId="10">
    <w:abstractNumId w:val="10"/>
  </w:num>
  <w:num w:numId="11">
    <w:abstractNumId w:val="20"/>
  </w:num>
  <w:num w:numId="12">
    <w:abstractNumId w:val="33"/>
  </w:num>
  <w:num w:numId="13">
    <w:abstractNumId w:val="31"/>
  </w:num>
  <w:num w:numId="14">
    <w:abstractNumId w:val="8"/>
  </w:num>
  <w:num w:numId="15">
    <w:abstractNumId w:val="22"/>
  </w:num>
  <w:num w:numId="16">
    <w:abstractNumId w:val="13"/>
  </w:num>
  <w:num w:numId="17">
    <w:abstractNumId w:val="5"/>
  </w:num>
  <w:num w:numId="18">
    <w:abstractNumId w:val="30"/>
  </w:num>
  <w:num w:numId="19">
    <w:abstractNumId w:val="29"/>
  </w:num>
  <w:num w:numId="20">
    <w:abstractNumId w:val="12"/>
  </w:num>
  <w:num w:numId="21">
    <w:abstractNumId w:val="34"/>
  </w:num>
  <w:num w:numId="22">
    <w:abstractNumId w:val="14"/>
  </w:num>
  <w:num w:numId="23">
    <w:abstractNumId w:val="35"/>
  </w:num>
  <w:num w:numId="24">
    <w:abstractNumId w:val="21"/>
  </w:num>
  <w:num w:numId="25">
    <w:abstractNumId w:val="16"/>
  </w:num>
  <w:num w:numId="26">
    <w:abstractNumId w:val="25"/>
  </w:num>
  <w:num w:numId="27">
    <w:abstractNumId w:val="24"/>
  </w:num>
  <w:num w:numId="28">
    <w:abstractNumId w:val="40"/>
  </w:num>
  <w:num w:numId="29">
    <w:abstractNumId w:val="4"/>
  </w:num>
  <w:num w:numId="30">
    <w:abstractNumId w:val="11"/>
  </w:num>
  <w:num w:numId="31">
    <w:abstractNumId w:val="18"/>
  </w:num>
  <w:num w:numId="32">
    <w:abstractNumId w:val="36"/>
  </w:num>
  <w:num w:numId="33">
    <w:abstractNumId w:val="9"/>
  </w:num>
  <w:num w:numId="34">
    <w:abstractNumId w:val="28"/>
  </w:num>
  <w:num w:numId="35">
    <w:abstractNumId w:val="15"/>
  </w:num>
  <w:num w:numId="36">
    <w:abstractNumId w:val="26"/>
  </w:num>
  <w:num w:numId="37">
    <w:abstractNumId w:val="7"/>
  </w:num>
  <w:num w:numId="38">
    <w:abstractNumId w:val="38"/>
  </w:num>
  <w:num w:numId="39">
    <w:abstractNumId w:val="19"/>
  </w:num>
  <w:num w:numId="40">
    <w:abstractNumId w:val="0"/>
  </w:num>
  <w:num w:numId="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hideSpellingErrors/>
  <w:hideGrammaticalErrors/>
  <w:proofState w:spelling="clean" w:grammar="clean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xsbS0MLYwszAwNzFR0lEKTi0uzszPAykwNK4FAOW8rTYtAAAA"/>
  </w:docVars>
  <w:rsids>
    <w:rsidRoot w:val="00AC61CF"/>
    <w:rsid w:val="000000DB"/>
    <w:rsid w:val="000002B4"/>
    <w:rsid w:val="00000762"/>
    <w:rsid w:val="00000A68"/>
    <w:rsid w:val="000016CB"/>
    <w:rsid w:val="00001D2A"/>
    <w:rsid w:val="000024DB"/>
    <w:rsid w:val="00004A01"/>
    <w:rsid w:val="0000596B"/>
    <w:rsid w:val="0000690A"/>
    <w:rsid w:val="000069BD"/>
    <w:rsid w:val="00010EC4"/>
    <w:rsid w:val="00010ED5"/>
    <w:rsid w:val="0001119E"/>
    <w:rsid w:val="00011922"/>
    <w:rsid w:val="00011CBE"/>
    <w:rsid w:val="00011DC3"/>
    <w:rsid w:val="00012859"/>
    <w:rsid w:val="00012F62"/>
    <w:rsid w:val="00013330"/>
    <w:rsid w:val="00014EA9"/>
    <w:rsid w:val="00015721"/>
    <w:rsid w:val="00016393"/>
    <w:rsid w:val="000166B5"/>
    <w:rsid w:val="000168F6"/>
    <w:rsid w:val="00021390"/>
    <w:rsid w:val="00021753"/>
    <w:rsid w:val="00021F1A"/>
    <w:rsid w:val="000223E2"/>
    <w:rsid w:val="00022FEE"/>
    <w:rsid w:val="00023137"/>
    <w:rsid w:val="00025898"/>
    <w:rsid w:val="00025EDA"/>
    <w:rsid w:val="00026D2C"/>
    <w:rsid w:val="00027387"/>
    <w:rsid w:val="000274CF"/>
    <w:rsid w:val="000277C8"/>
    <w:rsid w:val="00027967"/>
    <w:rsid w:val="00030732"/>
    <w:rsid w:val="0003148C"/>
    <w:rsid w:val="00031A54"/>
    <w:rsid w:val="00032FBA"/>
    <w:rsid w:val="00033608"/>
    <w:rsid w:val="000355CD"/>
    <w:rsid w:val="00035775"/>
    <w:rsid w:val="00035C8D"/>
    <w:rsid w:val="0003617E"/>
    <w:rsid w:val="0003774F"/>
    <w:rsid w:val="000379B0"/>
    <w:rsid w:val="00037D2A"/>
    <w:rsid w:val="00040040"/>
    <w:rsid w:val="00040143"/>
    <w:rsid w:val="00040647"/>
    <w:rsid w:val="00040F1C"/>
    <w:rsid w:val="000418C3"/>
    <w:rsid w:val="00041980"/>
    <w:rsid w:val="00041F0D"/>
    <w:rsid w:val="0004304A"/>
    <w:rsid w:val="0004310E"/>
    <w:rsid w:val="0004409E"/>
    <w:rsid w:val="00044B21"/>
    <w:rsid w:val="00044C4B"/>
    <w:rsid w:val="00044FA8"/>
    <w:rsid w:val="000457D0"/>
    <w:rsid w:val="00045887"/>
    <w:rsid w:val="00045F3A"/>
    <w:rsid w:val="000469D9"/>
    <w:rsid w:val="00046CDC"/>
    <w:rsid w:val="000506F9"/>
    <w:rsid w:val="00052C8B"/>
    <w:rsid w:val="00053187"/>
    <w:rsid w:val="00054E86"/>
    <w:rsid w:val="00055ACA"/>
    <w:rsid w:val="0005627B"/>
    <w:rsid w:val="00057041"/>
    <w:rsid w:val="0005735C"/>
    <w:rsid w:val="0005737F"/>
    <w:rsid w:val="00060B60"/>
    <w:rsid w:val="000641E9"/>
    <w:rsid w:val="0006463F"/>
    <w:rsid w:val="00066CED"/>
    <w:rsid w:val="00066F41"/>
    <w:rsid w:val="000674BD"/>
    <w:rsid w:val="000678CF"/>
    <w:rsid w:val="000718A1"/>
    <w:rsid w:val="00071B4C"/>
    <w:rsid w:val="000740A1"/>
    <w:rsid w:val="0007433B"/>
    <w:rsid w:val="000744F9"/>
    <w:rsid w:val="00075B43"/>
    <w:rsid w:val="00076263"/>
    <w:rsid w:val="00076F2A"/>
    <w:rsid w:val="00077102"/>
    <w:rsid w:val="0008063C"/>
    <w:rsid w:val="000810ED"/>
    <w:rsid w:val="00081B77"/>
    <w:rsid w:val="00082D1A"/>
    <w:rsid w:val="00083E7F"/>
    <w:rsid w:val="00084497"/>
    <w:rsid w:val="00084960"/>
    <w:rsid w:val="00084AEB"/>
    <w:rsid w:val="00084EA0"/>
    <w:rsid w:val="00085B01"/>
    <w:rsid w:val="00086C3F"/>
    <w:rsid w:val="00087620"/>
    <w:rsid w:val="00087D52"/>
    <w:rsid w:val="0009014B"/>
    <w:rsid w:val="00090B06"/>
    <w:rsid w:val="00090B40"/>
    <w:rsid w:val="00091284"/>
    <w:rsid w:val="000915D1"/>
    <w:rsid w:val="00091D7E"/>
    <w:rsid w:val="00092796"/>
    <w:rsid w:val="00093792"/>
    <w:rsid w:val="00093F3F"/>
    <w:rsid w:val="00094400"/>
    <w:rsid w:val="000948BF"/>
    <w:rsid w:val="00094F14"/>
    <w:rsid w:val="00095640"/>
    <w:rsid w:val="00096003"/>
    <w:rsid w:val="00097EB4"/>
    <w:rsid w:val="000A082A"/>
    <w:rsid w:val="000A0855"/>
    <w:rsid w:val="000A1251"/>
    <w:rsid w:val="000A1A04"/>
    <w:rsid w:val="000A2C08"/>
    <w:rsid w:val="000A2CE4"/>
    <w:rsid w:val="000A33A3"/>
    <w:rsid w:val="000A38BA"/>
    <w:rsid w:val="000A3F02"/>
    <w:rsid w:val="000A6CC1"/>
    <w:rsid w:val="000B05DC"/>
    <w:rsid w:val="000B069F"/>
    <w:rsid w:val="000B0D5D"/>
    <w:rsid w:val="000B1943"/>
    <w:rsid w:val="000B1BE1"/>
    <w:rsid w:val="000B1BFD"/>
    <w:rsid w:val="000B1F7D"/>
    <w:rsid w:val="000B21EA"/>
    <w:rsid w:val="000B2533"/>
    <w:rsid w:val="000B4541"/>
    <w:rsid w:val="000B4D5D"/>
    <w:rsid w:val="000B5872"/>
    <w:rsid w:val="000B5A34"/>
    <w:rsid w:val="000B756F"/>
    <w:rsid w:val="000C04F2"/>
    <w:rsid w:val="000C084A"/>
    <w:rsid w:val="000C12C1"/>
    <w:rsid w:val="000C3057"/>
    <w:rsid w:val="000C36CE"/>
    <w:rsid w:val="000C38A2"/>
    <w:rsid w:val="000C3C94"/>
    <w:rsid w:val="000C515C"/>
    <w:rsid w:val="000C681E"/>
    <w:rsid w:val="000C6978"/>
    <w:rsid w:val="000C7A8A"/>
    <w:rsid w:val="000D0059"/>
    <w:rsid w:val="000D1077"/>
    <w:rsid w:val="000D11E2"/>
    <w:rsid w:val="000D1899"/>
    <w:rsid w:val="000D21ED"/>
    <w:rsid w:val="000D2E5E"/>
    <w:rsid w:val="000D36A3"/>
    <w:rsid w:val="000D3CF6"/>
    <w:rsid w:val="000D4B2D"/>
    <w:rsid w:val="000D5C5A"/>
    <w:rsid w:val="000D700A"/>
    <w:rsid w:val="000D73D8"/>
    <w:rsid w:val="000D7BB0"/>
    <w:rsid w:val="000D7C07"/>
    <w:rsid w:val="000E06A5"/>
    <w:rsid w:val="000E0A16"/>
    <w:rsid w:val="000E1526"/>
    <w:rsid w:val="000E238F"/>
    <w:rsid w:val="000E247E"/>
    <w:rsid w:val="000E2895"/>
    <w:rsid w:val="000E2CA5"/>
    <w:rsid w:val="000E3C60"/>
    <w:rsid w:val="000E3CA5"/>
    <w:rsid w:val="000E4F10"/>
    <w:rsid w:val="000E6A0B"/>
    <w:rsid w:val="000E7D20"/>
    <w:rsid w:val="000F2450"/>
    <w:rsid w:val="000F334A"/>
    <w:rsid w:val="000F49A7"/>
    <w:rsid w:val="000F649F"/>
    <w:rsid w:val="000F68AC"/>
    <w:rsid w:val="000F6E4E"/>
    <w:rsid w:val="000F6ED2"/>
    <w:rsid w:val="000F717B"/>
    <w:rsid w:val="000F7460"/>
    <w:rsid w:val="000F7B3B"/>
    <w:rsid w:val="00100D6D"/>
    <w:rsid w:val="0010126D"/>
    <w:rsid w:val="0010199B"/>
    <w:rsid w:val="001024BF"/>
    <w:rsid w:val="001031C2"/>
    <w:rsid w:val="00104911"/>
    <w:rsid w:val="00105DDD"/>
    <w:rsid w:val="001074E8"/>
    <w:rsid w:val="00107D95"/>
    <w:rsid w:val="00110EFC"/>
    <w:rsid w:val="00111285"/>
    <w:rsid w:val="00111DFC"/>
    <w:rsid w:val="00112438"/>
    <w:rsid w:val="00112B4F"/>
    <w:rsid w:val="0011377D"/>
    <w:rsid w:val="001137E8"/>
    <w:rsid w:val="00113C25"/>
    <w:rsid w:val="00113CC3"/>
    <w:rsid w:val="00114B3C"/>
    <w:rsid w:val="0011663A"/>
    <w:rsid w:val="00116C89"/>
    <w:rsid w:val="00117231"/>
    <w:rsid w:val="00120360"/>
    <w:rsid w:val="0012117A"/>
    <w:rsid w:val="00122BF3"/>
    <w:rsid w:val="00123602"/>
    <w:rsid w:val="00123C7F"/>
    <w:rsid w:val="00125322"/>
    <w:rsid w:val="00126667"/>
    <w:rsid w:val="00130299"/>
    <w:rsid w:val="00130AB3"/>
    <w:rsid w:val="00130AB5"/>
    <w:rsid w:val="001323B0"/>
    <w:rsid w:val="00132A11"/>
    <w:rsid w:val="0013350F"/>
    <w:rsid w:val="00134AE0"/>
    <w:rsid w:val="00134ED8"/>
    <w:rsid w:val="001353BF"/>
    <w:rsid w:val="0013583D"/>
    <w:rsid w:val="00137558"/>
    <w:rsid w:val="00140323"/>
    <w:rsid w:val="001404F3"/>
    <w:rsid w:val="00140523"/>
    <w:rsid w:val="00140580"/>
    <w:rsid w:val="00140CE0"/>
    <w:rsid w:val="00142628"/>
    <w:rsid w:val="00142EBF"/>
    <w:rsid w:val="00143075"/>
    <w:rsid w:val="00143498"/>
    <w:rsid w:val="00144AED"/>
    <w:rsid w:val="00144E47"/>
    <w:rsid w:val="001458D9"/>
    <w:rsid w:val="00145F9D"/>
    <w:rsid w:val="0015031A"/>
    <w:rsid w:val="001505BD"/>
    <w:rsid w:val="0015088F"/>
    <w:rsid w:val="00151E92"/>
    <w:rsid w:val="0015212E"/>
    <w:rsid w:val="0015219D"/>
    <w:rsid w:val="00153014"/>
    <w:rsid w:val="001546A8"/>
    <w:rsid w:val="00154B28"/>
    <w:rsid w:val="00155566"/>
    <w:rsid w:val="00156027"/>
    <w:rsid w:val="00157845"/>
    <w:rsid w:val="00157F44"/>
    <w:rsid w:val="00157F82"/>
    <w:rsid w:val="0016246E"/>
    <w:rsid w:val="00164DC8"/>
    <w:rsid w:val="00166C8C"/>
    <w:rsid w:val="00166E8A"/>
    <w:rsid w:val="0016719A"/>
    <w:rsid w:val="0016768A"/>
    <w:rsid w:val="001704BC"/>
    <w:rsid w:val="00170AA2"/>
    <w:rsid w:val="00170EC6"/>
    <w:rsid w:val="00171541"/>
    <w:rsid w:val="00171AC3"/>
    <w:rsid w:val="00171AC6"/>
    <w:rsid w:val="00172D2F"/>
    <w:rsid w:val="001733A6"/>
    <w:rsid w:val="00173EAE"/>
    <w:rsid w:val="001741D7"/>
    <w:rsid w:val="0017421A"/>
    <w:rsid w:val="0017545E"/>
    <w:rsid w:val="00176CD0"/>
    <w:rsid w:val="00176F6A"/>
    <w:rsid w:val="00177189"/>
    <w:rsid w:val="001775F6"/>
    <w:rsid w:val="0017771F"/>
    <w:rsid w:val="0018032F"/>
    <w:rsid w:val="0018048F"/>
    <w:rsid w:val="001817B6"/>
    <w:rsid w:val="0018306E"/>
    <w:rsid w:val="001830B4"/>
    <w:rsid w:val="0018346A"/>
    <w:rsid w:val="0018350D"/>
    <w:rsid w:val="00183834"/>
    <w:rsid w:val="00183EFE"/>
    <w:rsid w:val="0018425E"/>
    <w:rsid w:val="00185EF4"/>
    <w:rsid w:val="00185F8E"/>
    <w:rsid w:val="001863E7"/>
    <w:rsid w:val="001867C4"/>
    <w:rsid w:val="00186C53"/>
    <w:rsid w:val="001870DB"/>
    <w:rsid w:val="00190BF4"/>
    <w:rsid w:val="00190CB5"/>
    <w:rsid w:val="00192A2B"/>
    <w:rsid w:val="0019340D"/>
    <w:rsid w:val="001936E2"/>
    <w:rsid w:val="00193928"/>
    <w:rsid w:val="00193DC4"/>
    <w:rsid w:val="00194DA5"/>
    <w:rsid w:val="00195903"/>
    <w:rsid w:val="00195CE2"/>
    <w:rsid w:val="00197491"/>
    <w:rsid w:val="00197B83"/>
    <w:rsid w:val="001A0192"/>
    <w:rsid w:val="001A09D5"/>
    <w:rsid w:val="001A0AC2"/>
    <w:rsid w:val="001A0D1C"/>
    <w:rsid w:val="001A10C5"/>
    <w:rsid w:val="001A1A06"/>
    <w:rsid w:val="001A2940"/>
    <w:rsid w:val="001A31E3"/>
    <w:rsid w:val="001A3650"/>
    <w:rsid w:val="001A430C"/>
    <w:rsid w:val="001A534E"/>
    <w:rsid w:val="001A5499"/>
    <w:rsid w:val="001A569F"/>
    <w:rsid w:val="001A56EE"/>
    <w:rsid w:val="001A5E94"/>
    <w:rsid w:val="001A62E8"/>
    <w:rsid w:val="001A6BE6"/>
    <w:rsid w:val="001A75A9"/>
    <w:rsid w:val="001B04AB"/>
    <w:rsid w:val="001B0A0F"/>
    <w:rsid w:val="001B1611"/>
    <w:rsid w:val="001B1D8F"/>
    <w:rsid w:val="001B213A"/>
    <w:rsid w:val="001B21BA"/>
    <w:rsid w:val="001B2579"/>
    <w:rsid w:val="001B2696"/>
    <w:rsid w:val="001B273E"/>
    <w:rsid w:val="001B3790"/>
    <w:rsid w:val="001B4DD9"/>
    <w:rsid w:val="001B4FE2"/>
    <w:rsid w:val="001B588E"/>
    <w:rsid w:val="001B5AC3"/>
    <w:rsid w:val="001B61BC"/>
    <w:rsid w:val="001B665F"/>
    <w:rsid w:val="001B6AB7"/>
    <w:rsid w:val="001B7F6C"/>
    <w:rsid w:val="001C0252"/>
    <w:rsid w:val="001C0988"/>
    <w:rsid w:val="001C0EE2"/>
    <w:rsid w:val="001C1385"/>
    <w:rsid w:val="001C1E61"/>
    <w:rsid w:val="001C240E"/>
    <w:rsid w:val="001C2A71"/>
    <w:rsid w:val="001C2B34"/>
    <w:rsid w:val="001C4053"/>
    <w:rsid w:val="001C59CC"/>
    <w:rsid w:val="001C5AF0"/>
    <w:rsid w:val="001D0599"/>
    <w:rsid w:val="001D0A50"/>
    <w:rsid w:val="001D144D"/>
    <w:rsid w:val="001D1657"/>
    <w:rsid w:val="001D1F57"/>
    <w:rsid w:val="001D275C"/>
    <w:rsid w:val="001D35C8"/>
    <w:rsid w:val="001D3675"/>
    <w:rsid w:val="001D4B80"/>
    <w:rsid w:val="001D52B6"/>
    <w:rsid w:val="001D60BB"/>
    <w:rsid w:val="001D7966"/>
    <w:rsid w:val="001E070D"/>
    <w:rsid w:val="001E0E22"/>
    <w:rsid w:val="001E14DD"/>
    <w:rsid w:val="001E1CA1"/>
    <w:rsid w:val="001E3DBE"/>
    <w:rsid w:val="001E4000"/>
    <w:rsid w:val="001E411E"/>
    <w:rsid w:val="001E4398"/>
    <w:rsid w:val="001E45F1"/>
    <w:rsid w:val="001E4789"/>
    <w:rsid w:val="001E5F1C"/>
    <w:rsid w:val="001E5FE4"/>
    <w:rsid w:val="001E6FD6"/>
    <w:rsid w:val="001E792D"/>
    <w:rsid w:val="001E7AFC"/>
    <w:rsid w:val="001F014B"/>
    <w:rsid w:val="001F262F"/>
    <w:rsid w:val="001F2B74"/>
    <w:rsid w:val="001F2E95"/>
    <w:rsid w:val="001F3878"/>
    <w:rsid w:val="001F3DDB"/>
    <w:rsid w:val="001F549F"/>
    <w:rsid w:val="001F57A2"/>
    <w:rsid w:val="001F678B"/>
    <w:rsid w:val="001F67F6"/>
    <w:rsid w:val="001F6E18"/>
    <w:rsid w:val="001F7C86"/>
    <w:rsid w:val="001F7F5A"/>
    <w:rsid w:val="00200687"/>
    <w:rsid w:val="00200C86"/>
    <w:rsid w:val="002018FA"/>
    <w:rsid w:val="00202524"/>
    <w:rsid w:val="00203C7C"/>
    <w:rsid w:val="00204399"/>
    <w:rsid w:val="0020451C"/>
    <w:rsid w:val="0020480B"/>
    <w:rsid w:val="002049A8"/>
    <w:rsid w:val="002052FE"/>
    <w:rsid w:val="00205630"/>
    <w:rsid w:val="00205C97"/>
    <w:rsid w:val="0020642B"/>
    <w:rsid w:val="00210DBD"/>
    <w:rsid w:val="00210F71"/>
    <w:rsid w:val="00211580"/>
    <w:rsid w:val="0021283A"/>
    <w:rsid w:val="002137ED"/>
    <w:rsid w:val="002155E1"/>
    <w:rsid w:val="00215F62"/>
    <w:rsid w:val="00216501"/>
    <w:rsid w:val="00216F0B"/>
    <w:rsid w:val="002171A1"/>
    <w:rsid w:val="0022018F"/>
    <w:rsid w:val="002207DB"/>
    <w:rsid w:val="00221203"/>
    <w:rsid w:val="002224B9"/>
    <w:rsid w:val="00222EA4"/>
    <w:rsid w:val="00223F1A"/>
    <w:rsid w:val="00225895"/>
    <w:rsid w:val="00225CC0"/>
    <w:rsid w:val="00226C94"/>
    <w:rsid w:val="00227108"/>
    <w:rsid w:val="00227A9E"/>
    <w:rsid w:val="00230204"/>
    <w:rsid w:val="002303B1"/>
    <w:rsid w:val="00230D2D"/>
    <w:rsid w:val="00230EAC"/>
    <w:rsid w:val="00231587"/>
    <w:rsid w:val="00232CBA"/>
    <w:rsid w:val="00233B45"/>
    <w:rsid w:val="00234526"/>
    <w:rsid w:val="00234CE7"/>
    <w:rsid w:val="0023542F"/>
    <w:rsid w:val="00235624"/>
    <w:rsid w:val="00235B12"/>
    <w:rsid w:val="00235F91"/>
    <w:rsid w:val="00236615"/>
    <w:rsid w:val="002371D5"/>
    <w:rsid w:val="00241488"/>
    <w:rsid w:val="00241884"/>
    <w:rsid w:val="00242006"/>
    <w:rsid w:val="00242164"/>
    <w:rsid w:val="00242DCF"/>
    <w:rsid w:val="0024569E"/>
    <w:rsid w:val="00245A0D"/>
    <w:rsid w:val="00245C0B"/>
    <w:rsid w:val="00245EF8"/>
    <w:rsid w:val="00246F02"/>
    <w:rsid w:val="00247908"/>
    <w:rsid w:val="002479D5"/>
    <w:rsid w:val="00247DAD"/>
    <w:rsid w:val="00247DDF"/>
    <w:rsid w:val="002504CC"/>
    <w:rsid w:val="002505A2"/>
    <w:rsid w:val="002516D6"/>
    <w:rsid w:val="00251B2C"/>
    <w:rsid w:val="002535BD"/>
    <w:rsid w:val="00254C47"/>
    <w:rsid w:val="00254D41"/>
    <w:rsid w:val="00257DD6"/>
    <w:rsid w:val="0026090E"/>
    <w:rsid w:val="00260DF5"/>
    <w:rsid w:val="00260E66"/>
    <w:rsid w:val="00260FB7"/>
    <w:rsid w:val="00261550"/>
    <w:rsid w:val="00261D32"/>
    <w:rsid w:val="00262228"/>
    <w:rsid w:val="002629BE"/>
    <w:rsid w:val="00263169"/>
    <w:rsid w:val="00263526"/>
    <w:rsid w:val="00264B2F"/>
    <w:rsid w:val="0026557B"/>
    <w:rsid w:val="002660CF"/>
    <w:rsid w:val="00266605"/>
    <w:rsid w:val="00266D35"/>
    <w:rsid w:val="00266D8C"/>
    <w:rsid w:val="00267529"/>
    <w:rsid w:val="0026755C"/>
    <w:rsid w:val="00267B76"/>
    <w:rsid w:val="00267C54"/>
    <w:rsid w:val="00267FF9"/>
    <w:rsid w:val="00270643"/>
    <w:rsid w:val="00270CE0"/>
    <w:rsid w:val="00275500"/>
    <w:rsid w:val="002766BE"/>
    <w:rsid w:val="00276C59"/>
    <w:rsid w:val="002777A6"/>
    <w:rsid w:val="002801D5"/>
    <w:rsid w:val="0028091E"/>
    <w:rsid w:val="00280E9D"/>
    <w:rsid w:val="002814B5"/>
    <w:rsid w:val="002818B7"/>
    <w:rsid w:val="00281D42"/>
    <w:rsid w:val="00282D92"/>
    <w:rsid w:val="002839A6"/>
    <w:rsid w:val="00284040"/>
    <w:rsid w:val="00284D75"/>
    <w:rsid w:val="002855C4"/>
    <w:rsid w:val="00285B6F"/>
    <w:rsid w:val="00287300"/>
    <w:rsid w:val="00292952"/>
    <w:rsid w:val="00293A7D"/>
    <w:rsid w:val="00294475"/>
    <w:rsid w:val="002944F2"/>
    <w:rsid w:val="00294892"/>
    <w:rsid w:val="00296503"/>
    <w:rsid w:val="002A01BE"/>
    <w:rsid w:val="002A09E9"/>
    <w:rsid w:val="002A2481"/>
    <w:rsid w:val="002A2F3A"/>
    <w:rsid w:val="002A303C"/>
    <w:rsid w:val="002A39AC"/>
    <w:rsid w:val="002A3B31"/>
    <w:rsid w:val="002A4722"/>
    <w:rsid w:val="002A47FF"/>
    <w:rsid w:val="002A4AA4"/>
    <w:rsid w:val="002B10CB"/>
    <w:rsid w:val="002B1164"/>
    <w:rsid w:val="002B1847"/>
    <w:rsid w:val="002B2518"/>
    <w:rsid w:val="002B2B78"/>
    <w:rsid w:val="002B3236"/>
    <w:rsid w:val="002B4D70"/>
    <w:rsid w:val="002B4D77"/>
    <w:rsid w:val="002B61AD"/>
    <w:rsid w:val="002B6473"/>
    <w:rsid w:val="002B76F5"/>
    <w:rsid w:val="002B7C37"/>
    <w:rsid w:val="002C0E24"/>
    <w:rsid w:val="002C18D0"/>
    <w:rsid w:val="002C1ADD"/>
    <w:rsid w:val="002C248E"/>
    <w:rsid w:val="002C25C1"/>
    <w:rsid w:val="002C2EC0"/>
    <w:rsid w:val="002C3185"/>
    <w:rsid w:val="002C4180"/>
    <w:rsid w:val="002C4826"/>
    <w:rsid w:val="002C5003"/>
    <w:rsid w:val="002C53A2"/>
    <w:rsid w:val="002C675C"/>
    <w:rsid w:val="002C6B92"/>
    <w:rsid w:val="002C6BF5"/>
    <w:rsid w:val="002C6C3A"/>
    <w:rsid w:val="002C6E64"/>
    <w:rsid w:val="002C7136"/>
    <w:rsid w:val="002D0D29"/>
    <w:rsid w:val="002D1DD6"/>
    <w:rsid w:val="002D3113"/>
    <w:rsid w:val="002D3765"/>
    <w:rsid w:val="002D3EB3"/>
    <w:rsid w:val="002D402C"/>
    <w:rsid w:val="002D6994"/>
    <w:rsid w:val="002D7523"/>
    <w:rsid w:val="002D75D5"/>
    <w:rsid w:val="002E22EB"/>
    <w:rsid w:val="002E2568"/>
    <w:rsid w:val="002E27A7"/>
    <w:rsid w:val="002E30E2"/>
    <w:rsid w:val="002E3C0C"/>
    <w:rsid w:val="002E4A27"/>
    <w:rsid w:val="002E70B0"/>
    <w:rsid w:val="002E71FF"/>
    <w:rsid w:val="002E7930"/>
    <w:rsid w:val="002E7B92"/>
    <w:rsid w:val="002F079D"/>
    <w:rsid w:val="002F168C"/>
    <w:rsid w:val="002F175E"/>
    <w:rsid w:val="002F2B42"/>
    <w:rsid w:val="002F3380"/>
    <w:rsid w:val="002F3DC3"/>
    <w:rsid w:val="002F544A"/>
    <w:rsid w:val="002F56B7"/>
    <w:rsid w:val="002F5A76"/>
    <w:rsid w:val="002F6674"/>
    <w:rsid w:val="002F6725"/>
    <w:rsid w:val="00301C3E"/>
    <w:rsid w:val="0030238A"/>
    <w:rsid w:val="00302E67"/>
    <w:rsid w:val="00303725"/>
    <w:rsid w:val="003047B1"/>
    <w:rsid w:val="003063D0"/>
    <w:rsid w:val="00306AFC"/>
    <w:rsid w:val="00306F52"/>
    <w:rsid w:val="0031008A"/>
    <w:rsid w:val="0031079D"/>
    <w:rsid w:val="00310889"/>
    <w:rsid w:val="00311524"/>
    <w:rsid w:val="00312D75"/>
    <w:rsid w:val="00313E7C"/>
    <w:rsid w:val="003148BA"/>
    <w:rsid w:val="00314A0B"/>
    <w:rsid w:val="00314DAC"/>
    <w:rsid w:val="00315B79"/>
    <w:rsid w:val="003166DB"/>
    <w:rsid w:val="00317538"/>
    <w:rsid w:val="00320CE6"/>
    <w:rsid w:val="00322029"/>
    <w:rsid w:val="003223D7"/>
    <w:rsid w:val="0032276B"/>
    <w:rsid w:val="003237AB"/>
    <w:rsid w:val="003242FA"/>
    <w:rsid w:val="00324346"/>
    <w:rsid w:val="00324991"/>
    <w:rsid w:val="0032512E"/>
    <w:rsid w:val="003255D1"/>
    <w:rsid w:val="00326155"/>
    <w:rsid w:val="003262DB"/>
    <w:rsid w:val="0032681E"/>
    <w:rsid w:val="003271E3"/>
    <w:rsid w:val="00327CBB"/>
    <w:rsid w:val="00331E9C"/>
    <w:rsid w:val="00333458"/>
    <w:rsid w:val="003349BC"/>
    <w:rsid w:val="00335199"/>
    <w:rsid w:val="003351BE"/>
    <w:rsid w:val="00335454"/>
    <w:rsid w:val="003375F9"/>
    <w:rsid w:val="00337C7D"/>
    <w:rsid w:val="00342F56"/>
    <w:rsid w:val="00343053"/>
    <w:rsid w:val="00343785"/>
    <w:rsid w:val="00343851"/>
    <w:rsid w:val="003438FB"/>
    <w:rsid w:val="003440D8"/>
    <w:rsid w:val="003447F7"/>
    <w:rsid w:val="003459C4"/>
    <w:rsid w:val="0034620A"/>
    <w:rsid w:val="003466A2"/>
    <w:rsid w:val="00347767"/>
    <w:rsid w:val="00350423"/>
    <w:rsid w:val="00350AC7"/>
    <w:rsid w:val="00351B24"/>
    <w:rsid w:val="00354212"/>
    <w:rsid w:val="003549A8"/>
    <w:rsid w:val="0035569D"/>
    <w:rsid w:val="00355FCE"/>
    <w:rsid w:val="0035631D"/>
    <w:rsid w:val="00356659"/>
    <w:rsid w:val="00357ED1"/>
    <w:rsid w:val="0036064C"/>
    <w:rsid w:val="00361B98"/>
    <w:rsid w:val="00362263"/>
    <w:rsid w:val="00362EEC"/>
    <w:rsid w:val="00363616"/>
    <w:rsid w:val="00363E78"/>
    <w:rsid w:val="00364ABE"/>
    <w:rsid w:val="00366267"/>
    <w:rsid w:val="00366AD7"/>
    <w:rsid w:val="00366E25"/>
    <w:rsid w:val="00367083"/>
    <w:rsid w:val="00370B2E"/>
    <w:rsid w:val="00371461"/>
    <w:rsid w:val="003718C3"/>
    <w:rsid w:val="003719C3"/>
    <w:rsid w:val="00371B73"/>
    <w:rsid w:val="00371C6F"/>
    <w:rsid w:val="00372A65"/>
    <w:rsid w:val="003742F5"/>
    <w:rsid w:val="003747A8"/>
    <w:rsid w:val="00374AE2"/>
    <w:rsid w:val="00374D41"/>
    <w:rsid w:val="0037546B"/>
    <w:rsid w:val="0038142B"/>
    <w:rsid w:val="00381553"/>
    <w:rsid w:val="00381E7E"/>
    <w:rsid w:val="00382AB2"/>
    <w:rsid w:val="00382D16"/>
    <w:rsid w:val="003837D0"/>
    <w:rsid w:val="00383B2E"/>
    <w:rsid w:val="003849B9"/>
    <w:rsid w:val="00385366"/>
    <w:rsid w:val="00385D82"/>
    <w:rsid w:val="00386119"/>
    <w:rsid w:val="0038642E"/>
    <w:rsid w:val="0038694F"/>
    <w:rsid w:val="00386A2A"/>
    <w:rsid w:val="00386C92"/>
    <w:rsid w:val="00387871"/>
    <w:rsid w:val="00390631"/>
    <w:rsid w:val="00390651"/>
    <w:rsid w:val="003914B3"/>
    <w:rsid w:val="00391AE7"/>
    <w:rsid w:val="00392A32"/>
    <w:rsid w:val="00393864"/>
    <w:rsid w:val="00393B63"/>
    <w:rsid w:val="00393BB7"/>
    <w:rsid w:val="0039487C"/>
    <w:rsid w:val="003955F8"/>
    <w:rsid w:val="00395E8E"/>
    <w:rsid w:val="00395FF0"/>
    <w:rsid w:val="003962CD"/>
    <w:rsid w:val="0039657D"/>
    <w:rsid w:val="00397592"/>
    <w:rsid w:val="003A03C7"/>
    <w:rsid w:val="003A0B45"/>
    <w:rsid w:val="003A297A"/>
    <w:rsid w:val="003A336C"/>
    <w:rsid w:val="003A349A"/>
    <w:rsid w:val="003A35ED"/>
    <w:rsid w:val="003A39D8"/>
    <w:rsid w:val="003A4657"/>
    <w:rsid w:val="003A4C8C"/>
    <w:rsid w:val="003A52D9"/>
    <w:rsid w:val="003A56EE"/>
    <w:rsid w:val="003A67D7"/>
    <w:rsid w:val="003B023F"/>
    <w:rsid w:val="003B2416"/>
    <w:rsid w:val="003B2903"/>
    <w:rsid w:val="003B2AFA"/>
    <w:rsid w:val="003B2C9E"/>
    <w:rsid w:val="003B3700"/>
    <w:rsid w:val="003B5B5D"/>
    <w:rsid w:val="003B5D8A"/>
    <w:rsid w:val="003B609D"/>
    <w:rsid w:val="003B74AC"/>
    <w:rsid w:val="003C0409"/>
    <w:rsid w:val="003C056A"/>
    <w:rsid w:val="003C1465"/>
    <w:rsid w:val="003C1578"/>
    <w:rsid w:val="003C18D0"/>
    <w:rsid w:val="003C18E6"/>
    <w:rsid w:val="003C2139"/>
    <w:rsid w:val="003C2BEE"/>
    <w:rsid w:val="003C398A"/>
    <w:rsid w:val="003C4D3B"/>
    <w:rsid w:val="003C5F6B"/>
    <w:rsid w:val="003C6CD2"/>
    <w:rsid w:val="003C7684"/>
    <w:rsid w:val="003C7985"/>
    <w:rsid w:val="003C79F1"/>
    <w:rsid w:val="003C7E45"/>
    <w:rsid w:val="003D0094"/>
    <w:rsid w:val="003D017C"/>
    <w:rsid w:val="003D03D5"/>
    <w:rsid w:val="003D0993"/>
    <w:rsid w:val="003D18E6"/>
    <w:rsid w:val="003D1969"/>
    <w:rsid w:val="003D2F45"/>
    <w:rsid w:val="003D4002"/>
    <w:rsid w:val="003D4B18"/>
    <w:rsid w:val="003D502B"/>
    <w:rsid w:val="003D50FD"/>
    <w:rsid w:val="003D5931"/>
    <w:rsid w:val="003D6DD8"/>
    <w:rsid w:val="003D78A7"/>
    <w:rsid w:val="003E036A"/>
    <w:rsid w:val="003E0AC2"/>
    <w:rsid w:val="003E175C"/>
    <w:rsid w:val="003E2276"/>
    <w:rsid w:val="003E22A2"/>
    <w:rsid w:val="003E2687"/>
    <w:rsid w:val="003E3457"/>
    <w:rsid w:val="003E3483"/>
    <w:rsid w:val="003E3A36"/>
    <w:rsid w:val="003E46B6"/>
    <w:rsid w:val="003E4971"/>
    <w:rsid w:val="003E4A5F"/>
    <w:rsid w:val="003E54C6"/>
    <w:rsid w:val="003E54DC"/>
    <w:rsid w:val="003E6196"/>
    <w:rsid w:val="003E63BF"/>
    <w:rsid w:val="003E721F"/>
    <w:rsid w:val="003F0618"/>
    <w:rsid w:val="003F0622"/>
    <w:rsid w:val="003F06E2"/>
    <w:rsid w:val="003F2A9D"/>
    <w:rsid w:val="003F34B8"/>
    <w:rsid w:val="003F49B8"/>
    <w:rsid w:val="003F5E06"/>
    <w:rsid w:val="003F64E2"/>
    <w:rsid w:val="003F70D2"/>
    <w:rsid w:val="00400472"/>
    <w:rsid w:val="004007C0"/>
    <w:rsid w:val="0040173A"/>
    <w:rsid w:val="00401C44"/>
    <w:rsid w:val="004025DC"/>
    <w:rsid w:val="00402745"/>
    <w:rsid w:val="00402940"/>
    <w:rsid w:val="00402A36"/>
    <w:rsid w:val="00402F1B"/>
    <w:rsid w:val="0040333B"/>
    <w:rsid w:val="00403A85"/>
    <w:rsid w:val="00403CD5"/>
    <w:rsid w:val="004045C2"/>
    <w:rsid w:val="00404BE5"/>
    <w:rsid w:val="0040541C"/>
    <w:rsid w:val="00405D17"/>
    <w:rsid w:val="00406517"/>
    <w:rsid w:val="00406792"/>
    <w:rsid w:val="00407C64"/>
    <w:rsid w:val="00410363"/>
    <w:rsid w:val="00412CB9"/>
    <w:rsid w:val="00414CCB"/>
    <w:rsid w:val="00415132"/>
    <w:rsid w:val="004153A5"/>
    <w:rsid w:val="0041555C"/>
    <w:rsid w:val="004160D3"/>
    <w:rsid w:val="004167F9"/>
    <w:rsid w:val="00417B72"/>
    <w:rsid w:val="00417C17"/>
    <w:rsid w:val="004209FD"/>
    <w:rsid w:val="00421227"/>
    <w:rsid w:val="0042172C"/>
    <w:rsid w:val="00421937"/>
    <w:rsid w:val="004219F2"/>
    <w:rsid w:val="00421BA0"/>
    <w:rsid w:val="00421C00"/>
    <w:rsid w:val="00421D59"/>
    <w:rsid w:val="0042314B"/>
    <w:rsid w:val="00424244"/>
    <w:rsid w:val="00425BC6"/>
    <w:rsid w:val="00425E83"/>
    <w:rsid w:val="00425E9F"/>
    <w:rsid w:val="00427FBD"/>
    <w:rsid w:val="004306B1"/>
    <w:rsid w:val="00430F03"/>
    <w:rsid w:val="00431D20"/>
    <w:rsid w:val="0043341E"/>
    <w:rsid w:val="00433EF8"/>
    <w:rsid w:val="004345C3"/>
    <w:rsid w:val="004353D3"/>
    <w:rsid w:val="00435978"/>
    <w:rsid w:val="00436273"/>
    <w:rsid w:val="00436E05"/>
    <w:rsid w:val="00437CBF"/>
    <w:rsid w:val="00441F50"/>
    <w:rsid w:val="00442C78"/>
    <w:rsid w:val="004434E9"/>
    <w:rsid w:val="00443F53"/>
    <w:rsid w:val="00445519"/>
    <w:rsid w:val="004460F6"/>
    <w:rsid w:val="0044628A"/>
    <w:rsid w:val="00446EF5"/>
    <w:rsid w:val="0044704D"/>
    <w:rsid w:val="0045025C"/>
    <w:rsid w:val="0045109D"/>
    <w:rsid w:val="00451933"/>
    <w:rsid w:val="00451C1E"/>
    <w:rsid w:val="00452219"/>
    <w:rsid w:val="0045326C"/>
    <w:rsid w:val="004535EB"/>
    <w:rsid w:val="00453C72"/>
    <w:rsid w:val="0045508B"/>
    <w:rsid w:val="00455BD4"/>
    <w:rsid w:val="0045614E"/>
    <w:rsid w:val="00456AB9"/>
    <w:rsid w:val="00457527"/>
    <w:rsid w:val="00460623"/>
    <w:rsid w:val="00461B2E"/>
    <w:rsid w:val="00462284"/>
    <w:rsid w:val="00463272"/>
    <w:rsid w:val="00463A62"/>
    <w:rsid w:val="00464067"/>
    <w:rsid w:val="00464BA6"/>
    <w:rsid w:val="00465091"/>
    <w:rsid w:val="00465469"/>
    <w:rsid w:val="00465737"/>
    <w:rsid w:val="0046685C"/>
    <w:rsid w:val="004673BD"/>
    <w:rsid w:val="0046783A"/>
    <w:rsid w:val="00472A8C"/>
    <w:rsid w:val="00473971"/>
    <w:rsid w:val="00474750"/>
    <w:rsid w:val="00474A7B"/>
    <w:rsid w:val="0047547D"/>
    <w:rsid w:val="00475776"/>
    <w:rsid w:val="00475953"/>
    <w:rsid w:val="00476651"/>
    <w:rsid w:val="00477DA6"/>
    <w:rsid w:val="00480231"/>
    <w:rsid w:val="00480323"/>
    <w:rsid w:val="00480403"/>
    <w:rsid w:val="0048101D"/>
    <w:rsid w:val="0048148D"/>
    <w:rsid w:val="00482876"/>
    <w:rsid w:val="00482CA3"/>
    <w:rsid w:val="004831D9"/>
    <w:rsid w:val="004837FA"/>
    <w:rsid w:val="0048430A"/>
    <w:rsid w:val="00484852"/>
    <w:rsid w:val="00485825"/>
    <w:rsid w:val="00485C20"/>
    <w:rsid w:val="00486441"/>
    <w:rsid w:val="00486810"/>
    <w:rsid w:val="0049175E"/>
    <w:rsid w:val="00492C8E"/>
    <w:rsid w:val="004937F4"/>
    <w:rsid w:val="00493F55"/>
    <w:rsid w:val="00493F87"/>
    <w:rsid w:val="004942DC"/>
    <w:rsid w:val="00495215"/>
    <w:rsid w:val="004957FA"/>
    <w:rsid w:val="004967E4"/>
    <w:rsid w:val="0049761E"/>
    <w:rsid w:val="004978B7"/>
    <w:rsid w:val="004A1452"/>
    <w:rsid w:val="004A194E"/>
    <w:rsid w:val="004A2911"/>
    <w:rsid w:val="004A2DC2"/>
    <w:rsid w:val="004A3323"/>
    <w:rsid w:val="004A348C"/>
    <w:rsid w:val="004A5201"/>
    <w:rsid w:val="004A5B5E"/>
    <w:rsid w:val="004A6A52"/>
    <w:rsid w:val="004A6EA7"/>
    <w:rsid w:val="004A7349"/>
    <w:rsid w:val="004A7687"/>
    <w:rsid w:val="004A7B57"/>
    <w:rsid w:val="004B125A"/>
    <w:rsid w:val="004B1D6A"/>
    <w:rsid w:val="004B39FB"/>
    <w:rsid w:val="004B3F99"/>
    <w:rsid w:val="004B46CB"/>
    <w:rsid w:val="004B4B01"/>
    <w:rsid w:val="004B5127"/>
    <w:rsid w:val="004B55CC"/>
    <w:rsid w:val="004B5CA1"/>
    <w:rsid w:val="004B6038"/>
    <w:rsid w:val="004B66EA"/>
    <w:rsid w:val="004B6908"/>
    <w:rsid w:val="004B6AAB"/>
    <w:rsid w:val="004B6E11"/>
    <w:rsid w:val="004B6E76"/>
    <w:rsid w:val="004B79E9"/>
    <w:rsid w:val="004B7B9A"/>
    <w:rsid w:val="004C1603"/>
    <w:rsid w:val="004C20A6"/>
    <w:rsid w:val="004C2781"/>
    <w:rsid w:val="004C2EAC"/>
    <w:rsid w:val="004C3D4D"/>
    <w:rsid w:val="004C3FEA"/>
    <w:rsid w:val="004C45EA"/>
    <w:rsid w:val="004C4DFE"/>
    <w:rsid w:val="004C5FEB"/>
    <w:rsid w:val="004C6224"/>
    <w:rsid w:val="004C77EB"/>
    <w:rsid w:val="004D0379"/>
    <w:rsid w:val="004D1CEE"/>
    <w:rsid w:val="004D208A"/>
    <w:rsid w:val="004D4160"/>
    <w:rsid w:val="004D48F3"/>
    <w:rsid w:val="004D598F"/>
    <w:rsid w:val="004D60D1"/>
    <w:rsid w:val="004D7B5D"/>
    <w:rsid w:val="004D7C97"/>
    <w:rsid w:val="004E030C"/>
    <w:rsid w:val="004E0537"/>
    <w:rsid w:val="004E0660"/>
    <w:rsid w:val="004E0A94"/>
    <w:rsid w:val="004E28CD"/>
    <w:rsid w:val="004E3323"/>
    <w:rsid w:val="004E4D08"/>
    <w:rsid w:val="004E5778"/>
    <w:rsid w:val="004E5E78"/>
    <w:rsid w:val="004E6326"/>
    <w:rsid w:val="004E6BCE"/>
    <w:rsid w:val="004F01E1"/>
    <w:rsid w:val="004F0C21"/>
    <w:rsid w:val="004F1A89"/>
    <w:rsid w:val="004F1D9B"/>
    <w:rsid w:val="004F2370"/>
    <w:rsid w:val="004F28ED"/>
    <w:rsid w:val="004F3059"/>
    <w:rsid w:val="004F3B91"/>
    <w:rsid w:val="004F3EEE"/>
    <w:rsid w:val="004F4007"/>
    <w:rsid w:val="004F4A32"/>
    <w:rsid w:val="004F6A14"/>
    <w:rsid w:val="004F6AAD"/>
    <w:rsid w:val="00500029"/>
    <w:rsid w:val="00500447"/>
    <w:rsid w:val="00500EB7"/>
    <w:rsid w:val="0050177C"/>
    <w:rsid w:val="00501DF7"/>
    <w:rsid w:val="00501E53"/>
    <w:rsid w:val="00504CC6"/>
    <w:rsid w:val="00505DD2"/>
    <w:rsid w:val="00506467"/>
    <w:rsid w:val="00507065"/>
    <w:rsid w:val="00507B66"/>
    <w:rsid w:val="0051047E"/>
    <w:rsid w:val="00510C4B"/>
    <w:rsid w:val="005128A4"/>
    <w:rsid w:val="00512906"/>
    <w:rsid w:val="00513C8D"/>
    <w:rsid w:val="00514675"/>
    <w:rsid w:val="00514E7D"/>
    <w:rsid w:val="00515507"/>
    <w:rsid w:val="00515C3C"/>
    <w:rsid w:val="00515EC4"/>
    <w:rsid w:val="00516322"/>
    <w:rsid w:val="0051666D"/>
    <w:rsid w:val="00516C7B"/>
    <w:rsid w:val="00517203"/>
    <w:rsid w:val="0051754C"/>
    <w:rsid w:val="00517C9F"/>
    <w:rsid w:val="00521354"/>
    <w:rsid w:val="005213B6"/>
    <w:rsid w:val="00523047"/>
    <w:rsid w:val="0052319E"/>
    <w:rsid w:val="00523B3A"/>
    <w:rsid w:val="00524972"/>
    <w:rsid w:val="00524AA2"/>
    <w:rsid w:val="0052571E"/>
    <w:rsid w:val="005257D1"/>
    <w:rsid w:val="00525EDA"/>
    <w:rsid w:val="0052676B"/>
    <w:rsid w:val="00527C84"/>
    <w:rsid w:val="00530685"/>
    <w:rsid w:val="0053249A"/>
    <w:rsid w:val="005328F5"/>
    <w:rsid w:val="00532A00"/>
    <w:rsid w:val="00532F54"/>
    <w:rsid w:val="00533CBA"/>
    <w:rsid w:val="0053524F"/>
    <w:rsid w:val="0053692D"/>
    <w:rsid w:val="005377FE"/>
    <w:rsid w:val="00537E2F"/>
    <w:rsid w:val="00540686"/>
    <w:rsid w:val="00540ED7"/>
    <w:rsid w:val="005412CF"/>
    <w:rsid w:val="005415A1"/>
    <w:rsid w:val="00541CB2"/>
    <w:rsid w:val="00542619"/>
    <w:rsid w:val="00542CEF"/>
    <w:rsid w:val="00542E3D"/>
    <w:rsid w:val="00543039"/>
    <w:rsid w:val="0054385B"/>
    <w:rsid w:val="00545014"/>
    <w:rsid w:val="00546462"/>
    <w:rsid w:val="00550A3B"/>
    <w:rsid w:val="00550BC7"/>
    <w:rsid w:val="00551C0F"/>
    <w:rsid w:val="00552073"/>
    <w:rsid w:val="0055215F"/>
    <w:rsid w:val="00552359"/>
    <w:rsid w:val="0055240B"/>
    <w:rsid w:val="0055258C"/>
    <w:rsid w:val="005528DA"/>
    <w:rsid w:val="00553700"/>
    <w:rsid w:val="00553E67"/>
    <w:rsid w:val="00554A4B"/>
    <w:rsid w:val="00554B1E"/>
    <w:rsid w:val="005553D0"/>
    <w:rsid w:val="00555613"/>
    <w:rsid w:val="00555778"/>
    <w:rsid w:val="00555C73"/>
    <w:rsid w:val="00556068"/>
    <w:rsid w:val="005562B1"/>
    <w:rsid w:val="00556D64"/>
    <w:rsid w:val="00556E6D"/>
    <w:rsid w:val="0055738C"/>
    <w:rsid w:val="0056051C"/>
    <w:rsid w:val="005625A1"/>
    <w:rsid w:val="00562AEC"/>
    <w:rsid w:val="0056448E"/>
    <w:rsid w:val="00564CAD"/>
    <w:rsid w:val="00564E1C"/>
    <w:rsid w:val="0056502B"/>
    <w:rsid w:val="0056567D"/>
    <w:rsid w:val="00565C2F"/>
    <w:rsid w:val="005668E0"/>
    <w:rsid w:val="00570609"/>
    <w:rsid w:val="00570710"/>
    <w:rsid w:val="00570CCC"/>
    <w:rsid w:val="00571E63"/>
    <w:rsid w:val="0057407A"/>
    <w:rsid w:val="00574095"/>
    <w:rsid w:val="0057423C"/>
    <w:rsid w:val="00575D21"/>
    <w:rsid w:val="00576479"/>
    <w:rsid w:val="00576598"/>
    <w:rsid w:val="00577243"/>
    <w:rsid w:val="0057785F"/>
    <w:rsid w:val="00577C59"/>
    <w:rsid w:val="00580036"/>
    <w:rsid w:val="00580D46"/>
    <w:rsid w:val="00580F97"/>
    <w:rsid w:val="0058233E"/>
    <w:rsid w:val="0058235E"/>
    <w:rsid w:val="0058322D"/>
    <w:rsid w:val="00583AED"/>
    <w:rsid w:val="00584195"/>
    <w:rsid w:val="00585229"/>
    <w:rsid w:val="005853C7"/>
    <w:rsid w:val="00585AF9"/>
    <w:rsid w:val="00585FCB"/>
    <w:rsid w:val="0059078B"/>
    <w:rsid w:val="00590A00"/>
    <w:rsid w:val="00591747"/>
    <w:rsid w:val="00591C95"/>
    <w:rsid w:val="005929C5"/>
    <w:rsid w:val="005936D7"/>
    <w:rsid w:val="005939EE"/>
    <w:rsid w:val="00593C69"/>
    <w:rsid w:val="00593CAC"/>
    <w:rsid w:val="005946FC"/>
    <w:rsid w:val="00596678"/>
    <w:rsid w:val="005979EB"/>
    <w:rsid w:val="00597B6D"/>
    <w:rsid w:val="00597BA6"/>
    <w:rsid w:val="005A0495"/>
    <w:rsid w:val="005A1072"/>
    <w:rsid w:val="005A16C5"/>
    <w:rsid w:val="005A20B7"/>
    <w:rsid w:val="005A4920"/>
    <w:rsid w:val="005A503F"/>
    <w:rsid w:val="005A50E3"/>
    <w:rsid w:val="005A66EE"/>
    <w:rsid w:val="005A6A8E"/>
    <w:rsid w:val="005B01FE"/>
    <w:rsid w:val="005B268E"/>
    <w:rsid w:val="005B329F"/>
    <w:rsid w:val="005B3DDD"/>
    <w:rsid w:val="005B3FD8"/>
    <w:rsid w:val="005B41E5"/>
    <w:rsid w:val="005B5C3E"/>
    <w:rsid w:val="005B6535"/>
    <w:rsid w:val="005B74A2"/>
    <w:rsid w:val="005B7993"/>
    <w:rsid w:val="005C0066"/>
    <w:rsid w:val="005C071B"/>
    <w:rsid w:val="005C0786"/>
    <w:rsid w:val="005C0C59"/>
    <w:rsid w:val="005C1940"/>
    <w:rsid w:val="005C28A5"/>
    <w:rsid w:val="005C51D2"/>
    <w:rsid w:val="005C57DD"/>
    <w:rsid w:val="005C6D8A"/>
    <w:rsid w:val="005C74C1"/>
    <w:rsid w:val="005C7823"/>
    <w:rsid w:val="005C797B"/>
    <w:rsid w:val="005D0803"/>
    <w:rsid w:val="005D115E"/>
    <w:rsid w:val="005D24A3"/>
    <w:rsid w:val="005D3097"/>
    <w:rsid w:val="005D3759"/>
    <w:rsid w:val="005D440E"/>
    <w:rsid w:val="005D76FE"/>
    <w:rsid w:val="005E0328"/>
    <w:rsid w:val="005E051D"/>
    <w:rsid w:val="005E0557"/>
    <w:rsid w:val="005E056D"/>
    <w:rsid w:val="005E1667"/>
    <w:rsid w:val="005E2C05"/>
    <w:rsid w:val="005E3D3E"/>
    <w:rsid w:val="005E4175"/>
    <w:rsid w:val="005E44E2"/>
    <w:rsid w:val="005E460F"/>
    <w:rsid w:val="005E4BE0"/>
    <w:rsid w:val="005E5F33"/>
    <w:rsid w:val="005E7A5D"/>
    <w:rsid w:val="005E7CE7"/>
    <w:rsid w:val="005F0227"/>
    <w:rsid w:val="005F0A32"/>
    <w:rsid w:val="005F0D4C"/>
    <w:rsid w:val="005F2597"/>
    <w:rsid w:val="005F3ADF"/>
    <w:rsid w:val="005F4F23"/>
    <w:rsid w:val="005F577C"/>
    <w:rsid w:val="005F7A1D"/>
    <w:rsid w:val="005F7DF5"/>
    <w:rsid w:val="005F7E15"/>
    <w:rsid w:val="00600891"/>
    <w:rsid w:val="00600B52"/>
    <w:rsid w:val="0060121A"/>
    <w:rsid w:val="006012C9"/>
    <w:rsid w:val="006016F4"/>
    <w:rsid w:val="00601F23"/>
    <w:rsid w:val="00601F96"/>
    <w:rsid w:val="00603253"/>
    <w:rsid w:val="0060334F"/>
    <w:rsid w:val="00603516"/>
    <w:rsid w:val="00603ECC"/>
    <w:rsid w:val="006041F0"/>
    <w:rsid w:val="006045F2"/>
    <w:rsid w:val="00604AA9"/>
    <w:rsid w:val="006056F4"/>
    <w:rsid w:val="00605A90"/>
    <w:rsid w:val="00605B2A"/>
    <w:rsid w:val="00605DBF"/>
    <w:rsid w:val="006078E1"/>
    <w:rsid w:val="0060795F"/>
    <w:rsid w:val="00610877"/>
    <w:rsid w:val="006115FE"/>
    <w:rsid w:val="006117AD"/>
    <w:rsid w:val="0061309A"/>
    <w:rsid w:val="00614DEE"/>
    <w:rsid w:val="00614E05"/>
    <w:rsid w:val="00614E5A"/>
    <w:rsid w:val="0061519F"/>
    <w:rsid w:val="00615393"/>
    <w:rsid w:val="00615F4C"/>
    <w:rsid w:val="00617BCB"/>
    <w:rsid w:val="006200AD"/>
    <w:rsid w:val="0062019B"/>
    <w:rsid w:val="00621AC5"/>
    <w:rsid w:val="00622373"/>
    <w:rsid w:val="006225D4"/>
    <w:rsid w:val="0062298A"/>
    <w:rsid w:val="00622BC4"/>
    <w:rsid w:val="00624787"/>
    <w:rsid w:val="006247F4"/>
    <w:rsid w:val="00625142"/>
    <w:rsid w:val="00625546"/>
    <w:rsid w:val="006255BE"/>
    <w:rsid w:val="006302F7"/>
    <w:rsid w:val="00630E8F"/>
    <w:rsid w:val="006316F1"/>
    <w:rsid w:val="00631FB0"/>
    <w:rsid w:val="0063238D"/>
    <w:rsid w:val="00632D11"/>
    <w:rsid w:val="00633483"/>
    <w:rsid w:val="00634201"/>
    <w:rsid w:val="006347BA"/>
    <w:rsid w:val="006347FF"/>
    <w:rsid w:val="0063482F"/>
    <w:rsid w:val="00634E45"/>
    <w:rsid w:val="00634F2B"/>
    <w:rsid w:val="00634FD7"/>
    <w:rsid w:val="00635070"/>
    <w:rsid w:val="006352C3"/>
    <w:rsid w:val="00636351"/>
    <w:rsid w:val="00636F38"/>
    <w:rsid w:val="0063705F"/>
    <w:rsid w:val="006379FD"/>
    <w:rsid w:val="00637A4E"/>
    <w:rsid w:val="00640F02"/>
    <w:rsid w:val="0064239F"/>
    <w:rsid w:val="006425B1"/>
    <w:rsid w:val="006433DE"/>
    <w:rsid w:val="00643BEA"/>
    <w:rsid w:val="00643BF8"/>
    <w:rsid w:val="00644895"/>
    <w:rsid w:val="006448BF"/>
    <w:rsid w:val="00645275"/>
    <w:rsid w:val="0064551C"/>
    <w:rsid w:val="006462F8"/>
    <w:rsid w:val="006464B3"/>
    <w:rsid w:val="006515EA"/>
    <w:rsid w:val="00651807"/>
    <w:rsid w:val="00653910"/>
    <w:rsid w:val="006541C4"/>
    <w:rsid w:val="00654233"/>
    <w:rsid w:val="00654383"/>
    <w:rsid w:val="006552E4"/>
    <w:rsid w:val="006556D3"/>
    <w:rsid w:val="006557A2"/>
    <w:rsid w:val="00655B80"/>
    <w:rsid w:val="00656113"/>
    <w:rsid w:val="006568A7"/>
    <w:rsid w:val="0065727B"/>
    <w:rsid w:val="006572D3"/>
    <w:rsid w:val="00657B59"/>
    <w:rsid w:val="00657DD5"/>
    <w:rsid w:val="00657E5C"/>
    <w:rsid w:val="00660908"/>
    <w:rsid w:val="00660AA9"/>
    <w:rsid w:val="00660CE1"/>
    <w:rsid w:val="00661DEF"/>
    <w:rsid w:val="00662621"/>
    <w:rsid w:val="00662CA0"/>
    <w:rsid w:val="006632E9"/>
    <w:rsid w:val="00664917"/>
    <w:rsid w:val="006654BF"/>
    <w:rsid w:val="00665531"/>
    <w:rsid w:val="00666BBC"/>
    <w:rsid w:val="00666ECC"/>
    <w:rsid w:val="00667D48"/>
    <w:rsid w:val="00667E83"/>
    <w:rsid w:val="00671594"/>
    <w:rsid w:val="00671CC5"/>
    <w:rsid w:val="006731B9"/>
    <w:rsid w:val="00674730"/>
    <w:rsid w:val="00675CFC"/>
    <w:rsid w:val="00675EC2"/>
    <w:rsid w:val="006764E6"/>
    <w:rsid w:val="0068096B"/>
    <w:rsid w:val="00680B5A"/>
    <w:rsid w:val="00680E28"/>
    <w:rsid w:val="00680FDB"/>
    <w:rsid w:val="00681778"/>
    <w:rsid w:val="00682DBB"/>
    <w:rsid w:val="00683594"/>
    <w:rsid w:val="00684D2E"/>
    <w:rsid w:val="00684DDF"/>
    <w:rsid w:val="00685212"/>
    <w:rsid w:val="006853CE"/>
    <w:rsid w:val="0068554A"/>
    <w:rsid w:val="00685DF5"/>
    <w:rsid w:val="0068663C"/>
    <w:rsid w:val="00686871"/>
    <w:rsid w:val="00687E47"/>
    <w:rsid w:val="0069027F"/>
    <w:rsid w:val="00690DC0"/>
    <w:rsid w:val="00690EED"/>
    <w:rsid w:val="00691A3F"/>
    <w:rsid w:val="006923EA"/>
    <w:rsid w:val="00692CF1"/>
    <w:rsid w:val="00692E4C"/>
    <w:rsid w:val="00693349"/>
    <w:rsid w:val="00693911"/>
    <w:rsid w:val="00693D61"/>
    <w:rsid w:val="00694ACA"/>
    <w:rsid w:val="00695702"/>
    <w:rsid w:val="006974F7"/>
    <w:rsid w:val="006A052B"/>
    <w:rsid w:val="006A18C4"/>
    <w:rsid w:val="006A3245"/>
    <w:rsid w:val="006A43D6"/>
    <w:rsid w:val="006A4D04"/>
    <w:rsid w:val="006A57CE"/>
    <w:rsid w:val="006A77EA"/>
    <w:rsid w:val="006A7A57"/>
    <w:rsid w:val="006B0128"/>
    <w:rsid w:val="006B01B7"/>
    <w:rsid w:val="006B0B93"/>
    <w:rsid w:val="006B13ED"/>
    <w:rsid w:val="006B1551"/>
    <w:rsid w:val="006B1C60"/>
    <w:rsid w:val="006B247D"/>
    <w:rsid w:val="006B26E1"/>
    <w:rsid w:val="006B27BB"/>
    <w:rsid w:val="006B2B36"/>
    <w:rsid w:val="006B2EBC"/>
    <w:rsid w:val="006B33AE"/>
    <w:rsid w:val="006B33BD"/>
    <w:rsid w:val="006B3B36"/>
    <w:rsid w:val="006B4ACC"/>
    <w:rsid w:val="006B591D"/>
    <w:rsid w:val="006B65B3"/>
    <w:rsid w:val="006B72E8"/>
    <w:rsid w:val="006B76B2"/>
    <w:rsid w:val="006C03BC"/>
    <w:rsid w:val="006C07A1"/>
    <w:rsid w:val="006C1BC6"/>
    <w:rsid w:val="006C2676"/>
    <w:rsid w:val="006C316A"/>
    <w:rsid w:val="006C377E"/>
    <w:rsid w:val="006C382E"/>
    <w:rsid w:val="006C436B"/>
    <w:rsid w:val="006C458F"/>
    <w:rsid w:val="006C4D3F"/>
    <w:rsid w:val="006C4D4A"/>
    <w:rsid w:val="006C583A"/>
    <w:rsid w:val="006C5D3D"/>
    <w:rsid w:val="006C6562"/>
    <w:rsid w:val="006C6578"/>
    <w:rsid w:val="006C6DE1"/>
    <w:rsid w:val="006C7750"/>
    <w:rsid w:val="006C7AEA"/>
    <w:rsid w:val="006D0347"/>
    <w:rsid w:val="006D0B57"/>
    <w:rsid w:val="006D190B"/>
    <w:rsid w:val="006D276A"/>
    <w:rsid w:val="006D2924"/>
    <w:rsid w:val="006D3556"/>
    <w:rsid w:val="006D5826"/>
    <w:rsid w:val="006D6109"/>
    <w:rsid w:val="006D7083"/>
    <w:rsid w:val="006D7665"/>
    <w:rsid w:val="006D76C3"/>
    <w:rsid w:val="006E17C7"/>
    <w:rsid w:val="006E19E5"/>
    <w:rsid w:val="006E2599"/>
    <w:rsid w:val="006E2D42"/>
    <w:rsid w:val="006E2F48"/>
    <w:rsid w:val="006E2F77"/>
    <w:rsid w:val="006E43F9"/>
    <w:rsid w:val="006E47F6"/>
    <w:rsid w:val="006E7A51"/>
    <w:rsid w:val="006F129C"/>
    <w:rsid w:val="006F1493"/>
    <w:rsid w:val="006F1A0F"/>
    <w:rsid w:val="006F1E05"/>
    <w:rsid w:val="006F2381"/>
    <w:rsid w:val="006F24F0"/>
    <w:rsid w:val="006F27AD"/>
    <w:rsid w:val="006F3DDB"/>
    <w:rsid w:val="006F4253"/>
    <w:rsid w:val="006F796D"/>
    <w:rsid w:val="0070095C"/>
    <w:rsid w:val="00700C6F"/>
    <w:rsid w:val="00700CD2"/>
    <w:rsid w:val="00701778"/>
    <w:rsid w:val="007017CA"/>
    <w:rsid w:val="00701A80"/>
    <w:rsid w:val="00702B66"/>
    <w:rsid w:val="00703B07"/>
    <w:rsid w:val="00704DBB"/>
    <w:rsid w:val="007059C8"/>
    <w:rsid w:val="00707447"/>
    <w:rsid w:val="00707CDC"/>
    <w:rsid w:val="00711F14"/>
    <w:rsid w:val="007131F9"/>
    <w:rsid w:val="00713462"/>
    <w:rsid w:val="00713C81"/>
    <w:rsid w:val="00714A88"/>
    <w:rsid w:val="00715994"/>
    <w:rsid w:val="00715EE7"/>
    <w:rsid w:val="00716D9F"/>
    <w:rsid w:val="00716F81"/>
    <w:rsid w:val="007177B9"/>
    <w:rsid w:val="007178F1"/>
    <w:rsid w:val="007203AF"/>
    <w:rsid w:val="00720C0F"/>
    <w:rsid w:val="00721277"/>
    <w:rsid w:val="007218FE"/>
    <w:rsid w:val="00721994"/>
    <w:rsid w:val="007221ED"/>
    <w:rsid w:val="0072255A"/>
    <w:rsid w:val="00722AA7"/>
    <w:rsid w:val="00722B0A"/>
    <w:rsid w:val="00723FF0"/>
    <w:rsid w:val="00724244"/>
    <w:rsid w:val="0072468D"/>
    <w:rsid w:val="00724D63"/>
    <w:rsid w:val="00725221"/>
    <w:rsid w:val="00725507"/>
    <w:rsid w:val="0072588C"/>
    <w:rsid w:val="00725AE7"/>
    <w:rsid w:val="00726D8A"/>
    <w:rsid w:val="007274F0"/>
    <w:rsid w:val="00730698"/>
    <w:rsid w:val="0073123E"/>
    <w:rsid w:val="00731DF5"/>
    <w:rsid w:val="00732608"/>
    <w:rsid w:val="0073267E"/>
    <w:rsid w:val="00732D09"/>
    <w:rsid w:val="00732D5B"/>
    <w:rsid w:val="00732D61"/>
    <w:rsid w:val="00732EC5"/>
    <w:rsid w:val="00732F72"/>
    <w:rsid w:val="007337A0"/>
    <w:rsid w:val="00734015"/>
    <w:rsid w:val="007343A6"/>
    <w:rsid w:val="007345ED"/>
    <w:rsid w:val="00734A9E"/>
    <w:rsid w:val="00734AB8"/>
    <w:rsid w:val="007357C3"/>
    <w:rsid w:val="00736011"/>
    <w:rsid w:val="007362F8"/>
    <w:rsid w:val="00736491"/>
    <w:rsid w:val="00736A5B"/>
    <w:rsid w:val="00737201"/>
    <w:rsid w:val="0073720E"/>
    <w:rsid w:val="007403BA"/>
    <w:rsid w:val="0074155C"/>
    <w:rsid w:val="00742429"/>
    <w:rsid w:val="007437D8"/>
    <w:rsid w:val="00745091"/>
    <w:rsid w:val="00745C4C"/>
    <w:rsid w:val="007467A0"/>
    <w:rsid w:val="00746F71"/>
    <w:rsid w:val="007474B3"/>
    <w:rsid w:val="00747800"/>
    <w:rsid w:val="00747912"/>
    <w:rsid w:val="00747D97"/>
    <w:rsid w:val="007507B1"/>
    <w:rsid w:val="00752BEA"/>
    <w:rsid w:val="007533EA"/>
    <w:rsid w:val="00753FD9"/>
    <w:rsid w:val="00754100"/>
    <w:rsid w:val="00754763"/>
    <w:rsid w:val="00755510"/>
    <w:rsid w:val="0075590E"/>
    <w:rsid w:val="007561F1"/>
    <w:rsid w:val="007563CB"/>
    <w:rsid w:val="00756727"/>
    <w:rsid w:val="00756AB6"/>
    <w:rsid w:val="00756B63"/>
    <w:rsid w:val="00756BF0"/>
    <w:rsid w:val="0075764A"/>
    <w:rsid w:val="00760921"/>
    <w:rsid w:val="00760D70"/>
    <w:rsid w:val="00760FF1"/>
    <w:rsid w:val="0076106C"/>
    <w:rsid w:val="00761DBD"/>
    <w:rsid w:val="00762ED8"/>
    <w:rsid w:val="00765128"/>
    <w:rsid w:val="00765939"/>
    <w:rsid w:val="007675B0"/>
    <w:rsid w:val="00770C31"/>
    <w:rsid w:val="007711FB"/>
    <w:rsid w:val="007724B3"/>
    <w:rsid w:val="00772D6D"/>
    <w:rsid w:val="007735E9"/>
    <w:rsid w:val="007737FD"/>
    <w:rsid w:val="00774332"/>
    <w:rsid w:val="007746D6"/>
    <w:rsid w:val="00776964"/>
    <w:rsid w:val="007800EB"/>
    <w:rsid w:val="007801C1"/>
    <w:rsid w:val="00781224"/>
    <w:rsid w:val="007815BF"/>
    <w:rsid w:val="00781C61"/>
    <w:rsid w:val="00781C6A"/>
    <w:rsid w:val="00781D31"/>
    <w:rsid w:val="0078366E"/>
    <w:rsid w:val="0078372D"/>
    <w:rsid w:val="00783C34"/>
    <w:rsid w:val="00783E88"/>
    <w:rsid w:val="00784196"/>
    <w:rsid w:val="00785E30"/>
    <w:rsid w:val="0078633F"/>
    <w:rsid w:val="00786A61"/>
    <w:rsid w:val="00787202"/>
    <w:rsid w:val="00787963"/>
    <w:rsid w:val="007906E3"/>
    <w:rsid w:val="00790923"/>
    <w:rsid w:val="00790E95"/>
    <w:rsid w:val="0079124C"/>
    <w:rsid w:val="007920DE"/>
    <w:rsid w:val="0079212D"/>
    <w:rsid w:val="00792617"/>
    <w:rsid w:val="007943F3"/>
    <w:rsid w:val="00794CEB"/>
    <w:rsid w:val="00794D80"/>
    <w:rsid w:val="0079631D"/>
    <w:rsid w:val="00796931"/>
    <w:rsid w:val="00797987"/>
    <w:rsid w:val="007A0360"/>
    <w:rsid w:val="007A03D7"/>
    <w:rsid w:val="007A0822"/>
    <w:rsid w:val="007A08E8"/>
    <w:rsid w:val="007A08EE"/>
    <w:rsid w:val="007A0FE0"/>
    <w:rsid w:val="007A14FD"/>
    <w:rsid w:val="007A17B6"/>
    <w:rsid w:val="007A1A99"/>
    <w:rsid w:val="007A1BC2"/>
    <w:rsid w:val="007A1C9E"/>
    <w:rsid w:val="007A2398"/>
    <w:rsid w:val="007A4271"/>
    <w:rsid w:val="007A459C"/>
    <w:rsid w:val="007A5079"/>
    <w:rsid w:val="007A537B"/>
    <w:rsid w:val="007A661E"/>
    <w:rsid w:val="007B00C9"/>
    <w:rsid w:val="007B01FE"/>
    <w:rsid w:val="007B0298"/>
    <w:rsid w:val="007B0E81"/>
    <w:rsid w:val="007B132C"/>
    <w:rsid w:val="007B159A"/>
    <w:rsid w:val="007B206F"/>
    <w:rsid w:val="007B519D"/>
    <w:rsid w:val="007B5825"/>
    <w:rsid w:val="007B6C6D"/>
    <w:rsid w:val="007B7A33"/>
    <w:rsid w:val="007C0123"/>
    <w:rsid w:val="007C1358"/>
    <w:rsid w:val="007C1474"/>
    <w:rsid w:val="007C1F2C"/>
    <w:rsid w:val="007C2B0E"/>
    <w:rsid w:val="007C4155"/>
    <w:rsid w:val="007C498A"/>
    <w:rsid w:val="007C5015"/>
    <w:rsid w:val="007C5D63"/>
    <w:rsid w:val="007C6EE5"/>
    <w:rsid w:val="007C6EF2"/>
    <w:rsid w:val="007C789D"/>
    <w:rsid w:val="007C7A32"/>
    <w:rsid w:val="007C7F43"/>
    <w:rsid w:val="007D00B4"/>
    <w:rsid w:val="007D0C8A"/>
    <w:rsid w:val="007D1CC5"/>
    <w:rsid w:val="007D1F07"/>
    <w:rsid w:val="007D297D"/>
    <w:rsid w:val="007D2EED"/>
    <w:rsid w:val="007D3AB9"/>
    <w:rsid w:val="007D485E"/>
    <w:rsid w:val="007D4E3E"/>
    <w:rsid w:val="007D5307"/>
    <w:rsid w:val="007D5817"/>
    <w:rsid w:val="007D5EF6"/>
    <w:rsid w:val="007D6445"/>
    <w:rsid w:val="007D69FA"/>
    <w:rsid w:val="007D6D62"/>
    <w:rsid w:val="007D6E5B"/>
    <w:rsid w:val="007D71C3"/>
    <w:rsid w:val="007D7D46"/>
    <w:rsid w:val="007D7E12"/>
    <w:rsid w:val="007E0B71"/>
    <w:rsid w:val="007E4851"/>
    <w:rsid w:val="007E5257"/>
    <w:rsid w:val="007E5265"/>
    <w:rsid w:val="007E5E3B"/>
    <w:rsid w:val="007E6EB9"/>
    <w:rsid w:val="007E7225"/>
    <w:rsid w:val="007F059B"/>
    <w:rsid w:val="007F0F94"/>
    <w:rsid w:val="007F2AE0"/>
    <w:rsid w:val="007F2D30"/>
    <w:rsid w:val="007F3F6B"/>
    <w:rsid w:val="007F5AB9"/>
    <w:rsid w:val="007F665C"/>
    <w:rsid w:val="007F773F"/>
    <w:rsid w:val="007F7869"/>
    <w:rsid w:val="007F7A88"/>
    <w:rsid w:val="008006CB"/>
    <w:rsid w:val="00800850"/>
    <w:rsid w:val="00801D57"/>
    <w:rsid w:val="00802534"/>
    <w:rsid w:val="008025D1"/>
    <w:rsid w:val="008029BC"/>
    <w:rsid w:val="008039DF"/>
    <w:rsid w:val="00804364"/>
    <w:rsid w:val="00806C26"/>
    <w:rsid w:val="00810D01"/>
    <w:rsid w:val="00810DC0"/>
    <w:rsid w:val="00811353"/>
    <w:rsid w:val="008114B9"/>
    <w:rsid w:val="008121DF"/>
    <w:rsid w:val="00812671"/>
    <w:rsid w:val="0081268F"/>
    <w:rsid w:val="008129D8"/>
    <w:rsid w:val="008139B1"/>
    <w:rsid w:val="00813DEE"/>
    <w:rsid w:val="00813E4B"/>
    <w:rsid w:val="0081544F"/>
    <w:rsid w:val="00816B27"/>
    <w:rsid w:val="00816FCF"/>
    <w:rsid w:val="00817DD5"/>
    <w:rsid w:val="0082084D"/>
    <w:rsid w:val="00820CA1"/>
    <w:rsid w:val="00822639"/>
    <w:rsid w:val="00824854"/>
    <w:rsid w:val="00826909"/>
    <w:rsid w:val="00826C39"/>
    <w:rsid w:val="00830FFE"/>
    <w:rsid w:val="00831944"/>
    <w:rsid w:val="00831DCD"/>
    <w:rsid w:val="00832FB2"/>
    <w:rsid w:val="0083364C"/>
    <w:rsid w:val="008336A9"/>
    <w:rsid w:val="008337BA"/>
    <w:rsid w:val="00833FB2"/>
    <w:rsid w:val="00833FCF"/>
    <w:rsid w:val="00835302"/>
    <w:rsid w:val="0083544B"/>
    <w:rsid w:val="00835BB8"/>
    <w:rsid w:val="00835C3D"/>
    <w:rsid w:val="0083709C"/>
    <w:rsid w:val="0084060B"/>
    <w:rsid w:val="00840ED0"/>
    <w:rsid w:val="008410C9"/>
    <w:rsid w:val="00841387"/>
    <w:rsid w:val="00842E94"/>
    <w:rsid w:val="0084381F"/>
    <w:rsid w:val="00844339"/>
    <w:rsid w:val="00844942"/>
    <w:rsid w:val="0084496A"/>
    <w:rsid w:val="008466E7"/>
    <w:rsid w:val="00846C28"/>
    <w:rsid w:val="00846CA2"/>
    <w:rsid w:val="00847ED9"/>
    <w:rsid w:val="00852293"/>
    <w:rsid w:val="008529C6"/>
    <w:rsid w:val="00853275"/>
    <w:rsid w:val="008534BF"/>
    <w:rsid w:val="008557A0"/>
    <w:rsid w:val="00855B33"/>
    <w:rsid w:val="00856162"/>
    <w:rsid w:val="008566D5"/>
    <w:rsid w:val="00856ED5"/>
    <w:rsid w:val="008572B2"/>
    <w:rsid w:val="00857BF8"/>
    <w:rsid w:val="00857C50"/>
    <w:rsid w:val="00860321"/>
    <w:rsid w:val="0086070F"/>
    <w:rsid w:val="0086089B"/>
    <w:rsid w:val="00861DB1"/>
    <w:rsid w:val="00861F0A"/>
    <w:rsid w:val="008621FA"/>
    <w:rsid w:val="00862671"/>
    <w:rsid w:val="00862676"/>
    <w:rsid w:val="0086290F"/>
    <w:rsid w:val="00862937"/>
    <w:rsid w:val="0086359F"/>
    <w:rsid w:val="0086372A"/>
    <w:rsid w:val="0086376B"/>
    <w:rsid w:val="008637FA"/>
    <w:rsid w:val="00863F90"/>
    <w:rsid w:val="00864F7D"/>
    <w:rsid w:val="00864F8F"/>
    <w:rsid w:val="0086622A"/>
    <w:rsid w:val="008664EC"/>
    <w:rsid w:val="00866C23"/>
    <w:rsid w:val="00866EC9"/>
    <w:rsid w:val="00867BB0"/>
    <w:rsid w:val="00870583"/>
    <w:rsid w:val="00872820"/>
    <w:rsid w:val="0087387D"/>
    <w:rsid w:val="00873A1E"/>
    <w:rsid w:val="0087419A"/>
    <w:rsid w:val="0087512F"/>
    <w:rsid w:val="008763E0"/>
    <w:rsid w:val="00880A9B"/>
    <w:rsid w:val="00880BAD"/>
    <w:rsid w:val="00881B35"/>
    <w:rsid w:val="00883775"/>
    <w:rsid w:val="0088401C"/>
    <w:rsid w:val="00884727"/>
    <w:rsid w:val="00885227"/>
    <w:rsid w:val="00885294"/>
    <w:rsid w:val="0088548F"/>
    <w:rsid w:val="008856DF"/>
    <w:rsid w:val="00886592"/>
    <w:rsid w:val="0088759B"/>
    <w:rsid w:val="00887621"/>
    <w:rsid w:val="00887C33"/>
    <w:rsid w:val="00890182"/>
    <w:rsid w:val="00890CD8"/>
    <w:rsid w:val="0089111C"/>
    <w:rsid w:val="00891B44"/>
    <w:rsid w:val="0089281D"/>
    <w:rsid w:val="00893E1C"/>
    <w:rsid w:val="00894A62"/>
    <w:rsid w:val="00894F57"/>
    <w:rsid w:val="00896C1C"/>
    <w:rsid w:val="008975ED"/>
    <w:rsid w:val="008975FD"/>
    <w:rsid w:val="00897675"/>
    <w:rsid w:val="00897750"/>
    <w:rsid w:val="008A1B2D"/>
    <w:rsid w:val="008A1F31"/>
    <w:rsid w:val="008A228E"/>
    <w:rsid w:val="008A2875"/>
    <w:rsid w:val="008A291F"/>
    <w:rsid w:val="008A2C26"/>
    <w:rsid w:val="008A315A"/>
    <w:rsid w:val="008A3370"/>
    <w:rsid w:val="008A5345"/>
    <w:rsid w:val="008A5CA3"/>
    <w:rsid w:val="008A5F2A"/>
    <w:rsid w:val="008A6492"/>
    <w:rsid w:val="008A6634"/>
    <w:rsid w:val="008A7320"/>
    <w:rsid w:val="008B028F"/>
    <w:rsid w:val="008B0D58"/>
    <w:rsid w:val="008B15E2"/>
    <w:rsid w:val="008B200C"/>
    <w:rsid w:val="008B2A0A"/>
    <w:rsid w:val="008B2B35"/>
    <w:rsid w:val="008B31FA"/>
    <w:rsid w:val="008B5158"/>
    <w:rsid w:val="008B53DF"/>
    <w:rsid w:val="008B65CE"/>
    <w:rsid w:val="008C0F95"/>
    <w:rsid w:val="008C1BBC"/>
    <w:rsid w:val="008C1F8F"/>
    <w:rsid w:val="008C5ADD"/>
    <w:rsid w:val="008C64E9"/>
    <w:rsid w:val="008C6966"/>
    <w:rsid w:val="008C73FF"/>
    <w:rsid w:val="008D02D9"/>
    <w:rsid w:val="008D0342"/>
    <w:rsid w:val="008D14D5"/>
    <w:rsid w:val="008D244F"/>
    <w:rsid w:val="008D2B9B"/>
    <w:rsid w:val="008D3043"/>
    <w:rsid w:val="008D32FD"/>
    <w:rsid w:val="008D516E"/>
    <w:rsid w:val="008D5DE1"/>
    <w:rsid w:val="008D725E"/>
    <w:rsid w:val="008E1232"/>
    <w:rsid w:val="008E16F9"/>
    <w:rsid w:val="008E1701"/>
    <w:rsid w:val="008E265A"/>
    <w:rsid w:val="008E29A4"/>
    <w:rsid w:val="008E2ECD"/>
    <w:rsid w:val="008E3379"/>
    <w:rsid w:val="008E3DF8"/>
    <w:rsid w:val="008E4DCE"/>
    <w:rsid w:val="008E6068"/>
    <w:rsid w:val="008E68F8"/>
    <w:rsid w:val="008E6B84"/>
    <w:rsid w:val="008E79BD"/>
    <w:rsid w:val="008F0DD1"/>
    <w:rsid w:val="008F0E10"/>
    <w:rsid w:val="008F12C6"/>
    <w:rsid w:val="008F1860"/>
    <w:rsid w:val="008F1EC7"/>
    <w:rsid w:val="008F22B2"/>
    <w:rsid w:val="008F3290"/>
    <w:rsid w:val="008F3372"/>
    <w:rsid w:val="008F421F"/>
    <w:rsid w:val="008F495E"/>
    <w:rsid w:val="008F4D5F"/>
    <w:rsid w:val="008F521A"/>
    <w:rsid w:val="008F62ED"/>
    <w:rsid w:val="00900757"/>
    <w:rsid w:val="009009BC"/>
    <w:rsid w:val="00900D19"/>
    <w:rsid w:val="009015E5"/>
    <w:rsid w:val="00901747"/>
    <w:rsid w:val="0090326E"/>
    <w:rsid w:val="009046B8"/>
    <w:rsid w:val="00904B5C"/>
    <w:rsid w:val="00904BC6"/>
    <w:rsid w:val="00905C4E"/>
    <w:rsid w:val="00907D35"/>
    <w:rsid w:val="00910503"/>
    <w:rsid w:val="00910A05"/>
    <w:rsid w:val="00910F49"/>
    <w:rsid w:val="0091176A"/>
    <w:rsid w:val="00912F79"/>
    <w:rsid w:val="00914848"/>
    <w:rsid w:val="00914F65"/>
    <w:rsid w:val="009151BF"/>
    <w:rsid w:val="00920CF1"/>
    <w:rsid w:val="009223C7"/>
    <w:rsid w:val="009225B4"/>
    <w:rsid w:val="009226CF"/>
    <w:rsid w:val="009229D1"/>
    <w:rsid w:val="00923913"/>
    <w:rsid w:val="00925160"/>
    <w:rsid w:val="00925797"/>
    <w:rsid w:val="00927068"/>
    <w:rsid w:val="0092748E"/>
    <w:rsid w:val="00927564"/>
    <w:rsid w:val="00927E70"/>
    <w:rsid w:val="009300E2"/>
    <w:rsid w:val="0093172F"/>
    <w:rsid w:val="0093184E"/>
    <w:rsid w:val="00931904"/>
    <w:rsid w:val="0093289C"/>
    <w:rsid w:val="00934EF5"/>
    <w:rsid w:val="009371D5"/>
    <w:rsid w:val="00937D33"/>
    <w:rsid w:val="00937E4D"/>
    <w:rsid w:val="009413F4"/>
    <w:rsid w:val="00942C17"/>
    <w:rsid w:val="00943344"/>
    <w:rsid w:val="00944A4C"/>
    <w:rsid w:val="00945F37"/>
    <w:rsid w:val="009460B0"/>
    <w:rsid w:val="00946689"/>
    <w:rsid w:val="00947DA0"/>
    <w:rsid w:val="00947F01"/>
    <w:rsid w:val="00947F6C"/>
    <w:rsid w:val="00950A74"/>
    <w:rsid w:val="0095100A"/>
    <w:rsid w:val="00951500"/>
    <w:rsid w:val="00951A37"/>
    <w:rsid w:val="00951E77"/>
    <w:rsid w:val="00951FE8"/>
    <w:rsid w:val="0095300E"/>
    <w:rsid w:val="009534DA"/>
    <w:rsid w:val="00953E8D"/>
    <w:rsid w:val="0095411B"/>
    <w:rsid w:val="0095447F"/>
    <w:rsid w:val="0095566F"/>
    <w:rsid w:val="00955A02"/>
    <w:rsid w:val="00955F51"/>
    <w:rsid w:val="0095639F"/>
    <w:rsid w:val="00956435"/>
    <w:rsid w:val="00957B4D"/>
    <w:rsid w:val="00960322"/>
    <w:rsid w:val="00961022"/>
    <w:rsid w:val="009612A9"/>
    <w:rsid w:val="00961AAE"/>
    <w:rsid w:val="00962646"/>
    <w:rsid w:val="00962E9B"/>
    <w:rsid w:val="009641D4"/>
    <w:rsid w:val="009647D7"/>
    <w:rsid w:val="00964F60"/>
    <w:rsid w:val="0096599E"/>
    <w:rsid w:val="009659B0"/>
    <w:rsid w:val="00967086"/>
    <w:rsid w:val="00967A3B"/>
    <w:rsid w:val="00970646"/>
    <w:rsid w:val="009709B8"/>
    <w:rsid w:val="00971607"/>
    <w:rsid w:val="00974980"/>
    <w:rsid w:val="00974A4D"/>
    <w:rsid w:val="00974ABF"/>
    <w:rsid w:val="00976835"/>
    <w:rsid w:val="00977C25"/>
    <w:rsid w:val="0098026A"/>
    <w:rsid w:val="00980BB7"/>
    <w:rsid w:val="00980BD8"/>
    <w:rsid w:val="00980F75"/>
    <w:rsid w:val="00982B12"/>
    <w:rsid w:val="00983477"/>
    <w:rsid w:val="00985430"/>
    <w:rsid w:val="00985FCA"/>
    <w:rsid w:val="00987372"/>
    <w:rsid w:val="00990676"/>
    <w:rsid w:val="00990A3C"/>
    <w:rsid w:val="00993FB2"/>
    <w:rsid w:val="00994689"/>
    <w:rsid w:val="009946A9"/>
    <w:rsid w:val="0099485B"/>
    <w:rsid w:val="00996EA5"/>
    <w:rsid w:val="009972BF"/>
    <w:rsid w:val="0099732E"/>
    <w:rsid w:val="009A0522"/>
    <w:rsid w:val="009A1FF6"/>
    <w:rsid w:val="009A2262"/>
    <w:rsid w:val="009A37C1"/>
    <w:rsid w:val="009A42E4"/>
    <w:rsid w:val="009A4BEE"/>
    <w:rsid w:val="009A5241"/>
    <w:rsid w:val="009A52B4"/>
    <w:rsid w:val="009A54DF"/>
    <w:rsid w:val="009A61D7"/>
    <w:rsid w:val="009A7024"/>
    <w:rsid w:val="009B0995"/>
    <w:rsid w:val="009B1A94"/>
    <w:rsid w:val="009B1B9E"/>
    <w:rsid w:val="009B1EDB"/>
    <w:rsid w:val="009B36F3"/>
    <w:rsid w:val="009B3AA2"/>
    <w:rsid w:val="009B3CE6"/>
    <w:rsid w:val="009B4446"/>
    <w:rsid w:val="009B449A"/>
    <w:rsid w:val="009B45CD"/>
    <w:rsid w:val="009B4F26"/>
    <w:rsid w:val="009B553E"/>
    <w:rsid w:val="009B58DB"/>
    <w:rsid w:val="009B6CDE"/>
    <w:rsid w:val="009B71FC"/>
    <w:rsid w:val="009B7357"/>
    <w:rsid w:val="009B79B5"/>
    <w:rsid w:val="009B79EE"/>
    <w:rsid w:val="009C013B"/>
    <w:rsid w:val="009C2180"/>
    <w:rsid w:val="009C2B68"/>
    <w:rsid w:val="009C47CF"/>
    <w:rsid w:val="009C4C0B"/>
    <w:rsid w:val="009C52CE"/>
    <w:rsid w:val="009C5685"/>
    <w:rsid w:val="009C6855"/>
    <w:rsid w:val="009C7209"/>
    <w:rsid w:val="009C725A"/>
    <w:rsid w:val="009D050C"/>
    <w:rsid w:val="009D07A5"/>
    <w:rsid w:val="009D08E2"/>
    <w:rsid w:val="009D2047"/>
    <w:rsid w:val="009D29B3"/>
    <w:rsid w:val="009D3BD7"/>
    <w:rsid w:val="009D3DD5"/>
    <w:rsid w:val="009D4121"/>
    <w:rsid w:val="009D5A6F"/>
    <w:rsid w:val="009D673D"/>
    <w:rsid w:val="009D6DE0"/>
    <w:rsid w:val="009D7147"/>
    <w:rsid w:val="009D7D0E"/>
    <w:rsid w:val="009D7FF3"/>
    <w:rsid w:val="009E0787"/>
    <w:rsid w:val="009E12BB"/>
    <w:rsid w:val="009E1C07"/>
    <w:rsid w:val="009E3B94"/>
    <w:rsid w:val="009E44B4"/>
    <w:rsid w:val="009E4661"/>
    <w:rsid w:val="009E49BA"/>
    <w:rsid w:val="009E4C29"/>
    <w:rsid w:val="009E63B3"/>
    <w:rsid w:val="009E6DD6"/>
    <w:rsid w:val="009F1362"/>
    <w:rsid w:val="009F1BA6"/>
    <w:rsid w:val="009F21A8"/>
    <w:rsid w:val="009F225F"/>
    <w:rsid w:val="009F2595"/>
    <w:rsid w:val="009F2F70"/>
    <w:rsid w:val="009F3D74"/>
    <w:rsid w:val="009F6364"/>
    <w:rsid w:val="009F731F"/>
    <w:rsid w:val="00A0018D"/>
    <w:rsid w:val="00A00909"/>
    <w:rsid w:val="00A02B74"/>
    <w:rsid w:val="00A044AF"/>
    <w:rsid w:val="00A04807"/>
    <w:rsid w:val="00A04F40"/>
    <w:rsid w:val="00A05055"/>
    <w:rsid w:val="00A05118"/>
    <w:rsid w:val="00A05DD8"/>
    <w:rsid w:val="00A06274"/>
    <w:rsid w:val="00A079D1"/>
    <w:rsid w:val="00A10BC3"/>
    <w:rsid w:val="00A10F73"/>
    <w:rsid w:val="00A111F7"/>
    <w:rsid w:val="00A114FD"/>
    <w:rsid w:val="00A1159A"/>
    <w:rsid w:val="00A11892"/>
    <w:rsid w:val="00A1198F"/>
    <w:rsid w:val="00A126DE"/>
    <w:rsid w:val="00A12E19"/>
    <w:rsid w:val="00A13494"/>
    <w:rsid w:val="00A1792E"/>
    <w:rsid w:val="00A201F2"/>
    <w:rsid w:val="00A20431"/>
    <w:rsid w:val="00A20617"/>
    <w:rsid w:val="00A20AFD"/>
    <w:rsid w:val="00A20CE9"/>
    <w:rsid w:val="00A21755"/>
    <w:rsid w:val="00A23786"/>
    <w:rsid w:val="00A23ABE"/>
    <w:rsid w:val="00A23D7B"/>
    <w:rsid w:val="00A249F2"/>
    <w:rsid w:val="00A258FF"/>
    <w:rsid w:val="00A25AC1"/>
    <w:rsid w:val="00A266E3"/>
    <w:rsid w:val="00A2715D"/>
    <w:rsid w:val="00A2730D"/>
    <w:rsid w:val="00A27EB1"/>
    <w:rsid w:val="00A32621"/>
    <w:rsid w:val="00A32AF5"/>
    <w:rsid w:val="00A33409"/>
    <w:rsid w:val="00A34B05"/>
    <w:rsid w:val="00A34E84"/>
    <w:rsid w:val="00A3585B"/>
    <w:rsid w:val="00A35C2A"/>
    <w:rsid w:val="00A35CCF"/>
    <w:rsid w:val="00A364EC"/>
    <w:rsid w:val="00A36632"/>
    <w:rsid w:val="00A37C86"/>
    <w:rsid w:val="00A40300"/>
    <w:rsid w:val="00A40A0C"/>
    <w:rsid w:val="00A40ABF"/>
    <w:rsid w:val="00A40B6E"/>
    <w:rsid w:val="00A4255B"/>
    <w:rsid w:val="00A42732"/>
    <w:rsid w:val="00A4298F"/>
    <w:rsid w:val="00A42A5C"/>
    <w:rsid w:val="00A438C6"/>
    <w:rsid w:val="00A4614C"/>
    <w:rsid w:val="00A46338"/>
    <w:rsid w:val="00A46D80"/>
    <w:rsid w:val="00A478DA"/>
    <w:rsid w:val="00A50385"/>
    <w:rsid w:val="00A50A2A"/>
    <w:rsid w:val="00A5153E"/>
    <w:rsid w:val="00A51AF7"/>
    <w:rsid w:val="00A53530"/>
    <w:rsid w:val="00A53EB4"/>
    <w:rsid w:val="00A54AAB"/>
    <w:rsid w:val="00A54FD0"/>
    <w:rsid w:val="00A5513E"/>
    <w:rsid w:val="00A55A37"/>
    <w:rsid w:val="00A572EF"/>
    <w:rsid w:val="00A57F6A"/>
    <w:rsid w:val="00A6115A"/>
    <w:rsid w:val="00A61CBF"/>
    <w:rsid w:val="00A61DAF"/>
    <w:rsid w:val="00A61F95"/>
    <w:rsid w:val="00A62034"/>
    <w:rsid w:val="00A62417"/>
    <w:rsid w:val="00A624C2"/>
    <w:rsid w:val="00A6271A"/>
    <w:rsid w:val="00A6306A"/>
    <w:rsid w:val="00A63C57"/>
    <w:rsid w:val="00A64079"/>
    <w:rsid w:val="00A640A6"/>
    <w:rsid w:val="00A643FA"/>
    <w:rsid w:val="00A64BEB"/>
    <w:rsid w:val="00A654BA"/>
    <w:rsid w:val="00A65B1B"/>
    <w:rsid w:val="00A66164"/>
    <w:rsid w:val="00A66C37"/>
    <w:rsid w:val="00A66F8B"/>
    <w:rsid w:val="00A67EC3"/>
    <w:rsid w:val="00A704D9"/>
    <w:rsid w:val="00A7253F"/>
    <w:rsid w:val="00A7303E"/>
    <w:rsid w:val="00A74200"/>
    <w:rsid w:val="00A74C85"/>
    <w:rsid w:val="00A774D6"/>
    <w:rsid w:val="00A778BC"/>
    <w:rsid w:val="00A77AD8"/>
    <w:rsid w:val="00A77F3F"/>
    <w:rsid w:val="00A801AB"/>
    <w:rsid w:val="00A80736"/>
    <w:rsid w:val="00A80BAB"/>
    <w:rsid w:val="00A8116B"/>
    <w:rsid w:val="00A827B0"/>
    <w:rsid w:val="00A827B9"/>
    <w:rsid w:val="00A832E9"/>
    <w:rsid w:val="00A84462"/>
    <w:rsid w:val="00A86C13"/>
    <w:rsid w:val="00A870C4"/>
    <w:rsid w:val="00A90F01"/>
    <w:rsid w:val="00A91B95"/>
    <w:rsid w:val="00A92F8F"/>
    <w:rsid w:val="00A947D4"/>
    <w:rsid w:val="00A947FC"/>
    <w:rsid w:val="00A95A48"/>
    <w:rsid w:val="00A95F25"/>
    <w:rsid w:val="00A9615F"/>
    <w:rsid w:val="00AA0E1E"/>
    <w:rsid w:val="00AA1EBF"/>
    <w:rsid w:val="00AA2C4E"/>
    <w:rsid w:val="00AA3CA9"/>
    <w:rsid w:val="00AA3E2D"/>
    <w:rsid w:val="00AA3E5C"/>
    <w:rsid w:val="00AA4834"/>
    <w:rsid w:val="00AA5613"/>
    <w:rsid w:val="00AA5745"/>
    <w:rsid w:val="00AA5FCE"/>
    <w:rsid w:val="00AA6E2D"/>
    <w:rsid w:val="00AA705F"/>
    <w:rsid w:val="00AA73ED"/>
    <w:rsid w:val="00AB088B"/>
    <w:rsid w:val="00AB1270"/>
    <w:rsid w:val="00AB1A7B"/>
    <w:rsid w:val="00AB1DD5"/>
    <w:rsid w:val="00AB22E8"/>
    <w:rsid w:val="00AB24C7"/>
    <w:rsid w:val="00AB32DD"/>
    <w:rsid w:val="00AB35CF"/>
    <w:rsid w:val="00AB3644"/>
    <w:rsid w:val="00AB3B3D"/>
    <w:rsid w:val="00AB443A"/>
    <w:rsid w:val="00AB5678"/>
    <w:rsid w:val="00AB5CB6"/>
    <w:rsid w:val="00AB61C9"/>
    <w:rsid w:val="00AB62C2"/>
    <w:rsid w:val="00AB64FB"/>
    <w:rsid w:val="00AB6F5B"/>
    <w:rsid w:val="00AB7335"/>
    <w:rsid w:val="00AB79D4"/>
    <w:rsid w:val="00AC04BA"/>
    <w:rsid w:val="00AC0750"/>
    <w:rsid w:val="00AC15C6"/>
    <w:rsid w:val="00AC1FC6"/>
    <w:rsid w:val="00AC22DC"/>
    <w:rsid w:val="00AC28E9"/>
    <w:rsid w:val="00AC4105"/>
    <w:rsid w:val="00AC50B7"/>
    <w:rsid w:val="00AC5995"/>
    <w:rsid w:val="00AC61CF"/>
    <w:rsid w:val="00AC6290"/>
    <w:rsid w:val="00AC7021"/>
    <w:rsid w:val="00AC7342"/>
    <w:rsid w:val="00AC7A9E"/>
    <w:rsid w:val="00AD0093"/>
    <w:rsid w:val="00AD0847"/>
    <w:rsid w:val="00AD092E"/>
    <w:rsid w:val="00AD1305"/>
    <w:rsid w:val="00AD14AA"/>
    <w:rsid w:val="00AD15B6"/>
    <w:rsid w:val="00AD1FF2"/>
    <w:rsid w:val="00AD213E"/>
    <w:rsid w:val="00AD42C0"/>
    <w:rsid w:val="00AD458B"/>
    <w:rsid w:val="00AD5050"/>
    <w:rsid w:val="00AD51C1"/>
    <w:rsid w:val="00AD5EB6"/>
    <w:rsid w:val="00AD62B7"/>
    <w:rsid w:val="00AD72E8"/>
    <w:rsid w:val="00AD7651"/>
    <w:rsid w:val="00AD7892"/>
    <w:rsid w:val="00AE1BF5"/>
    <w:rsid w:val="00AE2CCE"/>
    <w:rsid w:val="00AE479D"/>
    <w:rsid w:val="00AE4B25"/>
    <w:rsid w:val="00AE5C06"/>
    <w:rsid w:val="00AE6147"/>
    <w:rsid w:val="00AE7AF0"/>
    <w:rsid w:val="00AE7BB3"/>
    <w:rsid w:val="00AF080D"/>
    <w:rsid w:val="00AF095C"/>
    <w:rsid w:val="00AF0D28"/>
    <w:rsid w:val="00AF16E8"/>
    <w:rsid w:val="00AF174A"/>
    <w:rsid w:val="00AF23D2"/>
    <w:rsid w:val="00AF294B"/>
    <w:rsid w:val="00AF33E5"/>
    <w:rsid w:val="00AF3562"/>
    <w:rsid w:val="00AF3B8D"/>
    <w:rsid w:val="00AF45C9"/>
    <w:rsid w:val="00AF4C27"/>
    <w:rsid w:val="00AF4F15"/>
    <w:rsid w:val="00AF6C34"/>
    <w:rsid w:val="00AF7554"/>
    <w:rsid w:val="00AF7F47"/>
    <w:rsid w:val="00B00DF3"/>
    <w:rsid w:val="00B0151D"/>
    <w:rsid w:val="00B042A1"/>
    <w:rsid w:val="00B04E92"/>
    <w:rsid w:val="00B05295"/>
    <w:rsid w:val="00B0564A"/>
    <w:rsid w:val="00B05BBD"/>
    <w:rsid w:val="00B05D4E"/>
    <w:rsid w:val="00B06D11"/>
    <w:rsid w:val="00B072C4"/>
    <w:rsid w:val="00B100D0"/>
    <w:rsid w:val="00B11145"/>
    <w:rsid w:val="00B12757"/>
    <w:rsid w:val="00B1315D"/>
    <w:rsid w:val="00B13989"/>
    <w:rsid w:val="00B13A54"/>
    <w:rsid w:val="00B149A0"/>
    <w:rsid w:val="00B14B0E"/>
    <w:rsid w:val="00B14BAB"/>
    <w:rsid w:val="00B156DE"/>
    <w:rsid w:val="00B16B3D"/>
    <w:rsid w:val="00B16E24"/>
    <w:rsid w:val="00B20219"/>
    <w:rsid w:val="00B20ED4"/>
    <w:rsid w:val="00B21E1E"/>
    <w:rsid w:val="00B22D61"/>
    <w:rsid w:val="00B23128"/>
    <w:rsid w:val="00B23F96"/>
    <w:rsid w:val="00B24F7B"/>
    <w:rsid w:val="00B25309"/>
    <w:rsid w:val="00B25A48"/>
    <w:rsid w:val="00B26226"/>
    <w:rsid w:val="00B26D33"/>
    <w:rsid w:val="00B27195"/>
    <w:rsid w:val="00B301D0"/>
    <w:rsid w:val="00B30352"/>
    <w:rsid w:val="00B30960"/>
    <w:rsid w:val="00B30AD0"/>
    <w:rsid w:val="00B30C01"/>
    <w:rsid w:val="00B30DFA"/>
    <w:rsid w:val="00B31951"/>
    <w:rsid w:val="00B32863"/>
    <w:rsid w:val="00B334E7"/>
    <w:rsid w:val="00B34828"/>
    <w:rsid w:val="00B35182"/>
    <w:rsid w:val="00B36371"/>
    <w:rsid w:val="00B3758C"/>
    <w:rsid w:val="00B40C5E"/>
    <w:rsid w:val="00B41EBA"/>
    <w:rsid w:val="00B42AB3"/>
    <w:rsid w:val="00B43297"/>
    <w:rsid w:val="00B43592"/>
    <w:rsid w:val="00B43A34"/>
    <w:rsid w:val="00B44A20"/>
    <w:rsid w:val="00B44BB9"/>
    <w:rsid w:val="00B45955"/>
    <w:rsid w:val="00B4596B"/>
    <w:rsid w:val="00B47D3D"/>
    <w:rsid w:val="00B50060"/>
    <w:rsid w:val="00B50988"/>
    <w:rsid w:val="00B51326"/>
    <w:rsid w:val="00B51574"/>
    <w:rsid w:val="00B51720"/>
    <w:rsid w:val="00B51791"/>
    <w:rsid w:val="00B51B81"/>
    <w:rsid w:val="00B52A1E"/>
    <w:rsid w:val="00B52B43"/>
    <w:rsid w:val="00B530CB"/>
    <w:rsid w:val="00B53546"/>
    <w:rsid w:val="00B53702"/>
    <w:rsid w:val="00B56B36"/>
    <w:rsid w:val="00B60B9F"/>
    <w:rsid w:val="00B63AFB"/>
    <w:rsid w:val="00B646B1"/>
    <w:rsid w:val="00B6476E"/>
    <w:rsid w:val="00B64FED"/>
    <w:rsid w:val="00B660E9"/>
    <w:rsid w:val="00B67CC1"/>
    <w:rsid w:val="00B70303"/>
    <w:rsid w:val="00B71226"/>
    <w:rsid w:val="00B71386"/>
    <w:rsid w:val="00B728C8"/>
    <w:rsid w:val="00B731AF"/>
    <w:rsid w:val="00B74146"/>
    <w:rsid w:val="00B7421B"/>
    <w:rsid w:val="00B74569"/>
    <w:rsid w:val="00B760BF"/>
    <w:rsid w:val="00B76789"/>
    <w:rsid w:val="00B776CC"/>
    <w:rsid w:val="00B80221"/>
    <w:rsid w:val="00B80323"/>
    <w:rsid w:val="00B80764"/>
    <w:rsid w:val="00B8090C"/>
    <w:rsid w:val="00B8099B"/>
    <w:rsid w:val="00B80F19"/>
    <w:rsid w:val="00B8100D"/>
    <w:rsid w:val="00B818E2"/>
    <w:rsid w:val="00B81BB9"/>
    <w:rsid w:val="00B83608"/>
    <w:rsid w:val="00B84977"/>
    <w:rsid w:val="00B853FE"/>
    <w:rsid w:val="00B85E9B"/>
    <w:rsid w:val="00B86643"/>
    <w:rsid w:val="00B9023B"/>
    <w:rsid w:val="00B90E1C"/>
    <w:rsid w:val="00B92894"/>
    <w:rsid w:val="00B9377D"/>
    <w:rsid w:val="00B942BF"/>
    <w:rsid w:val="00B942C9"/>
    <w:rsid w:val="00B950A2"/>
    <w:rsid w:val="00B9515D"/>
    <w:rsid w:val="00B95219"/>
    <w:rsid w:val="00B953DE"/>
    <w:rsid w:val="00B95583"/>
    <w:rsid w:val="00B95DB1"/>
    <w:rsid w:val="00B968F8"/>
    <w:rsid w:val="00B97645"/>
    <w:rsid w:val="00BA1C32"/>
    <w:rsid w:val="00BA1FEF"/>
    <w:rsid w:val="00BA2649"/>
    <w:rsid w:val="00BA5E5A"/>
    <w:rsid w:val="00BA5F00"/>
    <w:rsid w:val="00BA5F5D"/>
    <w:rsid w:val="00BA7260"/>
    <w:rsid w:val="00BB1977"/>
    <w:rsid w:val="00BB2548"/>
    <w:rsid w:val="00BB34FB"/>
    <w:rsid w:val="00BB35CD"/>
    <w:rsid w:val="00BB409F"/>
    <w:rsid w:val="00BB57AC"/>
    <w:rsid w:val="00BB66D1"/>
    <w:rsid w:val="00BB70E4"/>
    <w:rsid w:val="00BC1BEF"/>
    <w:rsid w:val="00BC2D1B"/>
    <w:rsid w:val="00BC337F"/>
    <w:rsid w:val="00BC3616"/>
    <w:rsid w:val="00BC3C40"/>
    <w:rsid w:val="00BC44EE"/>
    <w:rsid w:val="00BC4DF9"/>
    <w:rsid w:val="00BC51B5"/>
    <w:rsid w:val="00BC552B"/>
    <w:rsid w:val="00BC6DD7"/>
    <w:rsid w:val="00BC7EA7"/>
    <w:rsid w:val="00BC7FFE"/>
    <w:rsid w:val="00BD0970"/>
    <w:rsid w:val="00BD2854"/>
    <w:rsid w:val="00BD29DC"/>
    <w:rsid w:val="00BD2BAE"/>
    <w:rsid w:val="00BD559C"/>
    <w:rsid w:val="00BD6A59"/>
    <w:rsid w:val="00BD6EB3"/>
    <w:rsid w:val="00BE0C16"/>
    <w:rsid w:val="00BE10F8"/>
    <w:rsid w:val="00BE18CB"/>
    <w:rsid w:val="00BE18CE"/>
    <w:rsid w:val="00BE19AD"/>
    <w:rsid w:val="00BE1C9E"/>
    <w:rsid w:val="00BE31C5"/>
    <w:rsid w:val="00BE37E2"/>
    <w:rsid w:val="00BE38E1"/>
    <w:rsid w:val="00BE5008"/>
    <w:rsid w:val="00BE533C"/>
    <w:rsid w:val="00BE678F"/>
    <w:rsid w:val="00BE70C0"/>
    <w:rsid w:val="00BE7BC2"/>
    <w:rsid w:val="00BF012C"/>
    <w:rsid w:val="00BF1CD3"/>
    <w:rsid w:val="00BF2845"/>
    <w:rsid w:val="00BF3CDF"/>
    <w:rsid w:val="00BF3E52"/>
    <w:rsid w:val="00BF5E66"/>
    <w:rsid w:val="00BF5F4F"/>
    <w:rsid w:val="00BF6F79"/>
    <w:rsid w:val="00BF7165"/>
    <w:rsid w:val="00BF7CAF"/>
    <w:rsid w:val="00BF7F98"/>
    <w:rsid w:val="00C006E3"/>
    <w:rsid w:val="00C017D2"/>
    <w:rsid w:val="00C01950"/>
    <w:rsid w:val="00C02262"/>
    <w:rsid w:val="00C027D1"/>
    <w:rsid w:val="00C02D5C"/>
    <w:rsid w:val="00C037C8"/>
    <w:rsid w:val="00C042C6"/>
    <w:rsid w:val="00C04A0E"/>
    <w:rsid w:val="00C04BCC"/>
    <w:rsid w:val="00C04FF7"/>
    <w:rsid w:val="00C05772"/>
    <w:rsid w:val="00C0591A"/>
    <w:rsid w:val="00C05DC4"/>
    <w:rsid w:val="00C0638E"/>
    <w:rsid w:val="00C06FEA"/>
    <w:rsid w:val="00C0797D"/>
    <w:rsid w:val="00C11658"/>
    <w:rsid w:val="00C11819"/>
    <w:rsid w:val="00C1206C"/>
    <w:rsid w:val="00C12990"/>
    <w:rsid w:val="00C1342F"/>
    <w:rsid w:val="00C14702"/>
    <w:rsid w:val="00C1496D"/>
    <w:rsid w:val="00C15E0E"/>
    <w:rsid w:val="00C169B0"/>
    <w:rsid w:val="00C1737F"/>
    <w:rsid w:val="00C1779A"/>
    <w:rsid w:val="00C17A66"/>
    <w:rsid w:val="00C17AC9"/>
    <w:rsid w:val="00C20774"/>
    <w:rsid w:val="00C20D44"/>
    <w:rsid w:val="00C20D89"/>
    <w:rsid w:val="00C22D8F"/>
    <w:rsid w:val="00C26861"/>
    <w:rsid w:val="00C271FC"/>
    <w:rsid w:val="00C273DE"/>
    <w:rsid w:val="00C27561"/>
    <w:rsid w:val="00C3022C"/>
    <w:rsid w:val="00C306DF"/>
    <w:rsid w:val="00C31091"/>
    <w:rsid w:val="00C313E1"/>
    <w:rsid w:val="00C31809"/>
    <w:rsid w:val="00C31B92"/>
    <w:rsid w:val="00C32D21"/>
    <w:rsid w:val="00C33740"/>
    <w:rsid w:val="00C34452"/>
    <w:rsid w:val="00C34952"/>
    <w:rsid w:val="00C34F69"/>
    <w:rsid w:val="00C35246"/>
    <w:rsid w:val="00C356AE"/>
    <w:rsid w:val="00C3576C"/>
    <w:rsid w:val="00C35D28"/>
    <w:rsid w:val="00C36214"/>
    <w:rsid w:val="00C37449"/>
    <w:rsid w:val="00C404FF"/>
    <w:rsid w:val="00C4093B"/>
    <w:rsid w:val="00C4120C"/>
    <w:rsid w:val="00C414F8"/>
    <w:rsid w:val="00C41A05"/>
    <w:rsid w:val="00C41D5D"/>
    <w:rsid w:val="00C4201C"/>
    <w:rsid w:val="00C42306"/>
    <w:rsid w:val="00C4294C"/>
    <w:rsid w:val="00C4426E"/>
    <w:rsid w:val="00C445E0"/>
    <w:rsid w:val="00C44601"/>
    <w:rsid w:val="00C4467C"/>
    <w:rsid w:val="00C44A5F"/>
    <w:rsid w:val="00C44D73"/>
    <w:rsid w:val="00C45A4E"/>
    <w:rsid w:val="00C46E81"/>
    <w:rsid w:val="00C471B5"/>
    <w:rsid w:val="00C47F3A"/>
    <w:rsid w:val="00C50B45"/>
    <w:rsid w:val="00C50D4E"/>
    <w:rsid w:val="00C5272A"/>
    <w:rsid w:val="00C52A61"/>
    <w:rsid w:val="00C53004"/>
    <w:rsid w:val="00C5367E"/>
    <w:rsid w:val="00C53C19"/>
    <w:rsid w:val="00C562A7"/>
    <w:rsid w:val="00C5680A"/>
    <w:rsid w:val="00C57696"/>
    <w:rsid w:val="00C57A24"/>
    <w:rsid w:val="00C57E4E"/>
    <w:rsid w:val="00C604E8"/>
    <w:rsid w:val="00C60603"/>
    <w:rsid w:val="00C60B4C"/>
    <w:rsid w:val="00C612CC"/>
    <w:rsid w:val="00C6141C"/>
    <w:rsid w:val="00C61986"/>
    <w:rsid w:val="00C61D2F"/>
    <w:rsid w:val="00C62637"/>
    <w:rsid w:val="00C62820"/>
    <w:rsid w:val="00C62C29"/>
    <w:rsid w:val="00C63240"/>
    <w:rsid w:val="00C6370D"/>
    <w:rsid w:val="00C63BCC"/>
    <w:rsid w:val="00C63C27"/>
    <w:rsid w:val="00C64727"/>
    <w:rsid w:val="00C66332"/>
    <w:rsid w:val="00C676BD"/>
    <w:rsid w:val="00C70BCE"/>
    <w:rsid w:val="00C7152B"/>
    <w:rsid w:val="00C719D2"/>
    <w:rsid w:val="00C71E7F"/>
    <w:rsid w:val="00C7368A"/>
    <w:rsid w:val="00C737B4"/>
    <w:rsid w:val="00C7433D"/>
    <w:rsid w:val="00C75325"/>
    <w:rsid w:val="00C756D4"/>
    <w:rsid w:val="00C75D50"/>
    <w:rsid w:val="00C801D1"/>
    <w:rsid w:val="00C8058A"/>
    <w:rsid w:val="00C81DC4"/>
    <w:rsid w:val="00C82568"/>
    <w:rsid w:val="00C82B96"/>
    <w:rsid w:val="00C830D7"/>
    <w:rsid w:val="00C83AFA"/>
    <w:rsid w:val="00C85804"/>
    <w:rsid w:val="00C8599B"/>
    <w:rsid w:val="00C860FC"/>
    <w:rsid w:val="00C86AA8"/>
    <w:rsid w:val="00C86DA7"/>
    <w:rsid w:val="00C871C8"/>
    <w:rsid w:val="00C87675"/>
    <w:rsid w:val="00C878BE"/>
    <w:rsid w:val="00C878E3"/>
    <w:rsid w:val="00C87B16"/>
    <w:rsid w:val="00C90A4F"/>
    <w:rsid w:val="00C91538"/>
    <w:rsid w:val="00C917ED"/>
    <w:rsid w:val="00C92D83"/>
    <w:rsid w:val="00C93CA7"/>
    <w:rsid w:val="00C96AB4"/>
    <w:rsid w:val="00C96FBF"/>
    <w:rsid w:val="00C97A42"/>
    <w:rsid w:val="00CA0618"/>
    <w:rsid w:val="00CA0B7B"/>
    <w:rsid w:val="00CA1109"/>
    <w:rsid w:val="00CA1C02"/>
    <w:rsid w:val="00CA2681"/>
    <w:rsid w:val="00CA2711"/>
    <w:rsid w:val="00CA2F25"/>
    <w:rsid w:val="00CA37A4"/>
    <w:rsid w:val="00CA38DA"/>
    <w:rsid w:val="00CA38FE"/>
    <w:rsid w:val="00CA3C48"/>
    <w:rsid w:val="00CA3FEF"/>
    <w:rsid w:val="00CA41AB"/>
    <w:rsid w:val="00CA43BF"/>
    <w:rsid w:val="00CA5DC3"/>
    <w:rsid w:val="00CA5FAC"/>
    <w:rsid w:val="00CA7B96"/>
    <w:rsid w:val="00CB01A1"/>
    <w:rsid w:val="00CB0F6D"/>
    <w:rsid w:val="00CB184D"/>
    <w:rsid w:val="00CB255D"/>
    <w:rsid w:val="00CB415C"/>
    <w:rsid w:val="00CB58C7"/>
    <w:rsid w:val="00CB5C6D"/>
    <w:rsid w:val="00CB5EEA"/>
    <w:rsid w:val="00CB68C6"/>
    <w:rsid w:val="00CB6EFE"/>
    <w:rsid w:val="00CC037D"/>
    <w:rsid w:val="00CC0851"/>
    <w:rsid w:val="00CC0907"/>
    <w:rsid w:val="00CC158B"/>
    <w:rsid w:val="00CC3686"/>
    <w:rsid w:val="00CC4657"/>
    <w:rsid w:val="00CC467A"/>
    <w:rsid w:val="00CC48CF"/>
    <w:rsid w:val="00CC4C01"/>
    <w:rsid w:val="00CC504B"/>
    <w:rsid w:val="00CC52B0"/>
    <w:rsid w:val="00CC585E"/>
    <w:rsid w:val="00CC6995"/>
    <w:rsid w:val="00CC6B54"/>
    <w:rsid w:val="00CC6E8F"/>
    <w:rsid w:val="00CC78A6"/>
    <w:rsid w:val="00CC7B17"/>
    <w:rsid w:val="00CC7C22"/>
    <w:rsid w:val="00CD2E46"/>
    <w:rsid w:val="00CD335E"/>
    <w:rsid w:val="00CD6EBC"/>
    <w:rsid w:val="00CD7189"/>
    <w:rsid w:val="00CE0BD7"/>
    <w:rsid w:val="00CE1682"/>
    <w:rsid w:val="00CE1D92"/>
    <w:rsid w:val="00CE20A3"/>
    <w:rsid w:val="00CE22E1"/>
    <w:rsid w:val="00CE2464"/>
    <w:rsid w:val="00CE3AD8"/>
    <w:rsid w:val="00CE3ED8"/>
    <w:rsid w:val="00CE52C2"/>
    <w:rsid w:val="00CE58CF"/>
    <w:rsid w:val="00CE5A07"/>
    <w:rsid w:val="00CE5BB5"/>
    <w:rsid w:val="00CE773F"/>
    <w:rsid w:val="00CF01A7"/>
    <w:rsid w:val="00CF0D32"/>
    <w:rsid w:val="00CF141F"/>
    <w:rsid w:val="00CF1AD8"/>
    <w:rsid w:val="00CF1C4B"/>
    <w:rsid w:val="00CF1EAA"/>
    <w:rsid w:val="00CF2007"/>
    <w:rsid w:val="00CF2BB4"/>
    <w:rsid w:val="00CF35CB"/>
    <w:rsid w:val="00CF523C"/>
    <w:rsid w:val="00CF6ECA"/>
    <w:rsid w:val="00CF766B"/>
    <w:rsid w:val="00CF7684"/>
    <w:rsid w:val="00D00C46"/>
    <w:rsid w:val="00D00CB7"/>
    <w:rsid w:val="00D00E98"/>
    <w:rsid w:val="00D01658"/>
    <w:rsid w:val="00D0387F"/>
    <w:rsid w:val="00D04B2E"/>
    <w:rsid w:val="00D04D06"/>
    <w:rsid w:val="00D04FEE"/>
    <w:rsid w:val="00D056E3"/>
    <w:rsid w:val="00D05BBC"/>
    <w:rsid w:val="00D05C17"/>
    <w:rsid w:val="00D11008"/>
    <w:rsid w:val="00D122DD"/>
    <w:rsid w:val="00D1527B"/>
    <w:rsid w:val="00D155EA"/>
    <w:rsid w:val="00D166C8"/>
    <w:rsid w:val="00D16A30"/>
    <w:rsid w:val="00D175CC"/>
    <w:rsid w:val="00D203E9"/>
    <w:rsid w:val="00D20ED8"/>
    <w:rsid w:val="00D2104F"/>
    <w:rsid w:val="00D210B8"/>
    <w:rsid w:val="00D212EC"/>
    <w:rsid w:val="00D21AED"/>
    <w:rsid w:val="00D22485"/>
    <w:rsid w:val="00D227B0"/>
    <w:rsid w:val="00D2310A"/>
    <w:rsid w:val="00D2310D"/>
    <w:rsid w:val="00D24AC5"/>
    <w:rsid w:val="00D25171"/>
    <w:rsid w:val="00D25C83"/>
    <w:rsid w:val="00D25F0B"/>
    <w:rsid w:val="00D263D7"/>
    <w:rsid w:val="00D2681A"/>
    <w:rsid w:val="00D270D6"/>
    <w:rsid w:val="00D30705"/>
    <w:rsid w:val="00D307D7"/>
    <w:rsid w:val="00D31C39"/>
    <w:rsid w:val="00D329F8"/>
    <w:rsid w:val="00D32DCB"/>
    <w:rsid w:val="00D33133"/>
    <w:rsid w:val="00D3376E"/>
    <w:rsid w:val="00D33C6A"/>
    <w:rsid w:val="00D341D7"/>
    <w:rsid w:val="00D344BF"/>
    <w:rsid w:val="00D34B46"/>
    <w:rsid w:val="00D35D05"/>
    <w:rsid w:val="00D3611B"/>
    <w:rsid w:val="00D364F9"/>
    <w:rsid w:val="00D36513"/>
    <w:rsid w:val="00D36967"/>
    <w:rsid w:val="00D36DC6"/>
    <w:rsid w:val="00D4020A"/>
    <w:rsid w:val="00D406D9"/>
    <w:rsid w:val="00D4096B"/>
    <w:rsid w:val="00D4250E"/>
    <w:rsid w:val="00D42F77"/>
    <w:rsid w:val="00D43881"/>
    <w:rsid w:val="00D43B53"/>
    <w:rsid w:val="00D43C16"/>
    <w:rsid w:val="00D447BB"/>
    <w:rsid w:val="00D4551F"/>
    <w:rsid w:val="00D470B4"/>
    <w:rsid w:val="00D471BF"/>
    <w:rsid w:val="00D474ED"/>
    <w:rsid w:val="00D47619"/>
    <w:rsid w:val="00D479DB"/>
    <w:rsid w:val="00D47D43"/>
    <w:rsid w:val="00D50BD2"/>
    <w:rsid w:val="00D51C02"/>
    <w:rsid w:val="00D53ACC"/>
    <w:rsid w:val="00D53F66"/>
    <w:rsid w:val="00D55D53"/>
    <w:rsid w:val="00D56098"/>
    <w:rsid w:val="00D568DE"/>
    <w:rsid w:val="00D56A75"/>
    <w:rsid w:val="00D56FCC"/>
    <w:rsid w:val="00D574F2"/>
    <w:rsid w:val="00D57532"/>
    <w:rsid w:val="00D578FD"/>
    <w:rsid w:val="00D60496"/>
    <w:rsid w:val="00D60F33"/>
    <w:rsid w:val="00D61DD3"/>
    <w:rsid w:val="00D6227F"/>
    <w:rsid w:val="00D64CCF"/>
    <w:rsid w:val="00D64E0F"/>
    <w:rsid w:val="00D65F3A"/>
    <w:rsid w:val="00D66B30"/>
    <w:rsid w:val="00D67450"/>
    <w:rsid w:val="00D67C12"/>
    <w:rsid w:val="00D7091A"/>
    <w:rsid w:val="00D730F6"/>
    <w:rsid w:val="00D733CC"/>
    <w:rsid w:val="00D73DAF"/>
    <w:rsid w:val="00D7407D"/>
    <w:rsid w:val="00D744BC"/>
    <w:rsid w:val="00D74EF6"/>
    <w:rsid w:val="00D75896"/>
    <w:rsid w:val="00D75F8C"/>
    <w:rsid w:val="00D76425"/>
    <w:rsid w:val="00D77146"/>
    <w:rsid w:val="00D779F9"/>
    <w:rsid w:val="00D77BF7"/>
    <w:rsid w:val="00D77E32"/>
    <w:rsid w:val="00D825B4"/>
    <w:rsid w:val="00D82BD4"/>
    <w:rsid w:val="00D82F0B"/>
    <w:rsid w:val="00D83894"/>
    <w:rsid w:val="00D8421D"/>
    <w:rsid w:val="00D84AFA"/>
    <w:rsid w:val="00D856E6"/>
    <w:rsid w:val="00D87250"/>
    <w:rsid w:val="00D87E69"/>
    <w:rsid w:val="00D9023C"/>
    <w:rsid w:val="00D9064B"/>
    <w:rsid w:val="00D907E3"/>
    <w:rsid w:val="00D909FD"/>
    <w:rsid w:val="00D91024"/>
    <w:rsid w:val="00D9175E"/>
    <w:rsid w:val="00D91DCA"/>
    <w:rsid w:val="00D93572"/>
    <w:rsid w:val="00D944FF"/>
    <w:rsid w:val="00D95AE2"/>
    <w:rsid w:val="00D9683E"/>
    <w:rsid w:val="00D9729A"/>
    <w:rsid w:val="00D97686"/>
    <w:rsid w:val="00DA057C"/>
    <w:rsid w:val="00DA1142"/>
    <w:rsid w:val="00DA15F4"/>
    <w:rsid w:val="00DA36D8"/>
    <w:rsid w:val="00DA4825"/>
    <w:rsid w:val="00DA5092"/>
    <w:rsid w:val="00DA522D"/>
    <w:rsid w:val="00DA5A21"/>
    <w:rsid w:val="00DA5A3D"/>
    <w:rsid w:val="00DA627D"/>
    <w:rsid w:val="00DA6412"/>
    <w:rsid w:val="00DA69BB"/>
    <w:rsid w:val="00DA6FF7"/>
    <w:rsid w:val="00DA704A"/>
    <w:rsid w:val="00DA74CE"/>
    <w:rsid w:val="00DB047B"/>
    <w:rsid w:val="00DB05C8"/>
    <w:rsid w:val="00DB08E2"/>
    <w:rsid w:val="00DB1269"/>
    <w:rsid w:val="00DB12FD"/>
    <w:rsid w:val="00DB1BD5"/>
    <w:rsid w:val="00DB1E76"/>
    <w:rsid w:val="00DB2795"/>
    <w:rsid w:val="00DB3546"/>
    <w:rsid w:val="00DB3745"/>
    <w:rsid w:val="00DB3F75"/>
    <w:rsid w:val="00DB40EC"/>
    <w:rsid w:val="00DB4502"/>
    <w:rsid w:val="00DB4B09"/>
    <w:rsid w:val="00DB5CB2"/>
    <w:rsid w:val="00DB6E18"/>
    <w:rsid w:val="00DB70D5"/>
    <w:rsid w:val="00DB7188"/>
    <w:rsid w:val="00DB72B5"/>
    <w:rsid w:val="00DB7377"/>
    <w:rsid w:val="00DB74DB"/>
    <w:rsid w:val="00DB75B2"/>
    <w:rsid w:val="00DB7A54"/>
    <w:rsid w:val="00DB7B0A"/>
    <w:rsid w:val="00DB7CDA"/>
    <w:rsid w:val="00DC0745"/>
    <w:rsid w:val="00DC2C8A"/>
    <w:rsid w:val="00DC2D15"/>
    <w:rsid w:val="00DC33A3"/>
    <w:rsid w:val="00DC6326"/>
    <w:rsid w:val="00DC7FA0"/>
    <w:rsid w:val="00DD0149"/>
    <w:rsid w:val="00DD184D"/>
    <w:rsid w:val="00DD1F89"/>
    <w:rsid w:val="00DD324B"/>
    <w:rsid w:val="00DD3849"/>
    <w:rsid w:val="00DD3EF0"/>
    <w:rsid w:val="00DD5245"/>
    <w:rsid w:val="00DD53AD"/>
    <w:rsid w:val="00DD5778"/>
    <w:rsid w:val="00DD5C68"/>
    <w:rsid w:val="00DD5E7F"/>
    <w:rsid w:val="00DD6574"/>
    <w:rsid w:val="00DD69B1"/>
    <w:rsid w:val="00DD6B47"/>
    <w:rsid w:val="00DE0A2B"/>
    <w:rsid w:val="00DE1399"/>
    <w:rsid w:val="00DE211E"/>
    <w:rsid w:val="00DE2A60"/>
    <w:rsid w:val="00DE2D51"/>
    <w:rsid w:val="00DE340F"/>
    <w:rsid w:val="00DE3AB3"/>
    <w:rsid w:val="00DE3DE4"/>
    <w:rsid w:val="00DE427C"/>
    <w:rsid w:val="00DE4B8C"/>
    <w:rsid w:val="00DE50BD"/>
    <w:rsid w:val="00DE550B"/>
    <w:rsid w:val="00DE573D"/>
    <w:rsid w:val="00DE60A0"/>
    <w:rsid w:val="00DE6653"/>
    <w:rsid w:val="00DE693F"/>
    <w:rsid w:val="00DE70BA"/>
    <w:rsid w:val="00DE7A55"/>
    <w:rsid w:val="00DF0249"/>
    <w:rsid w:val="00DF11A5"/>
    <w:rsid w:val="00DF3572"/>
    <w:rsid w:val="00DF3B0B"/>
    <w:rsid w:val="00DF4568"/>
    <w:rsid w:val="00DF54F4"/>
    <w:rsid w:val="00DF56E0"/>
    <w:rsid w:val="00DF6F0C"/>
    <w:rsid w:val="00DF76D2"/>
    <w:rsid w:val="00E001D9"/>
    <w:rsid w:val="00E00319"/>
    <w:rsid w:val="00E00877"/>
    <w:rsid w:val="00E01708"/>
    <w:rsid w:val="00E0235A"/>
    <w:rsid w:val="00E02C11"/>
    <w:rsid w:val="00E039BA"/>
    <w:rsid w:val="00E04877"/>
    <w:rsid w:val="00E048CD"/>
    <w:rsid w:val="00E049CA"/>
    <w:rsid w:val="00E05288"/>
    <w:rsid w:val="00E05524"/>
    <w:rsid w:val="00E05536"/>
    <w:rsid w:val="00E07058"/>
    <w:rsid w:val="00E10A49"/>
    <w:rsid w:val="00E10BCF"/>
    <w:rsid w:val="00E10F92"/>
    <w:rsid w:val="00E11B27"/>
    <w:rsid w:val="00E11E0B"/>
    <w:rsid w:val="00E12926"/>
    <w:rsid w:val="00E12945"/>
    <w:rsid w:val="00E129DE"/>
    <w:rsid w:val="00E13123"/>
    <w:rsid w:val="00E13650"/>
    <w:rsid w:val="00E14419"/>
    <w:rsid w:val="00E1592E"/>
    <w:rsid w:val="00E15EE0"/>
    <w:rsid w:val="00E17B05"/>
    <w:rsid w:val="00E201E5"/>
    <w:rsid w:val="00E20A97"/>
    <w:rsid w:val="00E22625"/>
    <w:rsid w:val="00E23754"/>
    <w:rsid w:val="00E23DF3"/>
    <w:rsid w:val="00E2438F"/>
    <w:rsid w:val="00E26599"/>
    <w:rsid w:val="00E27DBC"/>
    <w:rsid w:val="00E30217"/>
    <w:rsid w:val="00E30DCD"/>
    <w:rsid w:val="00E31FB9"/>
    <w:rsid w:val="00E33869"/>
    <w:rsid w:val="00E34758"/>
    <w:rsid w:val="00E3544D"/>
    <w:rsid w:val="00E355B2"/>
    <w:rsid w:val="00E35B12"/>
    <w:rsid w:val="00E36CBC"/>
    <w:rsid w:val="00E36E23"/>
    <w:rsid w:val="00E379FB"/>
    <w:rsid w:val="00E37BD7"/>
    <w:rsid w:val="00E37C25"/>
    <w:rsid w:val="00E40331"/>
    <w:rsid w:val="00E40749"/>
    <w:rsid w:val="00E4244D"/>
    <w:rsid w:val="00E42F49"/>
    <w:rsid w:val="00E4338B"/>
    <w:rsid w:val="00E444C3"/>
    <w:rsid w:val="00E45414"/>
    <w:rsid w:val="00E45C46"/>
    <w:rsid w:val="00E45F6B"/>
    <w:rsid w:val="00E466EE"/>
    <w:rsid w:val="00E4694B"/>
    <w:rsid w:val="00E46DCD"/>
    <w:rsid w:val="00E46F6F"/>
    <w:rsid w:val="00E47008"/>
    <w:rsid w:val="00E47917"/>
    <w:rsid w:val="00E4798E"/>
    <w:rsid w:val="00E47A77"/>
    <w:rsid w:val="00E47C95"/>
    <w:rsid w:val="00E501F9"/>
    <w:rsid w:val="00E50423"/>
    <w:rsid w:val="00E50604"/>
    <w:rsid w:val="00E50BB1"/>
    <w:rsid w:val="00E50D7A"/>
    <w:rsid w:val="00E518DB"/>
    <w:rsid w:val="00E5263F"/>
    <w:rsid w:val="00E52E31"/>
    <w:rsid w:val="00E54A6F"/>
    <w:rsid w:val="00E55136"/>
    <w:rsid w:val="00E579F7"/>
    <w:rsid w:val="00E600E0"/>
    <w:rsid w:val="00E60A59"/>
    <w:rsid w:val="00E614C0"/>
    <w:rsid w:val="00E617A5"/>
    <w:rsid w:val="00E62300"/>
    <w:rsid w:val="00E62AD4"/>
    <w:rsid w:val="00E62CCC"/>
    <w:rsid w:val="00E62CFA"/>
    <w:rsid w:val="00E62D95"/>
    <w:rsid w:val="00E63971"/>
    <w:rsid w:val="00E653E8"/>
    <w:rsid w:val="00E65563"/>
    <w:rsid w:val="00E65F3C"/>
    <w:rsid w:val="00E67F90"/>
    <w:rsid w:val="00E70ABF"/>
    <w:rsid w:val="00E71A9C"/>
    <w:rsid w:val="00E71D4C"/>
    <w:rsid w:val="00E72102"/>
    <w:rsid w:val="00E721B3"/>
    <w:rsid w:val="00E729DD"/>
    <w:rsid w:val="00E72AB7"/>
    <w:rsid w:val="00E73591"/>
    <w:rsid w:val="00E73BD3"/>
    <w:rsid w:val="00E746F5"/>
    <w:rsid w:val="00E74B5A"/>
    <w:rsid w:val="00E755C3"/>
    <w:rsid w:val="00E77298"/>
    <w:rsid w:val="00E77EB2"/>
    <w:rsid w:val="00E80362"/>
    <w:rsid w:val="00E80369"/>
    <w:rsid w:val="00E81323"/>
    <w:rsid w:val="00E81326"/>
    <w:rsid w:val="00E815C5"/>
    <w:rsid w:val="00E81805"/>
    <w:rsid w:val="00E82EFE"/>
    <w:rsid w:val="00E85011"/>
    <w:rsid w:val="00E85427"/>
    <w:rsid w:val="00E85F74"/>
    <w:rsid w:val="00E8631B"/>
    <w:rsid w:val="00E8732B"/>
    <w:rsid w:val="00E87AB8"/>
    <w:rsid w:val="00E9174C"/>
    <w:rsid w:val="00E91F6B"/>
    <w:rsid w:val="00E920E1"/>
    <w:rsid w:val="00E9231B"/>
    <w:rsid w:val="00E92796"/>
    <w:rsid w:val="00E92BAE"/>
    <w:rsid w:val="00E93AA3"/>
    <w:rsid w:val="00E940EA"/>
    <w:rsid w:val="00E95465"/>
    <w:rsid w:val="00E95C1A"/>
    <w:rsid w:val="00E95E87"/>
    <w:rsid w:val="00E9600C"/>
    <w:rsid w:val="00E97480"/>
    <w:rsid w:val="00EA032B"/>
    <w:rsid w:val="00EA11A6"/>
    <w:rsid w:val="00EA3B98"/>
    <w:rsid w:val="00EA5826"/>
    <w:rsid w:val="00EA652D"/>
    <w:rsid w:val="00EA724D"/>
    <w:rsid w:val="00EB0FC2"/>
    <w:rsid w:val="00EB1A0C"/>
    <w:rsid w:val="00EB1EDB"/>
    <w:rsid w:val="00EB1F56"/>
    <w:rsid w:val="00EB223F"/>
    <w:rsid w:val="00EB2607"/>
    <w:rsid w:val="00EB2855"/>
    <w:rsid w:val="00EB304F"/>
    <w:rsid w:val="00EB3BBA"/>
    <w:rsid w:val="00EB3EEE"/>
    <w:rsid w:val="00EB4FC2"/>
    <w:rsid w:val="00EB610D"/>
    <w:rsid w:val="00EB75D2"/>
    <w:rsid w:val="00EC0370"/>
    <w:rsid w:val="00EC06B3"/>
    <w:rsid w:val="00EC29DC"/>
    <w:rsid w:val="00EC392C"/>
    <w:rsid w:val="00EC3B1A"/>
    <w:rsid w:val="00EC3C25"/>
    <w:rsid w:val="00EC4A6B"/>
    <w:rsid w:val="00EC52A7"/>
    <w:rsid w:val="00EC551C"/>
    <w:rsid w:val="00EC5DA8"/>
    <w:rsid w:val="00EC5DAF"/>
    <w:rsid w:val="00EC5E06"/>
    <w:rsid w:val="00EC5E78"/>
    <w:rsid w:val="00EC5FDD"/>
    <w:rsid w:val="00EC626A"/>
    <w:rsid w:val="00EC661E"/>
    <w:rsid w:val="00EC6670"/>
    <w:rsid w:val="00EC668D"/>
    <w:rsid w:val="00EC69B4"/>
    <w:rsid w:val="00EC6EFE"/>
    <w:rsid w:val="00EC706A"/>
    <w:rsid w:val="00EC7B48"/>
    <w:rsid w:val="00ED0AEC"/>
    <w:rsid w:val="00ED0E70"/>
    <w:rsid w:val="00ED120A"/>
    <w:rsid w:val="00ED1622"/>
    <w:rsid w:val="00ED16AC"/>
    <w:rsid w:val="00ED2BE1"/>
    <w:rsid w:val="00ED30AA"/>
    <w:rsid w:val="00ED313E"/>
    <w:rsid w:val="00ED5831"/>
    <w:rsid w:val="00ED6583"/>
    <w:rsid w:val="00ED721D"/>
    <w:rsid w:val="00ED7B1B"/>
    <w:rsid w:val="00EE028A"/>
    <w:rsid w:val="00EE0402"/>
    <w:rsid w:val="00EE0639"/>
    <w:rsid w:val="00EE1654"/>
    <w:rsid w:val="00EE1B14"/>
    <w:rsid w:val="00EE220A"/>
    <w:rsid w:val="00EE2DB2"/>
    <w:rsid w:val="00EE2F6E"/>
    <w:rsid w:val="00EE3162"/>
    <w:rsid w:val="00EE368D"/>
    <w:rsid w:val="00EE37E8"/>
    <w:rsid w:val="00EE3C82"/>
    <w:rsid w:val="00EE3D8B"/>
    <w:rsid w:val="00EE48E8"/>
    <w:rsid w:val="00EE4C26"/>
    <w:rsid w:val="00EE4FDC"/>
    <w:rsid w:val="00EE56DC"/>
    <w:rsid w:val="00EE6219"/>
    <w:rsid w:val="00EE664D"/>
    <w:rsid w:val="00EE690F"/>
    <w:rsid w:val="00EF02B2"/>
    <w:rsid w:val="00EF0883"/>
    <w:rsid w:val="00EF0A0F"/>
    <w:rsid w:val="00EF1082"/>
    <w:rsid w:val="00EF2574"/>
    <w:rsid w:val="00EF2D92"/>
    <w:rsid w:val="00EF5664"/>
    <w:rsid w:val="00EF5A50"/>
    <w:rsid w:val="00EF63B5"/>
    <w:rsid w:val="00EF731C"/>
    <w:rsid w:val="00EF7439"/>
    <w:rsid w:val="00EF7C3C"/>
    <w:rsid w:val="00F00217"/>
    <w:rsid w:val="00F0147B"/>
    <w:rsid w:val="00F0391C"/>
    <w:rsid w:val="00F0678F"/>
    <w:rsid w:val="00F06E56"/>
    <w:rsid w:val="00F073B4"/>
    <w:rsid w:val="00F07E52"/>
    <w:rsid w:val="00F1032B"/>
    <w:rsid w:val="00F10EC6"/>
    <w:rsid w:val="00F11343"/>
    <w:rsid w:val="00F12341"/>
    <w:rsid w:val="00F12810"/>
    <w:rsid w:val="00F13752"/>
    <w:rsid w:val="00F13C87"/>
    <w:rsid w:val="00F1450F"/>
    <w:rsid w:val="00F1458A"/>
    <w:rsid w:val="00F14C69"/>
    <w:rsid w:val="00F15E71"/>
    <w:rsid w:val="00F164B9"/>
    <w:rsid w:val="00F174FB"/>
    <w:rsid w:val="00F17524"/>
    <w:rsid w:val="00F17CE8"/>
    <w:rsid w:val="00F2020C"/>
    <w:rsid w:val="00F2068C"/>
    <w:rsid w:val="00F20C6C"/>
    <w:rsid w:val="00F24BAA"/>
    <w:rsid w:val="00F24F2E"/>
    <w:rsid w:val="00F25447"/>
    <w:rsid w:val="00F25D5B"/>
    <w:rsid w:val="00F262B7"/>
    <w:rsid w:val="00F27256"/>
    <w:rsid w:val="00F30538"/>
    <w:rsid w:val="00F30CC3"/>
    <w:rsid w:val="00F30CDB"/>
    <w:rsid w:val="00F30E87"/>
    <w:rsid w:val="00F315AB"/>
    <w:rsid w:val="00F31CFE"/>
    <w:rsid w:val="00F31EB9"/>
    <w:rsid w:val="00F31F43"/>
    <w:rsid w:val="00F3234E"/>
    <w:rsid w:val="00F33B32"/>
    <w:rsid w:val="00F34B67"/>
    <w:rsid w:val="00F3504A"/>
    <w:rsid w:val="00F366F9"/>
    <w:rsid w:val="00F3731A"/>
    <w:rsid w:val="00F37A62"/>
    <w:rsid w:val="00F37DE3"/>
    <w:rsid w:val="00F404A0"/>
    <w:rsid w:val="00F4050B"/>
    <w:rsid w:val="00F40FA2"/>
    <w:rsid w:val="00F41039"/>
    <w:rsid w:val="00F41088"/>
    <w:rsid w:val="00F413AC"/>
    <w:rsid w:val="00F41733"/>
    <w:rsid w:val="00F42F98"/>
    <w:rsid w:val="00F43B2A"/>
    <w:rsid w:val="00F448FC"/>
    <w:rsid w:val="00F46029"/>
    <w:rsid w:val="00F46D96"/>
    <w:rsid w:val="00F50A39"/>
    <w:rsid w:val="00F51803"/>
    <w:rsid w:val="00F51BAE"/>
    <w:rsid w:val="00F51F4F"/>
    <w:rsid w:val="00F51F9A"/>
    <w:rsid w:val="00F539A0"/>
    <w:rsid w:val="00F53F77"/>
    <w:rsid w:val="00F54863"/>
    <w:rsid w:val="00F54A3D"/>
    <w:rsid w:val="00F56D30"/>
    <w:rsid w:val="00F572CE"/>
    <w:rsid w:val="00F57567"/>
    <w:rsid w:val="00F6069E"/>
    <w:rsid w:val="00F60970"/>
    <w:rsid w:val="00F61EB3"/>
    <w:rsid w:val="00F624EB"/>
    <w:rsid w:val="00F631FA"/>
    <w:rsid w:val="00F64C0C"/>
    <w:rsid w:val="00F6583C"/>
    <w:rsid w:val="00F65B0E"/>
    <w:rsid w:val="00F66D5F"/>
    <w:rsid w:val="00F670EC"/>
    <w:rsid w:val="00F677DC"/>
    <w:rsid w:val="00F67E86"/>
    <w:rsid w:val="00F7161D"/>
    <w:rsid w:val="00F71EDF"/>
    <w:rsid w:val="00F727DE"/>
    <w:rsid w:val="00F72FE8"/>
    <w:rsid w:val="00F73493"/>
    <w:rsid w:val="00F73666"/>
    <w:rsid w:val="00F7373A"/>
    <w:rsid w:val="00F74093"/>
    <w:rsid w:val="00F76990"/>
    <w:rsid w:val="00F8001D"/>
    <w:rsid w:val="00F80118"/>
    <w:rsid w:val="00F8034B"/>
    <w:rsid w:val="00F84274"/>
    <w:rsid w:val="00F84464"/>
    <w:rsid w:val="00F84577"/>
    <w:rsid w:val="00F84E41"/>
    <w:rsid w:val="00F85A5E"/>
    <w:rsid w:val="00F869AD"/>
    <w:rsid w:val="00F879AF"/>
    <w:rsid w:val="00F87C55"/>
    <w:rsid w:val="00F90D8C"/>
    <w:rsid w:val="00F9141B"/>
    <w:rsid w:val="00F920F7"/>
    <w:rsid w:val="00F92D67"/>
    <w:rsid w:val="00F93024"/>
    <w:rsid w:val="00F93201"/>
    <w:rsid w:val="00F941C3"/>
    <w:rsid w:val="00F956F6"/>
    <w:rsid w:val="00F97139"/>
    <w:rsid w:val="00F973D5"/>
    <w:rsid w:val="00F97915"/>
    <w:rsid w:val="00FA025C"/>
    <w:rsid w:val="00FA042A"/>
    <w:rsid w:val="00FA113B"/>
    <w:rsid w:val="00FA12EF"/>
    <w:rsid w:val="00FA2534"/>
    <w:rsid w:val="00FA321B"/>
    <w:rsid w:val="00FA3547"/>
    <w:rsid w:val="00FA6066"/>
    <w:rsid w:val="00FA6653"/>
    <w:rsid w:val="00FA6763"/>
    <w:rsid w:val="00FA7C6B"/>
    <w:rsid w:val="00FA7CF0"/>
    <w:rsid w:val="00FB1598"/>
    <w:rsid w:val="00FB1B02"/>
    <w:rsid w:val="00FB24FB"/>
    <w:rsid w:val="00FB2839"/>
    <w:rsid w:val="00FB306F"/>
    <w:rsid w:val="00FB35EF"/>
    <w:rsid w:val="00FB4188"/>
    <w:rsid w:val="00FB4558"/>
    <w:rsid w:val="00FB526A"/>
    <w:rsid w:val="00FB5C83"/>
    <w:rsid w:val="00FB6541"/>
    <w:rsid w:val="00FB6A0D"/>
    <w:rsid w:val="00FB78E6"/>
    <w:rsid w:val="00FB7D58"/>
    <w:rsid w:val="00FB7E2F"/>
    <w:rsid w:val="00FC096D"/>
    <w:rsid w:val="00FC0E6C"/>
    <w:rsid w:val="00FC216D"/>
    <w:rsid w:val="00FC242A"/>
    <w:rsid w:val="00FC29E4"/>
    <w:rsid w:val="00FC2F3E"/>
    <w:rsid w:val="00FC392F"/>
    <w:rsid w:val="00FC42EA"/>
    <w:rsid w:val="00FC5E70"/>
    <w:rsid w:val="00FC6CA1"/>
    <w:rsid w:val="00FC6FDB"/>
    <w:rsid w:val="00FC7207"/>
    <w:rsid w:val="00FC78D4"/>
    <w:rsid w:val="00FD0211"/>
    <w:rsid w:val="00FD05BF"/>
    <w:rsid w:val="00FD121C"/>
    <w:rsid w:val="00FD19AA"/>
    <w:rsid w:val="00FD1B81"/>
    <w:rsid w:val="00FD3088"/>
    <w:rsid w:val="00FD3B73"/>
    <w:rsid w:val="00FD4023"/>
    <w:rsid w:val="00FD4483"/>
    <w:rsid w:val="00FD49C8"/>
    <w:rsid w:val="00FD5A75"/>
    <w:rsid w:val="00FD71E6"/>
    <w:rsid w:val="00FD736F"/>
    <w:rsid w:val="00FD7AD9"/>
    <w:rsid w:val="00FE07A4"/>
    <w:rsid w:val="00FE081D"/>
    <w:rsid w:val="00FE24C7"/>
    <w:rsid w:val="00FE28D3"/>
    <w:rsid w:val="00FE2E28"/>
    <w:rsid w:val="00FE3451"/>
    <w:rsid w:val="00FE4CEC"/>
    <w:rsid w:val="00FE591E"/>
    <w:rsid w:val="00FE63F3"/>
    <w:rsid w:val="00FE6DD9"/>
    <w:rsid w:val="00FE7194"/>
    <w:rsid w:val="00FF1276"/>
    <w:rsid w:val="00FF1D87"/>
    <w:rsid w:val="00FF29C5"/>
    <w:rsid w:val="00FF353A"/>
    <w:rsid w:val="00FF358C"/>
    <w:rsid w:val="00FF37A8"/>
    <w:rsid w:val="00FF4AD5"/>
    <w:rsid w:val="00FF55EA"/>
    <w:rsid w:val="00FF5607"/>
    <w:rsid w:val="00FF5937"/>
    <w:rsid w:val="00FF6097"/>
    <w:rsid w:val="00FF681F"/>
    <w:rsid w:val="00FF7B94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1413B8"/>
  <w15:docId w15:val="{2FD772D3-3A44-406C-9B34-16B9D4AA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39A6"/>
  </w:style>
  <w:style w:type="paragraph" w:styleId="berschrift1">
    <w:name w:val="heading 1"/>
    <w:basedOn w:val="Standard"/>
    <w:link w:val="berschrift1Zchn"/>
    <w:uiPriority w:val="9"/>
    <w:qFormat/>
    <w:rsid w:val="007479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7479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00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1F4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C61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1CF"/>
  </w:style>
  <w:style w:type="paragraph" w:styleId="Fuzeile">
    <w:name w:val="footer"/>
    <w:basedOn w:val="Standard"/>
    <w:link w:val="FuzeileZchn"/>
    <w:uiPriority w:val="99"/>
    <w:unhideWhenUsed/>
    <w:rsid w:val="00AC61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1CF"/>
  </w:style>
  <w:style w:type="paragraph" w:styleId="Listenabsatz">
    <w:name w:val="List Paragraph"/>
    <w:basedOn w:val="Standard"/>
    <w:uiPriority w:val="34"/>
    <w:qFormat/>
    <w:rsid w:val="00AC61CF"/>
    <w:pPr>
      <w:ind w:left="720"/>
      <w:contextualSpacing/>
    </w:pPr>
  </w:style>
  <w:style w:type="table" w:styleId="Tabellenraster">
    <w:name w:val="Table Grid"/>
    <w:basedOn w:val="NormaleTabelle"/>
    <w:uiPriority w:val="59"/>
    <w:rsid w:val="00417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C65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65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65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65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656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6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6562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9E4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5410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4791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7912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size-xl">
    <w:name w:val="size-xl"/>
    <w:basedOn w:val="Absatz-Standardschriftart"/>
    <w:rsid w:val="00747912"/>
  </w:style>
  <w:style w:type="character" w:styleId="Hyperlink">
    <w:name w:val="Hyperlink"/>
    <w:basedOn w:val="Absatz-Standardschriftart"/>
    <w:uiPriority w:val="99"/>
    <w:unhideWhenUsed/>
    <w:rsid w:val="00747912"/>
    <w:rPr>
      <w:color w:val="0000FF"/>
      <w:u w:val="single"/>
    </w:rPr>
  </w:style>
  <w:style w:type="character" w:customStyle="1" w:styleId="size-m">
    <w:name w:val="size-m"/>
    <w:basedOn w:val="Absatz-Standardschriftart"/>
    <w:rsid w:val="00747912"/>
  </w:style>
  <w:style w:type="character" w:customStyle="1" w:styleId="title-text">
    <w:name w:val="title-text"/>
    <w:basedOn w:val="Absatz-Standardschriftart"/>
    <w:rsid w:val="00747912"/>
  </w:style>
  <w:style w:type="character" w:customStyle="1" w:styleId="sr-only">
    <w:name w:val="sr-only"/>
    <w:basedOn w:val="Absatz-Standardschriftart"/>
    <w:rsid w:val="00747912"/>
  </w:style>
  <w:style w:type="character" w:customStyle="1" w:styleId="text">
    <w:name w:val="text"/>
    <w:basedOn w:val="Absatz-Standardschriftart"/>
    <w:rsid w:val="00747912"/>
  </w:style>
  <w:style w:type="character" w:styleId="HTMLZitat">
    <w:name w:val="HTML Cite"/>
    <w:basedOn w:val="Absatz-Standardschriftart"/>
    <w:uiPriority w:val="99"/>
    <w:semiHidden/>
    <w:unhideWhenUsed/>
    <w:rsid w:val="00747912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008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ervorhebung">
    <w:name w:val="Emphasis"/>
    <w:basedOn w:val="Absatz-Standardschriftart"/>
    <w:uiPriority w:val="20"/>
    <w:qFormat/>
    <w:rsid w:val="0031008A"/>
    <w:rPr>
      <w:i/>
      <w:iCs/>
    </w:rPr>
  </w:style>
  <w:style w:type="character" w:customStyle="1" w:styleId="st">
    <w:name w:val="st"/>
    <w:basedOn w:val="Absatz-Standardschriftart"/>
    <w:rsid w:val="00C4467C"/>
  </w:style>
  <w:style w:type="character" w:styleId="Platzhaltertext">
    <w:name w:val="Placeholder Text"/>
    <w:basedOn w:val="Absatz-Standardschriftart"/>
    <w:uiPriority w:val="99"/>
    <w:semiHidden/>
    <w:rsid w:val="004A2DC2"/>
    <w:rPr>
      <w:color w:val="808080"/>
    </w:rPr>
  </w:style>
  <w:style w:type="character" w:customStyle="1" w:styleId="fontstyle01">
    <w:name w:val="fontstyle01"/>
    <w:basedOn w:val="Absatz-Standardschriftart"/>
    <w:rsid w:val="00E62300"/>
    <w:rPr>
      <w:rFonts w:ascii="TimesNewRomanPSMT" w:hAnsi="TimesNewRomanPSM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bsatz-Standardschriftart"/>
    <w:rsid w:val="00E62300"/>
    <w:rPr>
      <w:rFonts w:ascii="Times-Italic" w:hAnsi="Times-Italic" w:hint="default"/>
      <w:b w:val="0"/>
      <w:bCs w:val="0"/>
      <w:i/>
      <w:iCs/>
      <w:color w:val="242021"/>
      <w:sz w:val="20"/>
      <w:szCs w:val="20"/>
    </w:rPr>
  </w:style>
  <w:style w:type="character" w:styleId="Fett">
    <w:name w:val="Strong"/>
    <w:basedOn w:val="Absatz-Standardschriftart"/>
    <w:uiPriority w:val="22"/>
    <w:qFormat/>
    <w:rsid w:val="00B30AD0"/>
    <w:rPr>
      <w:b/>
      <w:bCs/>
    </w:rPr>
  </w:style>
  <w:style w:type="character" w:customStyle="1" w:styleId="e24kjd">
    <w:name w:val="e24kjd"/>
    <w:basedOn w:val="Absatz-Standardschriftart"/>
    <w:rsid w:val="00CA2681"/>
  </w:style>
  <w:style w:type="character" w:customStyle="1" w:styleId="tlid-translation">
    <w:name w:val="tlid-translation"/>
    <w:basedOn w:val="Absatz-Standardschriftart"/>
    <w:rsid w:val="00C35246"/>
  </w:style>
  <w:style w:type="character" w:customStyle="1" w:styleId="highlight">
    <w:name w:val="highlight"/>
    <w:basedOn w:val="Absatz-Standardschriftart"/>
    <w:rsid w:val="00B51720"/>
  </w:style>
  <w:style w:type="paragraph" w:customStyle="1" w:styleId="CitaviBibliographySubheading1">
    <w:name w:val="Citavi Bibliography Subheading 1"/>
    <w:basedOn w:val="berschrift2"/>
    <w:link w:val="CitaviBibliographySubheading1Zchn"/>
    <w:rsid w:val="007E5257"/>
    <w:pPr>
      <w:keepNext/>
      <w:keepLines/>
      <w:spacing w:before="40" w:beforeAutospacing="0" w:after="0" w:afterAutospacing="0" w:line="480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24"/>
      <w:szCs w:val="24"/>
      <w:lang w:val="en-US" w:eastAsia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E5257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customStyle="1" w:styleId="Default">
    <w:name w:val="Default"/>
    <w:rsid w:val="00883775"/>
    <w:pPr>
      <w:autoSpaceDE w:val="0"/>
      <w:autoSpaceDN w:val="0"/>
      <w:adjustRightInd w:val="0"/>
      <w:spacing w:after="0" w:line="240" w:lineRule="auto"/>
    </w:pPr>
    <w:rPr>
      <w:rFonts w:ascii="Neue Demos" w:hAnsi="Neue Demos" w:cs="Neue Demos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1BFD"/>
    <w:rPr>
      <w:color w:val="605E5C"/>
      <w:shd w:val="clear" w:color="auto" w:fill="E1DFDD"/>
    </w:rPr>
  </w:style>
  <w:style w:type="character" w:customStyle="1" w:styleId="fontstyle31">
    <w:name w:val="fontstyle31"/>
    <w:basedOn w:val="Absatz-Standardschriftart"/>
    <w:rsid w:val="00F90D8C"/>
    <w:rPr>
      <w:rFonts w:ascii="LyonText-RegularItalic" w:hAnsi="LyonText-RegularItalic" w:hint="default"/>
      <w:b w:val="0"/>
      <w:bCs w:val="0"/>
      <w:i/>
      <w:iCs/>
      <w:color w:val="242021"/>
      <w:sz w:val="20"/>
      <w:szCs w:val="20"/>
    </w:rPr>
  </w:style>
  <w:style w:type="paragraph" w:customStyle="1" w:styleId="Correspondencedetails">
    <w:name w:val="Correspondence details"/>
    <w:basedOn w:val="Standard"/>
    <w:qFormat/>
    <w:rsid w:val="00DA057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PAText">
    <w:name w:val="APA Text"/>
    <w:basedOn w:val="Standard"/>
    <w:qFormat/>
    <w:rsid w:val="00B16E24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cls-response">
    <w:name w:val="cls-response"/>
    <w:basedOn w:val="Absatz-Standardschriftart"/>
    <w:rsid w:val="00084EA0"/>
  </w:style>
  <w:style w:type="table" w:customStyle="1" w:styleId="Tabellenraster1">
    <w:name w:val="Tabellenraster1"/>
    <w:basedOn w:val="NormaleTabelle"/>
    <w:next w:val="Tabellenraster"/>
    <w:uiPriority w:val="39"/>
    <w:rsid w:val="00F5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Absatz-Standardschriftart"/>
    <w:rsid w:val="008410C9"/>
  </w:style>
  <w:style w:type="character" w:customStyle="1" w:styleId="hgkelc">
    <w:name w:val="hgkelc"/>
    <w:basedOn w:val="Absatz-Standardschriftart"/>
    <w:rsid w:val="003B2903"/>
  </w:style>
  <w:style w:type="paragraph" w:customStyle="1" w:styleId="Displayedquotation">
    <w:name w:val="Displayed quotation"/>
    <w:basedOn w:val="Standard"/>
    <w:qFormat/>
    <w:rsid w:val="0086267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itaviBibliography">
    <w:name w:val="Citavi Bibliography"/>
    <w:basedOn w:val="Standard"/>
    <w:rsid w:val="00F51F4F"/>
    <w:pPr>
      <w:spacing w:after="12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F51F4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markedcontent">
    <w:name w:val="markedcontent"/>
    <w:basedOn w:val="Absatz-Standardschriftart"/>
    <w:rsid w:val="00D40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7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9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95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8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8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0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5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1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4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8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4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9654">
              <w:marLeft w:val="0"/>
              <w:marRight w:val="3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6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43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86313">
              <w:marLeft w:val="0"/>
              <w:marRight w:val="3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2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8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7B3A6-2421-45D7-AEBB-F9210F139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PF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ndenburg, Janin</dc:creator>
  <cp:lastModifiedBy>Brandenburg, Janin</cp:lastModifiedBy>
  <cp:revision>4</cp:revision>
  <cp:lastPrinted>2021-05-12T12:51:00Z</cp:lastPrinted>
  <dcterms:created xsi:type="dcterms:W3CDTF">2021-06-14T19:48:00Z</dcterms:created>
  <dcterms:modified xsi:type="dcterms:W3CDTF">2021-06-14T20:41:00Z</dcterms:modified>
</cp:coreProperties>
</file>